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2271A" w14:textId="4EF78230" w:rsidR="00C96694" w:rsidRPr="00511A6F" w:rsidRDefault="009046BB" w:rsidP="00E73C20">
      <w:pPr>
        <w:spacing w:line="480" w:lineRule="auto"/>
        <w:jc w:val="both"/>
        <w:rPr>
          <w:rFonts w:ascii="Helvetica" w:hAnsi="Helvetica" w:cs="Helvetica"/>
          <w:b/>
          <w:lang w:val="en-GB"/>
        </w:rPr>
      </w:pPr>
      <w:r w:rsidRPr="00511A6F">
        <w:rPr>
          <w:rFonts w:ascii="Helvetica" w:hAnsi="Helvetica" w:cs="Helvetica"/>
          <w:b/>
          <w:lang w:val="en-GB"/>
        </w:rPr>
        <w:t>S3 Table. Primers used in this study.</w:t>
      </w:r>
    </w:p>
    <w:tbl>
      <w:tblPr>
        <w:tblW w:w="12675" w:type="dxa"/>
        <w:tblInd w:w="-459" w:type="dxa"/>
        <w:tblLook w:val="04A0" w:firstRow="1" w:lastRow="0" w:firstColumn="1" w:lastColumn="0" w:noHBand="0" w:noVBand="1"/>
      </w:tblPr>
      <w:tblGrid>
        <w:gridCol w:w="3205"/>
        <w:gridCol w:w="9470"/>
      </w:tblGrid>
      <w:tr w:rsidR="00C96694" w:rsidRPr="00511A6F" w14:paraId="49D2E18B" w14:textId="77777777" w:rsidTr="00511A6F">
        <w:trPr>
          <w:trHeight w:val="288"/>
        </w:trPr>
        <w:tc>
          <w:tcPr>
            <w:tcW w:w="3205" w:type="dxa"/>
            <w:hideMark/>
          </w:tcPr>
          <w:p w14:paraId="13931A04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b/>
                <w:bCs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511A6F">
              <w:rPr>
                <w:rFonts w:ascii="Helvetica" w:hAnsi="Helvetica" w:cs="Helvetica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470" w:type="dxa"/>
            <w:noWrap/>
            <w:hideMark/>
          </w:tcPr>
          <w:p w14:paraId="0D59D1D0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b/>
                <w:bCs/>
                <w:color w:val="404040" w:themeColor="text1" w:themeTint="BF"/>
                <w:sz w:val="20"/>
                <w:szCs w:val="20"/>
              </w:rPr>
            </w:pPr>
            <w:proofErr w:type="spellStart"/>
            <w:r w:rsidRPr="00511A6F">
              <w:rPr>
                <w:rFonts w:ascii="Helvetica" w:hAnsi="Helvetica" w:cs="Helvetica"/>
                <w:b/>
                <w:bCs/>
                <w:sz w:val="20"/>
                <w:szCs w:val="20"/>
              </w:rPr>
              <w:t>Sequence</w:t>
            </w:r>
            <w:proofErr w:type="spellEnd"/>
            <w:r w:rsidRPr="00511A6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(5' -&gt; 3')</w:t>
            </w:r>
          </w:p>
        </w:tc>
      </w:tr>
      <w:tr w:rsidR="00C96694" w:rsidRPr="00511A6F" w14:paraId="4D7EF1FD" w14:textId="77777777" w:rsidTr="00511A6F">
        <w:trPr>
          <w:trHeight w:val="288"/>
        </w:trPr>
        <w:tc>
          <w:tcPr>
            <w:tcW w:w="3205" w:type="dxa"/>
            <w:hideMark/>
          </w:tcPr>
          <w:p w14:paraId="3A236830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suc2KO5-1</w:t>
            </w:r>
          </w:p>
        </w:tc>
        <w:tc>
          <w:tcPr>
            <w:tcW w:w="9470" w:type="dxa"/>
            <w:noWrap/>
            <w:hideMark/>
          </w:tcPr>
          <w:p w14:paraId="7B60D958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GTAACGCTGAGTTGTTCG</w:t>
            </w:r>
          </w:p>
        </w:tc>
      </w:tr>
      <w:tr w:rsidR="00C96694" w:rsidRPr="00511A6F" w14:paraId="0AECEB72" w14:textId="77777777" w:rsidTr="00511A6F">
        <w:trPr>
          <w:trHeight w:val="288"/>
        </w:trPr>
        <w:tc>
          <w:tcPr>
            <w:tcW w:w="3205" w:type="dxa"/>
            <w:hideMark/>
          </w:tcPr>
          <w:p w14:paraId="1A165BD7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suc2KO5-2</w:t>
            </w:r>
          </w:p>
        </w:tc>
        <w:tc>
          <w:tcPr>
            <w:tcW w:w="9470" w:type="dxa"/>
            <w:noWrap/>
            <w:hideMark/>
          </w:tcPr>
          <w:p w14:paraId="66CE1448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GATCTGTGACAAGCAAGACG</w:t>
            </w:r>
          </w:p>
        </w:tc>
      </w:tr>
      <w:tr w:rsidR="00C96694" w:rsidRPr="00511A6F" w14:paraId="64F064E8" w14:textId="77777777" w:rsidTr="00511A6F">
        <w:trPr>
          <w:trHeight w:val="288"/>
        </w:trPr>
        <w:tc>
          <w:tcPr>
            <w:tcW w:w="3205" w:type="dxa"/>
            <w:hideMark/>
          </w:tcPr>
          <w:p w14:paraId="3E112D5C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suc2KO3-1</w:t>
            </w:r>
          </w:p>
        </w:tc>
        <w:tc>
          <w:tcPr>
            <w:tcW w:w="9470" w:type="dxa"/>
            <w:noWrap/>
            <w:hideMark/>
          </w:tcPr>
          <w:p w14:paraId="3405FE0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TGACTTCATGCTCCGTCTCG</w:t>
            </w:r>
          </w:p>
        </w:tc>
      </w:tr>
      <w:tr w:rsidR="00C96694" w:rsidRPr="00511A6F" w14:paraId="12AA6742" w14:textId="77777777" w:rsidTr="00511A6F">
        <w:trPr>
          <w:trHeight w:val="288"/>
        </w:trPr>
        <w:tc>
          <w:tcPr>
            <w:tcW w:w="3205" w:type="dxa"/>
            <w:hideMark/>
          </w:tcPr>
          <w:p w14:paraId="755C01DA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suc2KO3-2</w:t>
            </w:r>
          </w:p>
        </w:tc>
        <w:tc>
          <w:tcPr>
            <w:tcW w:w="9470" w:type="dxa"/>
            <w:noWrap/>
            <w:hideMark/>
          </w:tcPr>
          <w:p w14:paraId="65C005C6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CGATGAACGAATGCTTGG</w:t>
            </w:r>
          </w:p>
        </w:tc>
      </w:tr>
      <w:tr w:rsidR="00C96694" w:rsidRPr="00511A6F" w14:paraId="5D3EC20E" w14:textId="77777777" w:rsidTr="00511A6F">
        <w:trPr>
          <w:trHeight w:val="288"/>
        </w:trPr>
        <w:tc>
          <w:tcPr>
            <w:tcW w:w="3205" w:type="dxa"/>
            <w:hideMark/>
          </w:tcPr>
          <w:p w14:paraId="2E47F8CA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fg1KO5-1</w:t>
            </w:r>
          </w:p>
        </w:tc>
        <w:tc>
          <w:tcPr>
            <w:tcW w:w="9470" w:type="dxa"/>
            <w:noWrap/>
            <w:hideMark/>
          </w:tcPr>
          <w:p w14:paraId="1A201E80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ATCGTTGAGAACCTGTGTCG</w:t>
            </w:r>
          </w:p>
        </w:tc>
      </w:tr>
      <w:tr w:rsidR="00C96694" w:rsidRPr="00511A6F" w14:paraId="3B23B377" w14:textId="77777777" w:rsidTr="00511A6F">
        <w:trPr>
          <w:trHeight w:val="288"/>
        </w:trPr>
        <w:tc>
          <w:tcPr>
            <w:tcW w:w="3205" w:type="dxa"/>
            <w:hideMark/>
          </w:tcPr>
          <w:p w14:paraId="4BA77DB5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fg1KO5-2</w:t>
            </w:r>
          </w:p>
        </w:tc>
        <w:tc>
          <w:tcPr>
            <w:tcW w:w="9470" w:type="dxa"/>
            <w:noWrap/>
            <w:hideMark/>
          </w:tcPr>
          <w:p w14:paraId="738E74CC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TGCAGAGGGTAGATACAGC</w:t>
            </w:r>
          </w:p>
        </w:tc>
      </w:tr>
      <w:tr w:rsidR="00C96694" w:rsidRPr="00511A6F" w14:paraId="5930CD59" w14:textId="77777777" w:rsidTr="00511A6F">
        <w:trPr>
          <w:trHeight w:val="288"/>
        </w:trPr>
        <w:tc>
          <w:tcPr>
            <w:tcW w:w="3205" w:type="dxa"/>
            <w:hideMark/>
          </w:tcPr>
          <w:p w14:paraId="63A8B1B9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fg1KO3-1</w:t>
            </w:r>
          </w:p>
        </w:tc>
        <w:tc>
          <w:tcPr>
            <w:tcW w:w="9470" w:type="dxa"/>
            <w:noWrap/>
            <w:hideMark/>
          </w:tcPr>
          <w:p w14:paraId="59B6E9B6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ATTGCATCGACCCTCAACAGC</w:t>
            </w:r>
          </w:p>
        </w:tc>
      </w:tr>
      <w:tr w:rsidR="00C96694" w:rsidRPr="00511A6F" w14:paraId="71529318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042AE31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fg1KO3-2</w:t>
            </w:r>
          </w:p>
        </w:tc>
        <w:tc>
          <w:tcPr>
            <w:tcW w:w="9470" w:type="dxa"/>
            <w:noWrap/>
            <w:hideMark/>
          </w:tcPr>
          <w:p w14:paraId="592165FD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CCTTACTCCGCAACTTCAGC</w:t>
            </w:r>
          </w:p>
        </w:tc>
      </w:tr>
      <w:tr w:rsidR="00C96694" w:rsidRPr="00511A6F" w14:paraId="69FD4557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07E1E70C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KO5-1</w:t>
            </w:r>
          </w:p>
        </w:tc>
        <w:tc>
          <w:tcPr>
            <w:tcW w:w="9470" w:type="dxa"/>
            <w:noWrap/>
            <w:hideMark/>
          </w:tcPr>
          <w:p w14:paraId="00697D6C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CAATCGGAAGCAAGTCTCG</w:t>
            </w:r>
          </w:p>
        </w:tc>
      </w:tr>
      <w:tr w:rsidR="00C96694" w:rsidRPr="00511A6F" w14:paraId="24192C17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45A01C9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KO5-2</w:t>
            </w:r>
          </w:p>
        </w:tc>
        <w:tc>
          <w:tcPr>
            <w:tcW w:w="9470" w:type="dxa"/>
            <w:noWrap/>
            <w:hideMark/>
          </w:tcPr>
          <w:p w14:paraId="7C034273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AGACAAGGTGGAAGAGCAAGG</w:t>
            </w:r>
          </w:p>
        </w:tc>
      </w:tr>
      <w:tr w:rsidR="00C96694" w:rsidRPr="00511A6F" w14:paraId="39A570C7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4BD4100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KO3-1</w:t>
            </w:r>
          </w:p>
        </w:tc>
        <w:tc>
          <w:tcPr>
            <w:tcW w:w="9470" w:type="dxa"/>
            <w:noWrap/>
            <w:hideMark/>
          </w:tcPr>
          <w:p w14:paraId="1B738441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ATGTCGTCCCGATACATGC</w:t>
            </w:r>
          </w:p>
        </w:tc>
      </w:tr>
      <w:tr w:rsidR="00C96694" w:rsidRPr="00511A6F" w14:paraId="15D80CA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AE460DB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KO3-2</w:t>
            </w:r>
          </w:p>
        </w:tc>
        <w:tc>
          <w:tcPr>
            <w:tcW w:w="9470" w:type="dxa"/>
            <w:noWrap/>
            <w:hideMark/>
          </w:tcPr>
          <w:p w14:paraId="46646DE0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GGCTGGGATCTTTCCGTAGG</w:t>
            </w:r>
          </w:p>
        </w:tc>
      </w:tr>
      <w:tr w:rsidR="00C96694" w:rsidRPr="00511A6F" w14:paraId="08B4AF97" w14:textId="77777777" w:rsidTr="00511A6F">
        <w:trPr>
          <w:trHeight w:val="288"/>
        </w:trPr>
        <w:tc>
          <w:tcPr>
            <w:tcW w:w="3205" w:type="dxa"/>
            <w:hideMark/>
          </w:tcPr>
          <w:p w14:paraId="1C6B550A" w14:textId="0B5A3100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027KO5-1</w:t>
            </w:r>
          </w:p>
        </w:tc>
        <w:tc>
          <w:tcPr>
            <w:tcW w:w="9470" w:type="dxa"/>
            <w:noWrap/>
            <w:hideMark/>
          </w:tcPr>
          <w:p w14:paraId="5CAA34B3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GACCAAAGGAGAGAAGCAGACC</w:t>
            </w:r>
          </w:p>
        </w:tc>
      </w:tr>
      <w:tr w:rsidR="00C96694" w:rsidRPr="00511A6F" w14:paraId="2A13F312" w14:textId="77777777" w:rsidTr="00511A6F">
        <w:trPr>
          <w:trHeight w:val="288"/>
        </w:trPr>
        <w:tc>
          <w:tcPr>
            <w:tcW w:w="3205" w:type="dxa"/>
            <w:hideMark/>
          </w:tcPr>
          <w:p w14:paraId="16C0F14D" w14:textId="1E16881F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027KO5-2</w:t>
            </w:r>
          </w:p>
        </w:tc>
        <w:tc>
          <w:tcPr>
            <w:tcW w:w="9470" w:type="dxa"/>
            <w:noWrap/>
            <w:hideMark/>
          </w:tcPr>
          <w:p w14:paraId="02F5C85B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TGGTTAGTGGGCGGAGATGG</w:t>
            </w:r>
          </w:p>
        </w:tc>
      </w:tr>
      <w:tr w:rsidR="00C96694" w:rsidRPr="00511A6F" w14:paraId="092DC58E" w14:textId="77777777" w:rsidTr="00511A6F">
        <w:trPr>
          <w:trHeight w:val="288"/>
        </w:trPr>
        <w:tc>
          <w:tcPr>
            <w:tcW w:w="3205" w:type="dxa"/>
            <w:hideMark/>
          </w:tcPr>
          <w:p w14:paraId="5A60D33B" w14:textId="6170CCCD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027KO3-1</w:t>
            </w:r>
          </w:p>
        </w:tc>
        <w:tc>
          <w:tcPr>
            <w:tcW w:w="9470" w:type="dxa"/>
            <w:noWrap/>
            <w:hideMark/>
          </w:tcPr>
          <w:p w14:paraId="4F94592C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ACATCTTGGGCCTGATAGACG</w:t>
            </w:r>
          </w:p>
        </w:tc>
      </w:tr>
      <w:tr w:rsidR="00C96694" w:rsidRPr="00511A6F" w14:paraId="533EA246" w14:textId="77777777" w:rsidTr="00511A6F">
        <w:trPr>
          <w:trHeight w:val="288"/>
        </w:trPr>
        <w:tc>
          <w:tcPr>
            <w:tcW w:w="3205" w:type="dxa"/>
            <w:hideMark/>
          </w:tcPr>
          <w:p w14:paraId="3C008086" w14:textId="3F6DAF83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027KO3-2</w:t>
            </w:r>
          </w:p>
        </w:tc>
        <w:tc>
          <w:tcPr>
            <w:tcW w:w="9470" w:type="dxa"/>
            <w:noWrap/>
            <w:hideMark/>
          </w:tcPr>
          <w:p w14:paraId="7A4F6766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ATTTCGTTCCGTTGCGTTCTGG</w:t>
            </w:r>
          </w:p>
        </w:tc>
      </w:tr>
      <w:tr w:rsidR="00C96694" w:rsidRPr="00511A6F" w14:paraId="745B8A1D" w14:textId="77777777" w:rsidTr="00511A6F">
        <w:trPr>
          <w:trHeight w:val="288"/>
        </w:trPr>
        <w:tc>
          <w:tcPr>
            <w:tcW w:w="3205" w:type="dxa"/>
            <w:hideMark/>
          </w:tcPr>
          <w:p w14:paraId="24E438C3" w14:textId="6DF302AA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309KO5-1</w:t>
            </w:r>
          </w:p>
        </w:tc>
        <w:tc>
          <w:tcPr>
            <w:tcW w:w="9470" w:type="dxa"/>
            <w:noWrap/>
            <w:hideMark/>
          </w:tcPr>
          <w:p w14:paraId="626268CE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CGACTGGCTGCTAAACAGG</w:t>
            </w:r>
          </w:p>
        </w:tc>
      </w:tr>
      <w:tr w:rsidR="00C96694" w:rsidRPr="00511A6F" w14:paraId="62A4609A" w14:textId="77777777" w:rsidTr="00511A6F">
        <w:trPr>
          <w:trHeight w:val="288"/>
        </w:trPr>
        <w:tc>
          <w:tcPr>
            <w:tcW w:w="3205" w:type="dxa"/>
            <w:hideMark/>
          </w:tcPr>
          <w:p w14:paraId="76CE6E39" w14:textId="1EBA17F0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309KO5-2</w:t>
            </w:r>
          </w:p>
        </w:tc>
        <w:tc>
          <w:tcPr>
            <w:tcW w:w="9470" w:type="dxa"/>
            <w:noWrap/>
            <w:hideMark/>
          </w:tcPr>
          <w:p w14:paraId="68676BED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TGAGAGAGATGCTTTCCTGC</w:t>
            </w:r>
          </w:p>
        </w:tc>
      </w:tr>
      <w:tr w:rsidR="00C96694" w:rsidRPr="00511A6F" w14:paraId="2EB30CCE" w14:textId="77777777" w:rsidTr="00511A6F">
        <w:trPr>
          <w:trHeight w:val="288"/>
        </w:trPr>
        <w:tc>
          <w:tcPr>
            <w:tcW w:w="3205" w:type="dxa"/>
            <w:hideMark/>
          </w:tcPr>
          <w:p w14:paraId="571AD74D" w14:textId="6435267B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309KO3-1</w:t>
            </w:r>
          </w:p>
        </w:tc>
        <w:tc>
          <w:tcPr>
            <w:tcW w:w="9470" w:type="dxa"/>
            <w:noWrap/>
            <w:hideMark/>
          </w:tcPr>
          <w:p w14:paraId="3BC27944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ACTGCGTCGCATGTATTTCC</w:t>
            </w:r>
          </w:p>
        </w:tc>
      </w:tr>
      <w:tr w:rsidR="00C96694" w:rsidRPr="00511A6F" w14:paraId="02A5453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5FF1247" w14:textId="661223C8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309KO3-2</w:t>
            </w:r>
          </w:p>
        </w:tc>
        <w:tc>
          <w:tcPr>
            <w:tcW w:w="9470" w:type="dxa"/>
            <w:noWrap/>
            <w:hideMark/>
          </w:tcPr>
          <w:p w14:paraId="456D06A8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TCGTGAACCCATCTCCAGC</w:t>
            </w:r>
          </w:p>
        </w:tc>
      </w:tr>
      <w:tr w:rsidR="00C96694" w:rsidRPr="00511A6F" w14:paraId="4B7EDF29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95CC47E" w14:textId="60F3AD76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695KO5-1</w:t>
            </w:r>
          </w:p>
        </w:tc>
        <w:tc>
          <w:tcPr>
            <w:tcW w:w="9470" w:type="dxa"/>
            <w:noWrap/>
            <w:hideMark/>
          </w:tcPr>
          <w:p w14:paraId="16EADF22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GTACATGGCGGCAGAAGC</w:t>
            </w:r>
          </w:p>
        </w:tc>
      </w:tr>
      <w:tr w:rsidR="00C96694" w:rsidRPr="00511A6F" w14:paraId="18F531F2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5D44107E" w14:textId="7F5260BB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695KO5-2</w:t>
            </w:r>
          </w:p>
        </w:tc>
        <w:tc>
          <w:tcPr>
            <w:tcW w:w="9470" w:type="dxa"/>
            <w:noWrap/>
            <w:hideMark/>
          </w:tcPr>
          <w:p w14:paraId="1739A17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GAAGCAGGTATGAAGGTGG</w:t>
            </w:r>
          </w:p>
        </w:tc>
      </w:tr>
      <w:tr w:rsidR="00C96694" w:rsidRPr="00511A6F" w14:paraId="47111C9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189DC38" w14:textId="1655D01C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695KO3-1</w:t>
            </w:r>
          </w:p>
        </w:tc>
        <w:tc>
          <w:tcPr>
            <w:tcW w:w="9470" w:type="dxa"/>
            <w:noWrap/>
            <w:hideMark/>
          </w:tcPr>
          <w:p w14:paraId="70D218D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TTACATCCTCAGCCTTGAGC</w:t>
            </w:r>
          </w:p>
        </w:tc>
      </w:tr>
      <w:tr w:rsidR="00C96694" w:rsidRPr="00511A6F" w14:paraId="0365BBE0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683D21B" w14:textId="751D847B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0695KO3-2</w:t>
            </w:r>
          </w:p>
        </w:tc>
        <w:tc>
          <w:tcPr>
            <w:tcW w:w="9470" w:type="dxa"/>
            <w:noWrap/>
            <w:hideMark/>
          </w:tcPr>
          <w:p w14:paraId="3A20478D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TGGTCTCGGCTTCTAGTCG</w:t>
            </w:r>
          </w:p>
        </w:tc>
      </w:tr>
      <w:tr w:rsidR="00C96694" w:rsidRPr="00511A6F" w14:paraId="288BFE6A" w14:textId="77777777" w:rsidTr="00511A6F">
        <w:trPr>
          <w:trHeight w:val="288"/>
        </w:trPr>
        <w:tc>
          <w:tcPr>
            <w:tcW w:w="3205" w:type="dxa"/>
            <w:noWrap/>
          </w:tcPr>
          <w:p w14:paraId="70E53712" w14:textId="08705960" w:rsidR="00C96694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09KO5-1</w:t>
            </w:r>
          </w:p>
        </w:tc>
        <w:tc>
          <w:tcPr>
            <w:tcW w:w="9470" w:type="dxa"/>
            <w:noWrap/>
          </w:tcPr>
          <w:p w14:paraId="247E9E4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GTAGAATTATGGTAGTTGGGTGG</w:t>
            </w:r>
          </w:p>
        </w:tc>
      </w:tr>
      <w:tr w:rsidR="00C96694" w:rsidRPr="00511A6F" w14:paraId="78469B00" w14:textId="77777777" w:rsidTr="00511A6F">
        <w:trPr>
          <w:trHeight w:val="288"/>
        </w:trPr>
        <w:tc>
          <w:tcPr>
            <w:tcW w:w="3205" w:type="dxa"/>
            <w:noWrap/>
          </w:tcPr>
          <w:p w14:paraId="1DABE773" w14:textId="5921608F" w:rsidR="00C96694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09KO5-2</w:t>
            </w:r>
          </w:p>
        </w:tc>
        <w:tc>
          <w:tcPr>
            <w:tcW w:w="9470" w:type="dxa"/>
            <w:noWrap/>
          </w:tcPr>
          <w:p w14:paraId="66DAF06E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AATTGAAGGAGATGGAACGAGACG</w:t>
            </w:r>
          </w:p>
        </w:tc>
      </w:tr>
      <w:tr w:rsidR="00C96694" w:rsidRPr="00511A6F" w14:paraId="516C89DB" w14:textId="77777777" w:rsidTr="00511A6F">
        <w:trPr>
          <w:trHeight w:val="288"/>
        </w:trPr>
        <w:tc>
          <w:tcPr>
            <w:tcW w:w="3205" w:type="dxa"/>
            <w:noWrap/>
          </w:tcPr>
          <w:p w14:paraId="47B5568C" w14:textId="70823FFD" w:rsidR="00C96694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09KO3-1</w:t>
            </w:r>
          </w:p>
        </w:tc>
        <w:tc>
          <w:tcPr>
            <w:tcW w:w="9470" w:type="dxa"/>
            <w:noWrap/>
          </w:tcPr>
          <w:p w14:paraId="12C602F7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TTCTTCCACCTCTCTTTAGGTCTCG</w:t>
            </w:r>
          </w:p>
        </w:tc>
      </w:tr>
      <w:tr w:rsidR="00C96694" w:rsidRPr="00511A6F" w14:paraId="2D7EEC59" w14:textId="77777777" w:rsidTr="00511A6F">
        <w:trPr>
          <w:trHeight w:val="288"/>
        </w:trPr>
        <w:tc>
          <w:tcPr>
            <w:tcW w:w="3205" w:type="dxa"/>
            <w:noWrap/>
          </w:tcPr>
          <w:p w14:paraId="4BF18561" w14:textId="4FDDB848" w:rsidR="00C96694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09KO3-2</w:t>
            </w:r>
          </w:p>
        </w:tc>
        <w:tc>
          <w:tcPr>
            <w:tcW w:w="9470" w:type="dxa"/>
            <w:noWrap/>
          </w:tcPr>
          <w:p w14:paraId="0B96A685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TACCGGGAGAACATGAAGG</w:t>
            </w:r>
          </w:p>
        </w:tc>
      </w:tr>
      <w:tr w:rsidR="00C96694" w:rsidRPr="00511A6F" w14:paraId="7599194F" w14:textId="77777777" w:rsidTr="00511A6F">
        <w:trPr>
          <w:trHeight w:val="288"/>
        </w:trPr>
        <w:tc>
          <w:tcPr>
            <w:tcW w:w="3205" w:type="dxa"/>
            <w:hideMark/>
          </w:tcPr>
          <w:p w14:paraId="793DD65D" w14:textId="07F3873D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lastRenderedPageBreak/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13KO5-1</w:t>
            </w:r>
          </w:p>
        </w:tc>
        <w:tc>
          <w:tcPr>
            <w:tcW w:w="9470" w:type="dxa"/>
            <w:noWrap/>
            <w:hideMark/>
          </w:tcPr>
          <w:p w14:paraId="5455AB4A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AGCGGAACTAGATGCAACAACG</w:t>
            </w:r>
          </w:p>
        </w:tc>
      </w:tr>
      <w:tr w:rsidR="00C96694" w:rsidRPr="00511A6F" w14:paraId="7E1BEBE8" w14:textId="77777777" w:rsidTr="00511A6F">
        <w:trPr>
          <w:trHeight w:val="288"/>
        </w:trPr>
        <w:tc>
          <w:tcPr>
            <w:tcW w:w="3205" w:type="dxa"/>
            <w:hideMark/>
          </w:tcPr>
          <w:p w14:paraId="0D6CED54" w14:textId="2497E3E9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13KO5-2</w:t>
            </w:r>
          </w:p>
        </w:tc>
        <w:tc>
          <w:tcPr>
            <w:tcW w:w="9470" w:type="dxa"/>
            <w:noWrap/>
            <w:hideMark/>
          </w:tcPr>
          <w:p w14:paraId="26D96C49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AGACACATAGATGTAGGCACGATGG</w:t>
            </w:r>
          </w:p>
        </w:tc>
      </w:tr>
      <w:tr w:rsidR="00C96694" w:rsidRPr="00511A6F" w14:paraId="334D83B1" w14:textId="77777777" w:rsidTr="00511A6F">
        <w:trPr>
          <w:trHeight w:val="288"/>
        </w:trPr>
        <w:tc>
          <w:tcPr>
            <w:tcW w:w="3205" w:type="dxa"/>
            <w:hideMark/>
          </w:tcPr>
          <w:p w14:paraId="103616C0" w14:textId="720F36AF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13KO3-1</w:t>
            </w:r>
          </w:p>
        </w:tc>
        <w:tc>
          <w:tcPr>
            <w:tcW w:w="9470" w:type="dxa"/>
            <w:noWrap/>
            <w:hideMark/>
          </w:tcPr>
          <w:p w14:paraId="061373C8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AGTCCAGTAAAGGAAGTGGGAGG</w:t>
            </w:r>
          </w:p>
        </w:tc>
      </w:tr>
      <w:tr w:rsidR="00C96694" w:rsidRPr="00511A6F" w14:paraId="2E8A4814" w14:textId="77777777" w:rsidTr="00511A6F">
        <w:trPr>
          <w:trHeight w:val="288"/>
        </w:trPr>
        <w:tc>
          <w:tcPr>
            <w:tcW w:w="3205" w:type="dxa"/>
            <w:hideMark/>
          </w:tcPr>
          <w:p w14:paraId="3FC1F471" w14:textId="4CB1DDFF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213KO3-2</w:t>
            </w:r>
          </w:p>
        </w:tc>
        <w:tc>
          <w:tcPr>
            <w:tcW w:w="9470" w:type="dxa"/>
            <w:noWrap/>
            <w:hideMark/>
          </w:tcPr>
          <w:p w14:paraId="0ECB7669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TGAGACCATCCATCTGTCC</w:t>
            </w:r>
          </w:p>
        </w:tc>
      </w:tr>
      <w:tr w:rsidR="00C96694" w:rsidRPr="00511A6F" w14:paraId="4582C8B3" w14:textId="77777777" w:rsidTr="00511A6F">
        <w:trPr>
          <w:trHeight w:val="288"/>
        </w:trPr>
        <w:tc>
          <w:tcPr>
            <w:tcW w:w="3205" w:type="dxa"/>
            <w:hideMark/>
          </w:tcPr>
          <w:p w14:paraId="09FBE802" w14:textId="5E9E5461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690KO5-1</w:t>
            </w:r>
          </w:p>
        </w:tc>
        <w:tc>
          <w:tcPr>
            <w:tcW w:w="9470" w:type="dxa"/>
            <w:noWrap/>
            <w:hideMark/>
          </w:tcPr>
          <w:p w14:paraId="200045C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GTACATGGCGGCAGAAGC</w:t>
            </w:r>
          </w:p>
        </w:tc>
      </w:tr>
      <w:tr w:rsidR="00C96694" w:rsidRPr="00511A6F" w14:paraId="0A014159" w14:textId="77777777" w:rsidTr="00511A6F">
        <w:trPr>
          <w:trHeight w:val="288"/>
        </w:trPr>
        <w:tc>
          <w:tcPr>
            <w:tcW w:w="3205" w:type="dxa"/>
            <w:hideMark/>
          </w:tcPr>
          <w:p w14:paraId="455A6533" w14:textId="7B17F7C8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690KO5-2</w:t>
            </w:r>
          </w:p>
        </w:tc>
        <w:tc>
          <w:tcPr>
            <w:tcW w:w="9470" w:type="dxa"/>
            <w:noWrap/>
            <w:hideMark/>
          </w:tcPr>
          <w:p w14:paraId="37E93E21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GAAGCAGGTATGAAGGTGG</w:t>
            </w:r>
          </w:p>
        </w:tc>
      </w:tr>
      <w:tr w:rsidR="00C96694" w:rsidRPr="00511A6F" w14:paraId="1C488836" w14:textId="77777777" w:rsidTr="00511A6F">
        <w:trPr>
          <w:trHeight w:val="288"/>
        </w:trPr>
        <w:tc>
          <w:tcPr>
            <w:tcW w:w="3205" w:type="dxa"/>
            <w:hideMark/>
          </w:tcPr>
          <w:p w14:paraId="6D34A023" w14:textId="6189BF19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690KO3-1</w:t>
            </w:r>
          </w:p>
        </w:tc>
        <w:tc>
          <w:tcPr>
            <w:tcW w:w="9470" w:type="dxa"/>
            <w:noWrap/>
            <w:hideMark/>
          </w:tcPr>
          <w:p w14:paraId="16F05062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TTACATCCTCAGCCTTGAGC</w:t>
            </w:r>
          </w:p>
        </w:tc>
      </w:tr>
      <w:tr w:rsidR="00C96694" w:rsidRPr="00511A6F" w14:paraId="690B742B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59E3378" w14:textId="7C74FD44" w:rsidR="00C96694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C96694" w:rsidRPr="00511A6F">
              <w:rPr>
                <w:rFonts w:ascii="Helvetica" w:hAnsi="Helvetica" w:cs="Helvetica"/>
                <w:sz w:val="20"/>
                <w:szCs w:val="20"/>
              </w:rPr>
              <w:t>01690KO3-2</w:t>
            </w:r>
          </w:p>
        </w:tc>
        <w:tc>
          <w:tcPr>
            <w:tcW w:w="9470" w:type="dxa"/>
            <w:noWrap/>
            <w:hideMark/>
          </w:tcPr>
          <w:p w14:paraId="412950BF" w14:textId="77777777" w:rsidR="00C96694" w:rsidRPr="00511A6F" w:rsidRDefault="00C96694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TGGTCTCGGCTTCTAGTCG</w:t>
            </w:r>
          </w:p>
        </w:tc>
      </w:tr>
      <w:tr w:rsidR="00E52672" w:rsidRPr="00511A6F" w14:paraId="1AA630C2" w14:textId="77777777" w:rsidTr="00511A6F">
        <w:trPr>
          <w:trHeight w:val="288"/>
        </w:trPr>
        <w:tc>
          <w:tcPr>
            <w:tcW w:w="3205" w:type="dxa"/>
            <w:noWrap/>
          </w:tcPr>
          <w:p w14:paraId="77748C14" w14:textId="2F251C14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1886KO5-1</w:t>
            </w:r>
          </w:p>
        </w:tc>
        <w:tc>
          <w:tcPr>
            <w:tcW w:w="9470" w:type="dxa"/>
            <w:noWrap/>
          </w:tcPr>
          <w:p w14:paraId="4D2EE223" w14:textId="77777777" w:rsidR="00E52672" w:rsidRPr="00511A6F" w:rsidRDefault="00632AA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TTTGCAGACGGCTTCTCG</w:t>
            </w:r>
          </w:p>
        </w:tc>
      </w:tr>
      <w:tr w:rsidR="00E52672" w:rsidRPr="00511A6F" w14:paraId="36CDA395" w14:textId="77777777" w:rsidTr="00511A6F">
        <w:trPr>
          <w:trHeight w:val="288"/>
        </w:trPr>
        <w:tc>
          <w:tcPr>
            <w:tcW w:w="3205" w:type="dxa"/>
            <w:noWrap/>
          </w:tcPr>
          <w:p w14:paraId="74A9465C" w14:textId="3DB30734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1886KO5-2</w:t>
            </w:r>
          </w:p>
        </w:tc>
        <w:tc>
          <w:tcPr>
            <w:tcW w:w="9470" w:type="dxa"/>
            <w:noWrap/>
          </w:tcPr>
          <w:p w14:paraId="1CFD26FE" w14:textId="77777777" w:rsidR="00E52672" w:rsidRPr="00511A6F" w:rsidRDefault="00632AA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CTGAAAGCGAAGCGAGCTGC</w:t>
            </w:r>
          </w:p>
        </w:tc>
      </w:tr>
      <w:tr w:rsidR="00E52672" w:rsidRPr="00511A6F" w14:paraId="3441A49C" w14:textId="77777777" w:rsidTr="00511A6F">
        <w:trPr>
          <w:trHeight w:val="288"/>
        </w:trPr>
        <w:tc>
          <w:tcPr>
            <w:tcW w:w="3205" w:type="dxa"/>
            <w:noWrap/>
          </w:tcPr>
          <w:p w14:paraId="0A0965A5" w14:textId="18282ADD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1886KO3-1</w:t>
            </w:r>
          </w:p>
        </w:tc>
        <w:tc>
          <w:tcPr>
            <w:tcW w:w="9470" w:type="dxa"/>
            <w:noWrap/>
          </w:tcPr>
          <w:p w14:paraId="258D2E9B" w14:textId="77777777" w:rsidR="00E52672" w:rsidRPr="00511A6F" w:rsidRDefault="00632AA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ATCTAAACAGGACACACTGGTCG</w:t>
            </w:r>
          </w:p>
        </w:tc>
      </w:tr>
      <w:tr w:rsidR="00E52672" w:rsidRPr="00511A6F" w14:paraId="325CE8C2" w14:textId="77777777" w:rsidTr="00511A6F">
        <w:trPr>
          <w:trHeight w:val="288"/>
        </w:trPr>
        <w:tc>
          <w:tcPr>
            <w:tcW w:w="3205" w:type="dxa"/>
            <w:noWrap/>
          </w:tcPr>
          <w:p w14:paraId="5554C645" w14:textId="58011303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1886KO3-2</w:t>
            </w:r>
          </w:p>
        </w:tc>
        <w:tc>
          <w:tcPr>
            <w:tcW w:w="9470" w:type="dxa"/>
            <w:noWrap/>
          </w:tcPr>
          <w:p w14:paraId="3047177D" w14:textId="77777777" w:rsidR="00E52672" w:rsidRPr="00511A6F" w:rsidRDefault="00632AA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CTGATTCCAGCTTCGGACG</w:t>
            </w:r>
          </w:p>
        </w:tc>
      </w:tr>
      <w:tr w:rsidR="00E52672" w:rsidRPr="00511A6F" w14:paraId="28A09893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15A25DB" w14:textId="3C4332CE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2751KO5-1</w:t>
            </w:r>
          </w:p>
        </w:tc>
        <w:tc>
          <w:tcPr>
            <w:tcW w:w="9470" w:type="dxa"/>
            <w:noWrap/>
            <w:hideMark/>
          </w:tcPr>
          <w:p w14:paraId="6A6B120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TGGTGAAGCGCGAGATAGC</w:t>
            </w:r>
          </w:p>
        </w:tc>
      </w:tr>
      <w:tr w:rsidR="00E52672" w:rsidRPr="00511A6F" w14:paraId="573F6F0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40A120D" w14:textId="7900E512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2751KO5-2</w:t>
            </w:r>
          </w:p>
        </w:tc>
        <w:tc>
          <w:tcPr>
            <w:tcW w:w="9470" w:type="dxa"/>
            <w:noWrap/>
            <w:hideMark/>
          </w:tcPr>
          <w:p w14:paraId="01633D9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CTCACCGTGCGTTGTTTATACC</w:t>
            </w:r>
          </w:p>
        </w:tc>
      </w:tr>
      <w:tr w:rsidR="00E52672" w:rsidRPr="00511A6F" w14:paraId="36C19099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7941659" w14:textId="3260D462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2751KO3-1</w:t>
            </w:r>
          </w:p>
        </w:tc>
        <w:tc>
          <w:tcPr>
            <w:tcW w:w="9470" w:type="dxa"/>
            <w:noWrap/>
            <w:hideMark/>
          </w:tcPr>
          <w:p w14:paraId="472A245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CTTGATAAGGCGATAGTAGTGC</w:t>
            </w:r>
          </w:p>
        </w:tc>
      </w:tr>
      <w:tr w:rsidR="00E52672" w:rsidRPr="00511A6F" w14:paraId="49897F48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AD519BF" w14:textId="47C07C5B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2751KO3-2</w:t>
            </w:r>
          </w:p>
        </w:tc>
        <w:tc>
          <w:tcPr>
            <w:tcW w:w="9470" w:type="dxa"/>
            <w:noWrap/>
            <w:hideMark/>
          </w:tcPr>
          <w:p w14:paraId="1C4977E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ATTCGCAAGAGGAAACCGAGG</w:t>
            </w:r>
          </w:p>
        </w:tc>
      </w:tr>
      <w:tr w:rsidR="00E52672" w:rsidRPr="00511A6F" w14:paraId="6DA00E16" w14:textId="77777777" w:rsidTr="00511A6F">
        <w:trPr>
          <w:trHeight w:val="288"/>
        </w:trPr>
        <w:tc>
          <w:tcPr>
            <w:tcW w:w="3205" w:type="dxa"/>
            <w:noWrap/>
          </w:tcPr>
          <w:p w14:paraId="3AE4C6FF" w14:textId="3E6F9736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246KO5-1</w:t>
            </w:r>
          </w:p>
        </w:tc>
        <w:tc>
          <w:tcPr>
            <w:tcW w:w="9470" w:type="dxa"/>
            <w:noWrap/>
          </w:tcPr>
          <w:p w14:paraId="75B2F64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AACGAGTAAGCACGGAAGC</w:t>
            </w:r>
          </w:p>
        </w:tc>
      </w:tr>
      <w:tr w:rsidR="00E52672" w:rsidRPr="00511A6F" w14:paraId="53E6BCD7" w14:textId="77777777" w:rsidTr="00511A6F">
        <w:trPr>
          <w:trHeight w:val="288"/>
        </w:trPr>
        <w:tc>
          <w:tcPr>
            <w:tcW w:w="3205" w:type="dxa"/>
            <w:noWrap/>
          </w:tcPr>
          <w:p w14:paraId="304956A8" w14:textId="5A08B886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246KO5-2</w:t>
            </w:r>
          </w:p>
        </w:tc>
        <w:tc>
          <w:tcPr>
            <w:tcW w:w="9470" w:type="dxa"/>
            <w:noWrap/>
          </w:tcPr>
          <w:p w14:paraId="088E3DD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ATTTGGGCAGATCCTGAGAGTGG</w:t>
            </w:r>
          </w:p>
        </w:tc>
      </w:tr>
      <w:tr w:rsidR="00E52672" w:rsidRPr="00511A6F" w14:paraId="5E812D12" w14:textId="77777777" w:rsidTr="00511A6F">
        <w:trPr>
          <w:trHeight w:val="288"/>
        </w:trPr>
        <w:tc>
          <w:tcPr>
            <w:tcW w:w="3205" w:type="dxa"/>
            <w:noWrap/>
          </w:tcPr>
          <w:p w14:paraId="55E7613E" w14:textId="1B9BD894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246KO3-1</w:t>
            </w:r>
          </w:p>
        </w:tc>
        <w:tc>
          <w:tcPr>
            <w:tcW w:w="9470" w:type="dxa"/>
            <w:noWrap/>
          </w:tcPr>
          <w:p w14:paraId="288A58E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AGGAAATTGTTTGACCTGGTCG</w:t>
            </w:r>
          </w:p>
        </w:tc>
      </w:tr>
      <w:tr w:rsidR="00E52672" w:rsidRPr="00511A6F" w14:paraId="0B9B25EE" w14:textId="77777777" w:rsidTr="00511A6F">
        <w:trPr>
          <w:trHeight w:val="288"/>
        </w:trPr>
        <w:tc>
          <w:tcPr>
            <w:tcW w:w="3205" w:type="dxa"/>
            <w:noWrap/>
          </w:tcPr>
          <w:p w14:paraId="1CAAEA40" w14:textId="44D06ED2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246KO3-2</w:t>
            </w:r>
          </w:p>
        </w:tc>
        <w:tc>
          <w:tcPr>
            <w:tcW w:w="9470" w:type="dxa"/>
            <w:noWrap/>
          </w:tcPr>
          <w:p w14:paraId="63E9638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CTAAATTCAGACGCGAGATGG</w:t>
            </w:r>
          </w:p>
        </w:tc>
      </w:tr>
      <w:tr w:rsidR="00E52672" w:rsidRPr="00511A6F" w14:paraId="52EA88B9" w14:textId="77777777" w:rsidTr="00511A6F">
        <w:trPr>
          <w:trHeight w:val="288"/>
        </w:trPr>
        <w:tc>
          <w:tcPr>
            <w:tcW w:w="3205" w:type="dxa"/>
            <w:hideMark/>
          </w:tcPr>
          <w:p w14:paraId="5A0ADBAC" w14:textId="0B384BF4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416KO5-1</w:t>
            </w:r>
          </w:p>
        </w:tc>
        <w:tc>
          <w:tcPr>
            <w:tcW w:w="9470" w:type="dxa"/>
            <w:noWrap/>
            <w:hideMark/>
          </w:tcPr>
          <w:p w14:paraId="6D9A48D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AGCGGTTGTGGAACCAGG</w:t>
            </w:r>
          </w:p>
        </w:tc>
      </w:tr>
      <w:tr w:rsidR="00E52672" w:rsidRPr="00511A6F" w14:paraId="42A4A12E" w14:textId="77777777" w:rsidTr="00511A6F">
        <w:trPr>
          <w:trHeight w:val="288"/>
        </w:trPr>
        <w:tc>
          <w:tcPr>
            <w:tcW w:w="3205" w:type="dxa"/>
            <w:hideMark/>
          </w:tcPr>
          <w:p w14:paraId="0A8C08D6" w14:textId="09C68511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416KO5-2</w:t>
            </w:r>
          </w:p>
        </w:tc>
        <w:tc>
          <w:tcPr>
            <w:tcW w:w="9470" w:type="dxa"/>
            <w:noWrap/>
            <w:hideMark/>
          </w:tcPr>
          <w:p w14:paraId="393BB53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CACCAGTTCTCACGTCTCGACC</w:t>
            </w:r>
          </w:p>
        </w:tc>
      </w:tr>
      <w:tr w:rsidR="00E52672" w:rsidRPr="00511A6F" w14:paraId="24F845E7" w14:textId="77777777" w:rsidTr="00511A6F">
        <w:trPr>
          <w:trHeight w:val="288"/>
        </w:trPr>
        <w:tc>
          <w:tcPr>
            <w:tcW w:w="3205" w:type="dxa"/>
            <w:hideMark/>
          </w:tcPr>
          <w:p w14:paraId="40C82825" w14:textId="1FEBA436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416KO3-1</w:t>
            </w:r>
          </w:p>
        </w:tc>
        <w:tc>
          <w:tcPr>
            <w:tcW w:w="9470" w:type="dxa"/>
            <w:noWrap/>
            <w:hideMark/>
          </w:tcPr>
          <w:p w14:paraId="59B8E363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TTTGGCCTCATCGAGTTTCACC</w:t>
            </w:r>
          </w:p>
        </w:tc>
      </w:tr>
      <w:tr w:rsidR="00E52672" w:rsidRPr="00511A6F" w14:paraId="69D6F1C5" w14:textId="77777777" w:rsidTr="00511A6F">
        <w:trPr>
          <w:trHeight w:val="288"/>
        </w:trPr>
        <w:tc>
          <w:tcPr>
            <w:tcW w:w="3205" w:type="dxa"/>
            <w:hideMark/>
          </w:tcPr>
          <w:p w14:paraId="639E68D6" w14:textId="2E076696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3416KO3-2</w:t>
            </w:r>
          </w:p>
        </w:tc>
        <w:tc>
          <w:tcPr>
            <w:tcW w:w="9470" w:type="dxa"/>
            <w:noWrap/>
            <w:hideMark/>
          </w:tcPr>
          <w:p w14:paraId="4F28C33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GGTAAGATGTTTGCTCTGCTCG</w:t>
            </w:r>
          </w:p>
        </w:tc>
      </w:tr>
      <w:tr w:rsidR="00E52672" w:rsidRPr="00511A6F" w14:paraId="3F3FB28A" w14:textId="77777777" w:rsidTr="00511A6F">
        <w:trPr>
          <w:trHeight w:val="288"/>
        </w:trPr>
        <w:tc>
          <w:tcPr>
            <w:tcW w:w="3205" w:type="dxa"/>
            <w:hideMark/>
          </w:tcPr>
          <w:p w14:paraId="76060102" w14:textId="6CF7607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180KO5-1</w:t>
            </w:r>
          </w:p>
        </w:tc>
        <w:tc>
          <w:tcPr>
            <w:tcW w:w="9470" w:type="dxa"/>
            <w:noWrap/>
            <w:hideMark/>
          </w:tcPr>
          <w:p w14:paraId="5F619FE3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CACATGGTTTCTTCCAACGAGC</w:t>
            </w:r>
          </w:p>
        </w:tc>
      </w:tr>
      <w:tr w:rsidR="00E52672" w:rsidRPr="00511A6F" w14:paraId="5A4A60C2" w14:textId="77777777" w:rsidTr="00511A6F">
        <w:trPr>
          <w:trHeight w:val="288"/>
        </w:trPr>
        <w:tc>
          <w:tcPr>
            <w:tcW w:w="3205" w:type="dxa"/>
            <w:hideMark/>
          </w:tcPr>
          <w:p w14:paraId="09B12144" w14:textId="693C4BC8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180KO5-2</w:t>
            </w:r>
          </w:p>
        </w:tc>
        <w:tc>
          <w:tcPr>
            <w:tcW w:w="9470" w:type="dxa"/>
            <w:noWrap/>
            <w:hideMark/>
          </w:tcPr>
          <w:p w14:paraId="6B55EBF7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CACTATCTTGTGCCTATACGTCC</w:t>
            </w:r>
          </w:p>
        </w:tc>
      </w:tr>
      <w:tr w:rsidR="00E52672" w:rsidRPr="00511A6F" w14:paraId="72D0A051" w14:textId="77777777" w:rsidTr="00511A6F">
        <w:trPr>
          <w:trHeight w:val="288"/>
        </w:trPr>
        <w:tc>
          <w:tcPr>
            <w:tcW w:w="3205" w:type="dxa"/>
            <w:hideMark/>
          </w:tcPr>
          <w:p w14:paraId="726EE065" w14:textId="49342B6C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180KO3-1</w:t>
            </w:r>
          </w:p>
        </w:tc>
        <w:tc>
          <w:tcPr>
            <w:tcW w:w="9470" w:type="dxa"/>
            <w:noWrap/>
            <w:hideMark/>
          </w:tcPr>
          <w:p w14:paraId="22A36E7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TATACCATTCGTCCTTCTTCCTGC</w:t>
            </w:r>
          </w:p>
        </w:tc>
      </w:tr>
      <w:tr w:rsidR="00E52672" w:rsidRPr="00511A6F" w14:paraId="6DB50310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8A33744" w14:textId="71729A0F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180KO3-2</w:t>
            </w:r>
          </w:p>
        </w:tc>
        <w:tc>
          <w:tcPr>
            <w:tcW w:w="9470" w:type="dxa"/>
            <w:noWrap/>
            <w:hideMark/>
          </w:tcPr>
          <w:p w14:paraId="388BFEA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CTTCCTCTGGTTCATTCACC</w:t>
            </w:r>
          </w:p>
        </w:tc>
      </w:tr>
      <w:tr w:rsidR="00E52672" w:rsidRPr="00511A6F" w14:paraId="3DF53C1A" w14:textId="77777777" w:rsidTr="00511A6F">
        <w:trPr>
          <w:trHeight w:val="288"/>
        </w:trPr>
        <w:tc>
          <w:tcPr>
            <w:tcW w:w="3205" w:type="dxa"/>
            <w:noWrap/>
          </w:tcPr>
          <w:p w14:paraId="54437812" w14:textId="548D2AC2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270KO5-1</w:t>
            </w:r>
          </w:p>
        </w:tc>
        <w:tc>
          <w:tcPr>
            <w:tcW w:w="9470" w:type="dxa"/>
            <w:noWrap/>
          </w:tcPr>
          <w:p w14:paraId="3B621CB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CCAAACACCACTTTCGACATCC</w:t>
            </w:r>
          </w:p>
        </w:tc>
      </w:tr>
      <w:tr w:rsidR="00E52672" w:rsidRPr="00511A6F" w14:paraId="48A13940" w14:textId="77777777" w:rsidTr="00511A6F">
        <w:trPr>
          <w:trHeight w:val="288"/>
        </w:trPr>
        <w:tc>
          <w:tcPr>
            <w:tcW w:w="3205" w:type="dxa"/>
            <w:noWrap/>
          </w:tcPr>
          <w:p w14:paraId="040F8931" w14:textId="46AE3150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270KO5-2</w:t>
            </w:r>
          </w:p>
        </w:tc>
        <w:tc>
          <w:tcPr>
            <w:tcW w:w="9470" w:type="dxa"/>
            <w:noWrap/>
          </w:tcPr>
          <w:p w14:paraId="630EC4D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ATGGTGATGTGAAGTGATGACG</w:t>
            </w:r>
          </w:p>
        </w:tc>
      </w:tr>
      <w:tr w:rsidR="00E52672" w:rsidRPr="00511A6F" w14:paraId="53783248" w14:textId="77777777" w:rsidTr="00511A6F">
        <w:trPr>
          <w:trHeight w:val="288"/>
        </w:trPr>
        <w:tc>
          <w:tcPr>
            <w:tcW w:w="3205" w:type="dxa"/>
            <w:noWrap/>
          </w:tcPr>
          <w:p w14:paraId="6C1E3659" w14:textId="23A6A5ED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lastRenderedPageBreak/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270KO3-1</w:t>
            </w:r>
          </w:p>
        </w:tc>
        <w:tc>
          <w:tcPr>
            <w:tcW w:w="9470" w:type="dxa"/>
            <w:noWrap/>
          </w:tcPr>
          <w:p w14:paraId="5E17D5F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CATTCAGGCACTCTTCACG</w:t>
            </w:r>
          </w:p>
        </w:tc>
      </w:tr>
      <w:tr w:rsidR="00E52672" w:rsidRPr="00511A6F" w14:paraId="35DB2333" w14:textId="77777777" w:rsidTr="00511A6F">
        <w:trPr>
          <w:trHeight w:val="288"/>
        </w:trPr>
        <w:tc>
          <w:tcPr>
            <w:tcW w:w="3205" w:type="dxa"/>
            <w:noWrap/>
          </w:tcPr>
          <w:p w14:paraId="452DCDEC" w14:textId="4B384319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270KO3-2</w:t>
            </w:r>
          </w:p>
        </w:tc>
        <w:tc>
          <w:tcPr>
            <w:tcW w:w="9470" w:type="dxa"/>
            <w:noWrap/>
          </w:tcPr>
          <w:p w14:paraId="0941A17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GGACGACCCAAAGTGACC</w:t>
            </w:r>
          </w:p>
        </w:tc>
      </w:tr>
      <w:tr w:rsidR="00E52672" w:rsidRPr="00511A6F" w14:paraId="05F6AB2D" w14:textId="77777777" w:rsidTr="00511A6F">
        <w:trPr>
          <w:trHeight w:val="288"/>
        </w:trPr>
        <w:tc>
          <w:tcPr>
            <w:tcW w:w="3205" w:type="dxa"/>
            <w:noWrap/>
          </w:tcPr>
          <w:p w14:paraId="32E22961" w14:textId="4872F34B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382KO5-1</w:t>
            </w:r>
          </w:p>
        </w:tc>
        <w:tc>
          <w:tcPr>
            <w:tcW w:w="9470" w:type="dxa"/>
            <w:noWrap/>
          </w:tcPr>
          <w:p w14:paraId="295A3D8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TGACAGAAGTCACAGGCTCACC</w:t>
            </w:r>
          </w:p>
        </w:tc>
      </w:tr>
      <w:tr w:rsidR="00E52672" w:rsidRPr="00511A6F" w14:paraId="7BF293FF" w14:textId="77777777" w:rsidTr="00511A6F">
        <w:trPr>
          <w:trHeight w:val="288"/>
        </w:trPr>
        <w:tc>
          <w:tcPr>
            <w:tcW w:w="3205" w:type="dxa"/>
            <w:noWrap/>
          </w:tcPr>
          <w:p w14:paraId="631195FE" w14:textId="7CEC5C95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382KO5-2</w:t>
            </w:r>
          </w:p>
        </w:tc>
        <w:tc>
          <w:tcPr>
            <w:tcW w:w="9470" w:type="dxa"/>
            <w:noWrap/>
          </w:tcPr>
          <w:p w14:paraId="34B41767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CATCGCACGCTAAATACCACC</w:t>
            </w:r>
          </w:p>
        </w:tc>
      </w:tr>
      <w:tr w:rsidR="00E52672" w:rsidRPr="00511A6F" w14:paraId="00F6E4C4" w14:textId="77777777" w:rsidTr="00511A6F">
        <w:trPr>
          <w:trHeight w:val="288"/>
        </w:trPr>
        <w:tc>
          <w:tcPr>
            <w:tcW w:w="3205" w:type="dxa"/>
            <w:noWrap/>
          </w:tcPr>
          <w:p w14:paraId="242485B7" w14:textId="12A8C641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382KO3-1</w:t>
            </w:r>
          </w:p>
        </w:tc>
        <w:tc>
          <w:tcPr>
            <w:tcW w:w="9470" w:type="dxa"/>
            <w:noWrap/>
          </w:tcPr>
          <w:p w14:paraId="282A7C7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TGCCACGCTACCAATCACG</w:t>
            </w:r>
          </w:p>
        </w:tc>
      </w:tr>
      <w:tr w:rsidR="00E52672" w:rsidRPr="00511A6F" w14:paraId="0C4EB40C" w14:textId="77777777" w:rsidTr="00511A6F">
        <w:trPr>
          <w:trHeight w:val="288"/>
        </w:trPr>
        <w:tc>
          <w:tcPr>
            <w:tcW w:w="3205" w:type="dxa"/>
            <w:noWrap/>
          </w:tcPr>
          <w:p w14:paraId="1AB2D167" w14:textId="6FCA647B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382KO3-2</w:t>
            </w:r>
          </w:p>
        </w:tc>
        <w:tc>
          <w:tcPr>
            <w:tcW w:w="9470" w:type="dxa"/>
            <w:noWrap/>
          </w:tcPr>
          <w:p w14:paraId="5918179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GTACTACTCGATAGCCGCTTGG</w:t>
            </w:r>
          </w:p>
        </w:tc>
      </w:tr>
      <w:tr w:rsidR="00E52672" w:rsidRPr="00511A6F" w14:paraId="0E9A5EB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25DEF99" w14:textId="427DBDB7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422KO5-1</w:t>
            </w:r>
          </w:p>
        </w:tc>
        <w:tc>
          <w:tcPr>
            <w:tcW w:w="9470" w:type="dxa"/>
            <w:noWrap/>
            <w:hideMark/>
          </w:tcPr>
          <w:p w14:paraId="28BDA61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ATCACAGACGCCACGCTCG</w:t>
            </w:r>
          </w:p>
        </w:tc>
      </w:tr>
      <w:tr w:rsidR="00E52672" w:rsidRPr="00511A6F" w14:paraId="59C4126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53310E9D" w14:textId="6CE3F93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422KO5-2</w:t>
            </w:r>
          </w:p>
        </w:tc>
        <w:tc>
          <w:tcPr>
            <w:tcW w:w="9470" w:type="dxa"/>
            <w:noWrap/>
            <w:hideMark/>
          </w:tcPr>
          <w:p w14:paraId="1C0A7F5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TCACAACACAAGAGAGGAGGAGG</w:t>
            </w:r>
          </w:p>
        </w:tc>
      </w:tr>
      <w:tr w:rsidR="00E52672" w:rsidRPr="00511A6F" w14:paraId="73B28C44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52040065" w14:textId="00DC5D6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422KO3-1</w:t>
            </w:r>
          </w:p>
        </w:tc>
        <w:tc>
          <w:tcPr>
            <w:tcW w:w="9470" w:type="dxa"/>
            <w:noWrap/>
            <w:hideMark/>
          </w:tcPr>
          <w:p w14:paraId="7E8FF4E2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TTCGTGATTGAAGATGCGTG</w:t>
            </w:r>
          </w:p>
        </w:tc>
      </w:tr>
      <w:tr w:rsidR="00E52672" w:rsidRPr="00511A6F" w14:paraId="536941F6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3BC0ACF" w14:textId="20F797FA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422KO3-2</w:t>
            </w:r>
          </w:p>
        </w:tc>
        <w:tc>
          <w:tcPr>
            <w:tcW w:w="9470" w:type="dxa"/>
            <w:noWrap/>
            <w:hideMark/>
          </w:tcPr>
          <w:p w14:paraId="7FF775A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AGTGTGAGTTGGGAGTGACG</w:t>
            </w:r>
          </w:p>
        </w:tc>
      </w:tr>
      <w:tr w:rsidR="00E52672" w:rsidRPr="00511A6F" w14:paraId="319CA18F" w14:textId="77777777" w:rsidTr="00511A6F">
        <w:trPr>
          <w:trHeight w:val="288"/>
        </w:trPr>
        <w:tc>
          <w:tcPr>
            <w:tcW w:w="3205" w:type="dxa"/>
            <w:hideMark/>
          </w:tcPr>
          <w:p w14:paraId="08146080" w14:textId="558E12B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503KO5-1</w:t>
            </w:r>
          </w:p>
        </w:tc>
        <w:tc>
          <w:tcPr>
            <w:tcW w:w="9470" w:type="dxa"/>
            <w:noWrap/>
            <w:hideMark/>
          </w:tcPr>
          <w:p w14:paraId="10C6B1B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CGTACAACGTGCAACCAGG</w:t>
            </w:r>
          </w:p>
        </w:tc>
      </w:tr>
      <w:tr w:rsidR="00E52672" w:rsidRPr="00511A6F" w14:paraId="588DB2BA" w14:textId="77777777" w:rsidTr="00511A6F">
        <w:trPr>
          <w:trHeight w:val="288"/>
        </w:trPr>
        <w:tc>
          <w:tcPr>
            <w:tcW w:w="3205" w:type="dxa"/>
            <w:hideMark/>
          </w:tcPr>
          <w:p w14:paraId="60EEA9E3" w14:textId="46709AA2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503KO5-2</w:t>
            </w:r>
          </w:p>
        </w:tc>
        <w:tc>
          <w:tcPr>
            <w:tcW w:w="9470" w:type="dxa"/>
            <w:noWrap/>
            <w:hideMark/>
          </w:tcPr>
          <w:p w14:paraId="3EF8597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AGATGGAATCGCCTAGTGC</w:t>
            </w:r>
          </w:p>
        </w:tc>
      </w:tr>
      <w:tr w:rsidR="00E52672" w:rsidRPr="00511A6F" w14:paraId="76D0A899" w14:textId="77777777" w:rsidTr="00511A6F">
        <w:trPr>
          <w:trHeight w:val="288"/>
        </w:trPr>
        <w:tc>
          <w:tcPr>
            <w:tcW w:w="3205" w:type="dxa"/>
            <w:hideMark/>
          </w:tcPr>
          <w:p w14:paraId="4F0E6AC0" w14:textId="68E91828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503KO3-1</w:t>
            </w:r>
          </w:p>
        </w:tc>
        <w:tc>
          <w:tcPr>
            <w:tcW w:w="9470" w:type="dxa"/>
            <w:noWrap/>
            <w:hideMark/>
          </w:tcPr>
          <w:p w14:paraId="7722382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ACTCATCGTTGCTCACTGTGG</w:t>
            </w:r>
          </w:p>
        </w:tc>
      </w:tr>
      <w:tr w:rsidR="00E52672" w:rsidRPr="00511A6F" w14:paraId="7E7BFFCD" w14:textId="77777777" w:rsidTr="00511A6F">
        <w:trPr>
          <w:trHeight w:val="288"/>
        </w:trPr>
        <w:tc>
          <w:tcPr>
            <w:tcW w:w="3205" w:type="dxa"/>
            <w:hideMark/>
          </w:tcPr>
          <w:p w14:paraId="3DE0E899" w14:textId="5150B888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503KO3-2</w:t>
            </w:r>
          </w:p>
        </w:tc>
        <w:tc>
          <w:tcPr>
            <w:tcW w:w="9470" w:type="dxa"/>
            <w:noWrap/>
            <w:hideMark/>
          </w:tcPr>
          <w:p w14:paraId="7848088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AGGTATCCCGACTGAAGC</w:t>
            </w:r>
          </w:p>
        </w:tc>
      </w:tr>
      <w:tr w:rsidR="00E52672" w:rsidRPr="00511A6F" w14:paraId="0F9FA7A7" w14:textId="77777777" w:rsidTr="00511A6F">
        <w:trPr>
          <w:trHeight w:val="288"/>
        </w:trPr>
        <w:tc>
          <w:tcPr>
            <w:tcW w:w="3205" w:type="dxa"/>
            <w:hideMark/>
          </w:tcPr>
          <w:p w14:paraId="761156E0" w14:textId="20C418DE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733KO5-1</w:t>
            </w:r>
          </w:p>
        </w:tc>
        <w:tc>
          <w:tcPr>
            <w:tcW w:w="9470" w:type="dxa"/>
            <w:noWrap/>
            <w:hideMark/>
          </w:tcPr>
          <w:p w14:paraId="123ED5E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CACGCTGTTCCTGATCTGG</w:t>
            </w:r>
          </w:p>
        </w:tc>
      </w:tr>
      <w:tr w:rsidR="00E52672" w:rsidRPr="00511A6F" w14:paraId="17B34DCD" w14:textId="77777777" w:rsidTr="00511A6F">
        <w:trPr>
          <w:trHeight w:val="288"/>
        </w:trPr>
        <w:tc>
          <w:tcPr>
            <w:tcW w:w="3205" w:type="dxa"/>
            <w:hideMark/>
          </w:tcPr>
          <w:p w14:paraId="7AEF6AC3" w14:textId="1DFABFDD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733KO5-2</w:t>
            </w:r>
          </w:p>
        </w:tc>
        <w:tc>
          <w:tcPr>
            <w:tcW w:w="9470" w:type="dxa"/>
            <w:noWrap/>
            <w:hideMark/>
          </w:tcPr>
          <w:p w14:paraId="4DDFA46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GATTGTCTAGTGTCTTGCCTGG</w:t>
            </w:r>
          </w:p>
        </w:tc>
      </w:tr>
      <w:tr w:rsidR="00E52672" w:rsidRPr="00511A6F" w14:paraId="58ABAE71" w14:textId="77777777" w:rsidTr="00511A6F">
        <w:trPr>
          <w:trHeight w:val="288"/>
        </w:trPr>
        <w:tc>
          <w:tcPr>
            <w:tcW w:w="3205" w:type="dxa"/>
            <w:hideMark/>
          </w:tcPr>
          <w:p w14:paraId="54BC7C66" w14:textId="379F3224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733KO3-1</w:t>
            </w:r>
          </w:p>
        </w:tc>
        <w:tc>
          <w:tcPr>
            <w:tcW w:w="9470" w:type="dxa"/>
            <w:noWrap/>
            <w:hideMark/>
          </w:tcPr>
          <w:p w14:paraId="5DFD477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AACAGGGCTCTTCTCTTTGG</w:t>
            </w:r>
          </w:p>
        </w:tc>
      </w:tr>
      <w:tr w:rsidR="00E52672" w:rsidRPr="00511A6F" w14:paraId="7F19ABA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D501BD0" w14:textId="71535309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4733KO3-2</w:t>
            </w:r>
          </w:p>
        </w:tc>
        <w:tc>
          <w:tcPr>
            <w:tcW w:w="9470" w:type="dxa"/>
            <w:noWrap/>
            <w:hideMark/>
          </w:tcPr>
          <w:p w14:paraId="1547D09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AGGCTGCGTATGATCTCACC</w:t>
            </w:r>
          </w:p>
        </w:tc>
      </w:tr>
      <w:tr w:rsidR="00E52672" w:rsidRPr="00511A6F" w14:paraId="7CC8FFB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6DC4453" w14:textId="24A576CF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223KO5-1</w:t>
            </w:r>
          </w:p>
        </w:tc>
        <w:tc>
          <w:tcPr>
            <w:tcW w:w="9470" w:type="dxa"/>
            <w:noWrap/>
            <w:hideMark/>
          </w:tcPr>
          <w:p w14:paraId="1B35DF6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TGAAAGGGTGCAGATGG</w:t>
            </w:r>
          </w:p>
        </w:tc>
      </w:tr>
      <w:tr w:rsidR="00E52672" w:rsidRPr="00511A6F" w14:paraId="0F057E64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606BBEA" w14:textId="7ACBA47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223KO5-2</w:t>
            </w:r>
          </w:p>
        </w:tc>
        <w:tc>
          <w:tcPr>
            <w:tcW w:w="9470" w:type="dxa"/>
            <w:noWrap/>
            <w:hideMark/>
          </w:tcPr>
          <w:p w14:paraId="0B63CEE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ACCTGTCACTTTCTTGTCCTTCC</w:t>
            </w:r>
          </w:p>
        </w:tc>
      </w:tr>
      <w:tr w:rsidR="00E52672" w:rsidRPr="00511A6F" w14:paraId="5164A3F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60CE6937" w14:textId="717124B9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223KO3-1</w:t>
            </w:r>
          </w:p>
        </w:tc>
        <w:tc>
          <w:tcPr>
            <w:tcW w:w="9470" w:type="dxa"/>
            <w:noWrap/>
            <w:hideMark/>
          </w:tcPr>
          <w:p w14:paraId="69A7473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TCAAGAGAAGAGGTCAAGACG</w:t>
            </w:r>
          </w:p>
        </w:tc>
      </w:tr>
      <w:tr w:rsidR="00E52672" w:rsidRPr="00511A6F" w14:paraId="77EA646E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CF3D690" w14:textId="1C9AAFBD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223KO3-2</w:t>
            </w:r>
          </w:p>
        </w:tc>
        <w:tc>
          <w:tcPr>
            <w:tcW w:w="9470" w:type="dxa"/>
            <w:noWrap/>
            <w:hideMark/>
          </w:tcPr>
          <w:p w14:paraId="517B07E3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CAACCGTCAAGTTCTTGC</w:t>
            </w:r>
          </w:p>
        </w:tc>
      </w:tr>
      <w:tr w:rsidR="00E52672" w:rsidRPr="00511A6F" w14:paraId="6CF2BCE3" w14:textId="77777777" w:rsidTr="00511A6F">
        <w:trPr>
          <w:trHeight w:val="288"/>
        </w:trPr>
        <w:tc>
          <w:tcPr>
            <w:tcW w:w="3205" w:type="dxa"/>
            <w:noWrap/>
          </w:tcPr>
          <w:p w14:paraId="761BCF69" w14:textId="7554BA1A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988KO5-1</w:t>
            </w:r>
          </w:p>
        </w:tc>
        <w:tc>
          <w:tcPr>
            <w:tcW w:w="9470" w:type="dxa"/>
            <w:noWrap/>
          </w:tcPr>
          <w:p w14:paraId="23F0EE4D" w14:textId="77777777" w:rsidR="00E52672" w:rsidRPr="00511A6F" w:rsidRDefault="008E0D0D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TTCGACGACTGTGTGATGG</w:t>
            </w:r>
          </w:p>
        </w:tc>
      </w:tr>
      <w:tr w:rsidR="00E52672" w:rsidRPr="00511A6F" w14:paraId="7E750E64" w14:textId="77777777" w:rsidTr="00511A6F">
        <w:trPr>
          <w:trHeight w:val="288"/>
        </w:trPr>
        <w:tc>
          <w:tcPr>
            <w:tcW w:w="3205" w:type="dxa"/>
            <w:noWrap/>
          </w:tcPr>
          <w:p w14:paraId="37454428" w14:textId="4E746C7C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988KO5-2</w:t>
            </w:r>
          </w:p>
        </w:tc>
        <w:tc>
          <w:tcPr>
            <w:tcW w:w="9470" w:type="dxa"/>
            <w:noWrap/>
          </w:tcPr>
          <w:p w14:paraId="77547763" w14:textId="77777777" w:rsidR="00E52672" w:rsidRPr="00511A6F" w:rsidRDefault="008E0D0D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GACCCGCTTTGTTTGTTCC</w:t>
            </w:r>
          </w:p>
        </w:tc>
      </w:tr>
      <w:tr w:rsidR="00E52672" w:rsidRPr="00511A6F" w14:paraId="50D945AA" w14:textId="77777777" w:rsidTr="00511A6F">
        <w:trPr>
          <w:trHeight w:val="288"/>
        </w:trPr>
        <w:tc>
          <w:tcPr>
            <w:tcW w:w="3205" w:type="dxa"/>
            <w:noWrap/>
          </w:tcPr>
          <w:p w14:paraId="6BB6153A" w14:textId="6372A065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988KO3-1</w:t>
            </w:r>
          </w:p>
        </w:tc>
        <w:tc>
          <w:tcPr>
            <w:tcW w:w="9470" w:type="dxa"/>
            <w:noWrap/>
          </w:tcPr>
          <w:p w14:paraId="4359387F" w14:textId="77777777" w:rsidR="00E52672" w:rsidRPr="00511A6F" w:rsidRDefault="008E0D0D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GTGTGTAGAGAAGAACGTCG</w:t>
            </w:r>
          </w:p>
        </w:tc>
      </w:tr>
      <w:tr w:rsidR="00E52672" w:rsidRPr="00511A6F" w14:paraId="23458D1E" w14:textId="77777777" w:rsidTr="00511A6F">
        <w:trPr>
          <w:trHeight w:val="288"/>
        </w:trPr>
        <w:tc>
          <w:tcPr>
            <w:tcW w:w="3205" w:type="dxa"/>
            <w:noWrap/>
          </w:tcPr>
          <w:p w14:paraId="3A526951" w14:textId="3F802A3E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5988KO3-2</w:t>
            </w:r>
          </w:p>
        </w:tc>
        <w:tc>
          <w:tcPr>
            <w:tcW w:w="9470" w:type="dxa"/>
            <w:noWrap/>
          </w:tcPr>
          <w:p w14:paraId="069F2B1C" w14:textId="77777777" w:rsidR="00E52672" w:rsidRPr="00511A6F" w:rsidRDefault="008E0D0D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CGTTCTCGGATGGCATCG</w:t>
            </w:r>
          </w:p>
        </w:tc>
      </w:tr>
      <w:tr w:rsidR="00E52672" w:rsidRPr="00511A6F" w14:paraId="67ABE9C1" w14:textId="77777777" w:rsidTr="00511A6F">
        <w:trPr>
          <w:trHeight w:val="288"/>
        </w:trPr>
        <w:tc>
          <w:tcPr>
            <w:tcW w:w="3205" w:type="dxa"/>
            <w:hideMark/>
          </w:tcPr>
          <w:p w14:paraId="3E43775D" w14:textId="32E1676A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6158KO5-1</w:t>
            </w:r>
          </w:p>
        </w:tc>
        <w:tc>
          <w:tcPr>
            <w:tcW w:w="9470" w:type="dxa"/>
            <w:noWrap/>
            <w:hideMark/>
          </w:tcPr>
          <w:p w14:paraId="3D46FED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GCAATCACATCACAGAATCACG</w:t>
            </w:r>
          </w:p>
        </w:tc>
      </w:tr>
      <w:tr w:rsidR="00E52672" w:rsidRPr="00511A6F" w14:paraId="1FCAADEA" w14:textId="77777777" w:rsidTr="00511A6F">
        <w:trPr>
          <w:trHeight w:val="288"/>
        </w:trPr>
        <w:tc>
          <w:tcPr>
            <w:tcW w:w="3205" w:type="dxa"/>
            <w:hideMark/>
          </w:tcPr>
          <w:p w14:paraId="493374EB" w14:textId="0C490DA6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6158KO5-2</w:t>
            </w:r>
          </w:p>
        </w:tc>
        <w:tc>
          <w:tcPr>
            <w:tcW w:w="9470" w:type="dxa"/>
            <w:noWrap/>
            <w:hideMark/>
          </w:tcPr>
          <w:p w14:paraId="5619331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AGGATGCAGAAGTGGATGG</w:t>
            </w:r>
          </w:p>
        </w:tc>
      </w:tr>
      <w:tr w:rsidR="00E52672" w:rsidRPr="00511A6F" w14:paraId="2779EB74" w14:textId="77777777" w:rsidTr="00511A6F">
        <w:trPr>
          <w:trHeight w:val="288"/>
        </w:trPr>
        <w:tc>
          <w:tcPr>
            <w:tcW w:w="3205" w:type="dxa"/>
            <w:hideMark/>
          </w:tcPr>
          <w:p w14:paraId="3D7E9D56" w14:textId="699D5F5C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6158KO3-1</w:t>
            </w:r>
          </w:p>
        </w:tc>
        <w:tc>
          <w:tcPr>
            <w:tcW w:w="9470" w:type="dxa"/>
            <w:noWrap/>
            <w:hideMark/>
          </w:tcPr>
          <w:p w14:paraId="3D66AFF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CATTCACGATTGACTAGATCC</w:t>
            </w:r>
          </w:p>
        </w:tc>
      </w:tr>
      <w:tr w:rsidR="00E52672" w:rsidRPr="00511A6F" w14:paraId="3CB64AFD" w14:textId="77777777" w:rsidTr="00511A6F">
        <w:trPr>
          <w:trHeight w:val="288"/>
        </w:trPr>
        <w:tc>
          <w:tcPr>
            <w:tcW w:w="3205" w:type="dxa"/>
            <w:hideMark/>
          </w:tcPr>
          <w:p w14:paraId="0B4A8E9F" w14:textId="55604641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06158KO3-2</w:t>
            </w:r>
          </w:p>
        </w:tc>
        <w:tc>
          <w:tcPr>
            <w:tcW w:w="9470" w:type="dxa"/>
            <w:noWrap/>
            <w:hideMark/>
          </w:tcPr>
          <w:p w14:paraId="464E1632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GAAATACAGAAGAGACAGCTCG</w:t>
            </w:r>
          </w:p>
        </w:tc>
      </w:tr>
      <w:tr w:rsidR="00E52672" w:rsidRPr="00511A6F" w14:paraId="02EEA3D1" w14:textId="77777777" w:rsidTr="00511A6F">
        <w:trPr>
          <w:trHeight w:val="288"/>
        </w:trPr>
        <w:tc>
          <w:tcPr>
            <w:tcW w:w="3205" w:type="dxa"/>
          </w:tcPr>
          <w:p w14:paraId="3867A90C" w14:textId="697412CA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lastRenderedPageBreak/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681KO5-1</w:t>
            </w:r>
          </w:p>
        </w:tc>
        <w:tc>
          <w:tcPr>
            <w:tcW w:w="9470" w:type="dxa"/>
            <w:noWrap/>
          </w:tcPr>
          <w:p w14:paraId="7BCD02B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GACAAGTCACGAGAACGATGG</w:t>
            </w:r>
          </w:p>
        </w:tc>
      </w:tr>
      <w:tr w:rsidR="00E52672" w:rsidRPr="00511A6F" w14:paraId="7B636887" w14:textId="77777777" w:rsidTr="00511A6F">
        <w:trPr>
          <w:trHeight w:val="288"/>
        </w:trPr>
        <w:tc>
          <w:tcPr>
            <w:tcW w:w="3205" w:type="dxa"/>
          </w:tcPr>
          <w:p w14:paraId="180F4159" w14:textId="2501ADCB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681KO5-2</w:t>
            </w:r>
          </w:p>
        </w:tc>
        <w:tc>
          <w:tcPr>
            <w:tcW w:w="9470" w:type="dxa"/>
            <w:noWrap/>
          </w:tcPr>
          <w:p w14:paraId="1C4AC48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GTTGGTGTGTCTGGATGACG</w:t>
            </w:r>
          </w:p>
        </w:tc>
      </w:tr>
      <w:tr w:rsidR="00E52672" w:rsidRPr="00511A6F" w14:paraId="27B8D24F" w14:textId="77777777" w:rsidTr="00511A6F">
        <w:trPr>
          <w:trHeight w:val="288"/>
        </w:trPr>
        <w:tc>
          <w:tcPr>
            <w:tcW w:w="3205" w:type="dxa"/>
          </w:tcPr>
          <w:p w14:paraId="2FAE074B" w14:textId="4C75197D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681KO3-1</w:t>
            </w:r>
          </w:p>
        </w:tc>
        <w:tc>
          <w:tcPr>
            <w:tcW w:w="9470" w:type="dxa"/>
            <w:noWrap/>
          </w:tcPr>
          <w:p w14:paraId="425A92A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AAGCTCGGTTTGGGTTGATCC</w:t>
            </w:r>
          </w:p>
        </w:tc>
      </w:tr>
      <w:tr w:rsidR="00E52672" w:rsidRPr="00511A6F" w14:paraId="4BDC2ECC" w14:textId="77777777" w:rsidTr="00511A6F">
        <w:trPr>
          <w:trHeight w:val="288"/>
        </w:trPr>
        <w:tc>
          <w:tcPr>
            <w:tcW w:w="3205" w:type="dxa"/>
          </w:tcPr>
          <w:p w14:paraId="7868D8AB" w14:textId="435FBAF5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681KO3-2</w:t>
            </w:r>
          </w:p>
        </w:tc>
        <w:tc>
          <w:tcPr>
            <w:tcW w:w="9470" w:type="dxa"/>
            <w:noWrap/>
          </w:tcPr>
          <w:p w14:paraId="694D0C42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GATCGTCTAGCTTGTCTGG</w:t>
            </w:r>
          </w:p>
        </w:tc>
      </w:tr>
      <w:tr w:rsidR="00E52672" w:rsidRPr="00511A6F" w14:paraId="745FBD74" w14:textId="77777777" w:rsidTr="00511A6F">
        <w:trPr>
          <w:trHeight w:val="288"/>
        </w:trPr>
        <w:tc>
          <w:tcPr>
            <w:tcW w:w="3205" w:type="dxa"/>
            <w:hideMark/>
          </w:tcPr>
          <w:p w14:paraId="58FC1463" w14:textId="4A942E1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50KO5-1</w:t>
            </w:r>
          </w:p>
        </w:tc>
        <w:tc>
          <w:tcPr>
            <w:tcW w:w="9470" w:type="dxa"/>
            <w:noWrap/>
            <w:hideMark/>
          </w:tcPr>
          <w:p w14:paraId="59A6F05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ACCTTGTACGCCTGCTGC</w:t>
            </w:r>
          </w:p>
        </w:tc>
      </w:tr>
      <w:tr w:rsidR="00E52672" w:rsidRPr="00511A6F" w14:paraId="7D9568C5" w14:textId="77777777" w:rsidTr="00511A6F">
        <w:trPr>
          <w:trHeight w:val="288"/>
        </w:trPr>
        <w:tc>
          <w:tcPr>
            <w:tcW w:w="3205" w:type="dxa"/>
            <w:hideMark/>
          </w:tcPr>
          <w:p w14:paraId="17F408A6" w14:textId="31B8B6BE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5KO5-2</w:t>
            </w:r>
          </w:p>
        </w:tc>
        <w:tc>
          <w:tcPr>
            <w:tcW w:w="9470" w:type="dxa"/>
            <w:noWrap/>
            <w:hideMark/>
          </w:tcPr>
          <w:p w14:paraId="07FC856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ATGTCAAACTGTGCGCTCACC</w:t>
            </w:r>
          </w:p>
        </w:tc>
      </w:tr>
      <w:tr w:rsidR="00E52672" w:rsidRPr="00511A6F" w14:paraId="28B16415" w14:textId="77777777" w:rsidTr="00511A6F">
        <w:trPr>
          <w:trHeight w:val="288"/>
        </w:trPr>
        <w:tc>
          <w:tcPr>
            <w:tcW w:w="3205" w:type="dxa"/>
            <w:hideMark/>
          </w:tcPr>
          <w:p w14:paraId="67E156E8" w14:textId="16476C12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50KO3-1</w:t>
            </w:r>
          </w:p>
        </w:tc>
        <w:tc>
          <w:tcPr>
            <w:tcW w:w="9470" w:type="dxa"/>
            <w:noWrap/>
            <w:hideMark/>
          </w:tcPr>
          <w:p w14:paraId="4AD0008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CAAGCTGCCTCAGTAGACC</w:t>
            </w:r>
          </w:p>
        </w:tc>
      </w:tr>
      <w:tr w:rsidR="00E52672" w:rsidRPr="00511A6F" w14:paraId="66505A56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8594B14" w14:textId="4D09A83C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50KO3-2</w:t>
            </w:r>
          </w:p>
        </w:tc>
        <w:tc>
          <w:tcPr>
            <w:tcW w:w="9470" w:type="dxa"/>
            <w:noWrap/>
            <w:hideMark/>
          </w:tcPr>
          <w:p w14:paraId="54A202C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TAGCAGCTCGCGTATCTGG</w:t>
            </w:r>
          </w:p>
        </w:tc>
      </w:tr>
      <w:tr w:rsidR="00E52672" w:rsidRPr="00511A6F" w14:paraId="282D1594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3A6863C" w14:textId="0687DA65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74KO5-1</w:t>
            </w:r>
          </w:p>
        </w:tc>
        <w:tc>
          <w:tcPr>
            <w:tcW w:w="9470" w:type="dxa"/>
            <w:noWrap/>
            <w:hideMark/>
          </w:tcPr>
          <w:p w14:paraId="1678825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GCCGTGTCTTCATCTAGC</w:t>
            </w:r>
          </w:p>
        </w:tc>
      </w:tr>
      <w:tr w:rsidR="00E52672" w:rsidRPr="00511A6F" w14:paraId="20B8F98A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64A19DAA" w14:textId="24D20AF1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74KO5-2</w:t>
            </w:r>
          </w:p>
        </w:tc>
        <w:tc>
          <w:tcPr>
            <w:tcW w:w="9470" w:type="dxa"/>
            <w:noWrap/>
            <w:hideMark/>
          </w:tcPr>
          <w:p w14:paraId="272A66D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GACTGAGCGATTTCGACG</w:t>
            </w:r>
          </w:p>
        </w:tc>
      </w:tr>
      <w:tr w:rsidR="00E52672" w:rsidRPr="00511A6F" w14:paraId="68DEB83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349E105" w14:textId="28FA8682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74KO3-1</w:t>
            </w:r>
          </w:p>
        </w:tc>
        <w:tc>
          <w:tcPr>
            <w:tcW w:w="9470" w:type="dxa"/>
            <w:noWrap/>
            <w:hideMark/>
          </w:tcPr>
          <w:p w14:paraId="744A7E5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AATGTCATTGAACCCGAAGTGC</w:t>
            </w:r>
          </w:p>
        </w:tc>
      </w:tr>
      <w:tr w:rsidR="00E52672" w:rsidRPr="00511A6F" w14:paraId="0D73418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34EB8C7" w14:textId="2E070397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0774KO3-2</w:t>
            </w:r>
          </w:p>
        </w:tc>
        <w:tc>
          <w:tcPr>
            <w:tcW w:w="9470" w:type="dxa"/>
            <w:noWrap/>
            <w:hideMark/>
          </w:tcPr>
          <w:p w14:paraId="3E13821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CACCGGATTTCTAGTCATGG</w:t>
            </w:r>
          </w:p>
        </w:tc>
      </w:tr>
      <w:tr w:rsidR="00E52672" w:rsidRPr="00511A6F" w14:paraId="3AB6257E" w14:textId="77777777" w:rsidTr="00511A6F">
        <w:trPr>
          <w:trHeight w:val="288"/>
        </w:trPr>
        <w:tc>
          <w:tcPr>
            <w:tcW w:w="3205" w:type="dxa"/>
            <w:noWrap/>
          </w:tcPr>
          <w:p w14:paraId="19A53A86" w14:textId="5E2193F1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00KO5-1</w:t>
            </w:r>
          </w:p>
        </w:tc>
        <w:tc>
          <w:tcPr>
            <w:tcW w:w="9470" w:type="dxa"/>
            <w:noWrap/>
          </w:tcPr>
          <w:p w14:paraId="72C2EAC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CTCGTGACTCTAACTCTTGG</w:t>
            </w:r>
          </w:p>
        </w:tc>
      </w:tr>
      <w:tr w:rsidR="00E52672" w:rsidRPr="00511A6F" w14:paraId="0FA9456D" w14:textId="77777777" w:rsidTr="00511A6F">
        <w:trPr>
          <w:trHeight w:val="288"/>
        </w:trPr>
        <w:tc>
          <w:tcPr>
            <w:tcW w:w="3205" w:type="dxa"/>
            <w:noWrap/>
          </w:tcPr>
          <w:p w14:paraId="78C93201" w14:textId="49356775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00KO5-2</w:t>
            </w:r>
          </w:p>
        </w:tc>
        <w:tc>
          <w:tcPr>
            <w:tcW w:w="9470" w:type="dxa"/>
            <w:noWrap/>
          </w:tcPr>
          <w:p w14:paraId="59904B6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CAAGAGGAGAGGATGAGCTAGG</w:t>
            </w:r>
          </w:p>
        </w:tc>
      </w:tr>
      <w:tr w:rsidR="00E52672" w:rsidRPr="00511A6F" w14:paraId="7F6F0018" w14:textId="77777777" w:rsidTr="00511A6F">
        <w:trPr>
          <w:trHeight w:val="288"/>
        </w:trPr>
        <w:tc>
          <w:tcPr>
            <w:tcW w:w="3205" w:type="dxa"/>
            <w:noWrap/>
          </w:tcPr>
          <w:p w14:paraId="6BD91101" w14:textId="20CEC45B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00KO3-1</w:t>
            </w:r>
          </w:p>
        </w:tc>
        <w:tc>
          <w:tcPr>
            <w:tcW w:w="9470" w:type="dxa"/>
            <w:noWrap/>
          </w:tcPr>
          <w:p w14:paraId="016E4C3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GTGGTAAGTGCAGTGTGATGG</w:t>
            </w:r>
          </w:p>
        </w:tc>
      </w:tr>
      <w:tr w:rsidR="00E52672" w:rsidRPr="00511A6F" w14:paraId="7D1A6933" w14:textId="77777777" w:rsidTr="00511A6F">
        <w:trPr>
          <w:trHeight w:val="288"/>
        </w:trPr>
        <w:tc>
          <w:tcPr>
            <w:tcW w:w="3205" w:type="dxa"/>
            <w:noWrap/>
          </w:tcPr>
          <w:p w14:paraId="60638D4F" w14:textId="374F8A29" w:rsidR="00E52672" w:rsidRPr="00511A6F" w:rsidRDefault="002641E8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00KO3-2</w:t>
            </w:r>
          </w:p>
        </w:tc>
        <w:tc>
          <w:tcPr>
            <w:tcW w:w="9470" w:type="dxa"/>
            <w:noWrap/>
          </w:tcPr>
          <w:p w14:paraId="6630E6F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CGATCTGAGCCCTACTAGC</w:t>
            </w:r>
          </w:p>
        </w:tc>
      </w:tr>
      <w:tr w:rsidR="00E52672" w:rsidRPr="00511A6F" w14:paraId="411FC3C3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942BBF1" w14:textId="01741C18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96KO5-1</w:t>
            </w:r>
          </w:p>
        </w:tc>
        <w:tc>
          <w:tcPr>
            <w:tcW w:w="9470" w:type="dxa"/>
            <w:noWrap/>
            <w:hideMark/>
          </w:tcPr>
          <w:p w14:paraId="1030F47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AGCCCAGCTCTCTGGAGG</w:t>
            </w:r>
          </w:p>
        </w:tc>
      </w:tr>
      <w:tr w:rsidR="00E52672" w:rsidRPr="00511A6F" w14:paraId="44DD1BFD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AA5E8B4" w14:textId="5E6665FC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96KO5-2</w:t>
            </w:r>
          </w:p>
        </w:tc>
        <w:tc>
          <w:tcPr>
            <w:tcW w:w="9470" w:type="dxa"/>
            <w:noWrap/>
            <w:hideMark/>
          </w:tcPr>
          <w:p w14:paraId="49DD2B9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TGTGGAGAAGAAAGCACCAAGG</w:t>
            </w:r>
          </w:p>
        </w:tc>
      </w:tr>
      <w:tr w:rsidR="00E52672" w:rsidRPr="00511A6F" w14:paraId="18EFFD96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187893B" w14:textId="19636744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96KO3-1</w:t>
            </w:r>
          </w:p>
        </w:tc>
        <w:tc>
          <w:tcPr>
            <w:tcW w:w="9470" w:type="dxa"/>
            <w:noWrap/>
            <w:hideMark/>
          </w:tcPr>
          <w:p w14:paraId="77A891D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AACGCTCATTCGAGTCTCACC</w:t>
            </w:r>
          </w:p>
        </w:tc>
      </w:tr>
      <w:tr w:rsidR="00E52672" w:rsidRPr="00511A6F" w14:paraId="0CFB59B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49E02F8B" w14:textId="157D5E2B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496KO3-2</w:t>
            </w:r>
          </w:p>
        </w:tc>
        <w:tc>
          <w:tcPr>
            <w:tcW w:w="9470" w:type="dxa"/>
            <w:noWrap/>
            <w:hideMark/>
          </w:tcPr>
          <w:p w14:paraId="388CCF5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GAAGTCCAACAGCACAGG</w:t>
            </w:r>
          </w:p>
        </w:tc>
      </w:tr>
      <w:tr w:rsidR="00E52672" w:rsidRPr="00511A6F" w14:paraId="2A4511EA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1AE30F4" w14:textId="05924F86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749KO5-1</w:t>
            </w:r>
          </w:p>
        </w:tc>
        <w:tc>
          <w:tcPr>
            <w:tcW w:w="9470" w:type="dxa"/>
            <w:noWrap/>
            <w:hideMark/>
          </w:tcPr>
          <w:p w14:paraId="3298C833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CTTGCTTTCGTGTTAAGCTGC</w:t>
            </w:r>
          </w:p>
        </w:tc>
      </w:tr>
      <w:tr w:rsidR="00E52672" w:rsidRPr="00511A6F" w14:paraId="3298E41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6CCF921" w14:textId="5901681F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749KO5-2</w:t>
            </w:r>
          </w:p>
        </w:tc>
        <w:tc>
          <w:tcPr>
            <w:tcW w:w="9470" w:type="dxa"/>
            <w:noWrap/>
            <w:hideMark/>
          </w:tcPr>
          <w:p w14:paraId="707E268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ACGGCCTGAGTGGCCGAATGGCCGTCAAATGATGTGG</w:t>
            </w:r>
          </w:p>
        </w:tc>
      </w:tr>
      <w:tr w:rsidR="00E52672" w:rsidRPr="00511A6F" w14:paraId="7FBBA72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E72C7C8" w14:textId="2604600E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749KO3-1</w:t>
            </w:r>
          </w:p>
        </w:tc>
        <w:tc>
          <w:tcPr>
            <w:tcW w:w="9470" w:type="dxa"/>
            <w:noWrap/>
            <w:hideMark/>
          </w:tcPr>
          <w:p w14:paraId="04670872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GGCCATCTAGGCCCAACACACTGCTCAGATCATCC</w:t>
            </w:r>
          </w:p>
        </w:tc>
      </w:tr>
      <w:tr w:rsidR="00E52672" w:rsidRPr="00511A6F" w14:paraId="463515B2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5D083D50" w14:textId="10E5B70E" w:rsidR="00E52672" w:rsidRPr="00511A6F" w:rsidRDefault="002641E8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UMAG_</w:t>
            </w:r>
            <w:r w:rsidR="00E52672" w:rsidRPr="00511A6F">
              <w:rPr>
                <w:rFonts w:ascii="Helvetica" w:hAnsi="Helvetica" w:cs="Helvetica"/>
                <w:sz w:val="20"/>
                <w:szCs w:val="20"/>
              </w:rPr>
              <w:t>11749KO3-2</w:t>
            </w:r>
          </w:p>
        </w:tc>
        <w:tc>
          <w:tcPr>
            <w:tcW w:w="9470" w:type="dxa"/>
            <w:noWrap/>
            <w:hideMark/>
          </w:tcPr>
          <w:p w14:paraId="2024FE1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CACTGCATTTGTTGGAGAACG</w:t>
            </w:r>
          </w:p>
        </w:tc>
      </w:tr>
      <w:tr w:rsidR="00E52672" w:rsidRPr="00511A6F" w14:paraId="3ACAFA6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D8E16D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StartXmaI</w:t>
            </w:r>
          </w:p>
        </w:tc>
        <w:tc>
          <w:tcPr>
            <w:tcW w:w="9470" w:type="dxa"/>
            <w:noWrap/>
            <w:hideMark/>
          </w:tcPr>
          <w:p w14:paraId="4F102E3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ATCCCGGGCTGCAGGAATTCGATCCCATGCGATTCTCTCGTTCCGCCATCGCGG</w:t>
            </w:r>
          </w:p>
        </w:tc>
      </w:tr>
      <w:tr w:rsidR="00E52672" w:rsidRPr="00511A6F" w14:paraId="50F93E33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7F63C1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StopNotI</w:t>
            </w:r>
          </w:p>
        </w:tc>
        <w:tc>
          <w:tcPr>
            <w:tcW w:w="9470" w:type="dxa"/>
            <w:noWrap/>
            <w:hideMark/>
          </w:tcPr>
          <w:p w14:paraId="5C6CB21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AAGCGGCCGCTCATAGCTCCTCGTGGTGAGGAGCCTCC</w:t>
            </w:r>
          </w:p>
        </w:tc>
      </w:tr>
      <w:tr w:rsidR="00E52672" w:rsidRPr="00511A6F" w14:paraId="10102D70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04D4118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StopNcoI</w:t>
            </w:r>
          </w:p>
        </w:tc>
        <w:tc>
          <w:tcPr>
            <w:tcW w:w="9470" w:type="dxa"/>
            <w:noWrap/>
            <w:hideMark/>
          </w:tcPr>
          <w:p w14:paraId="56B2450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ACCATGGCTCTTAGCTCCTCGTGGTGAGG</w:t>
            </w:r>
          </w:p>
        </w:tc>
      </w:tr>
      <w:tr w:rsidR="00E52672" w:rsidRPr="00511A6F" w14:paraId="250B0790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57ABE51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Asn36mut-1</w:t>
            </w:r>
          </w:p>
        </w:tc>
        <w:tc>
          <w:tcPr>
            <w:tcW w:w="9470" w:type="dxa"/>
            <w:noWrap/>
            <w:hideMark/>
          </w:tcPr>
          <w:p w14:paraId="7881C26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GGCAAATCCCAATTCACCGAGAATGTTCAGAACG</w:t>
            </w:r>
          </w:p>
        </w:tc>
      </w:tr>
      <w:tr w:rsidR="00E52672" w:rsidRPr="00511A6F" w14:paraId="5E29A3BD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32DF0C3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Asn36mut-2</w:t>
            </w:r>
          </w:p>
        </w:tc>
        <w:tc>
          <w:tcPr>
            <w:tcW w:w="9470" w:type="dxa"/>
            <w:noWrap/>
            <w:hideMark/>
          </w:tcPr>
          <w:p w14:paraId="047A2D5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TCTCGGTGAATTGGGATTTGCCGAGC</w:t>
            </w:r>
          </w:p>
        </w:tc>
      </w:tr>
      <w:tr w:rsidR="00E52672" w:rsidRPr="00511A6F" w14:paraId="14A8FCAB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E7B7AA6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Asn484mut-1</w:t>
            </w:r>
          </w:p>
        </w:tc>
        <w:tc>
          <w:tcPr>
            <w:tcW w:w="9470" w:type="dxa"/>
            <w:noWrap/>
            <w:hideMark/>
          </w:tcPr>
          <w:p w14:paraId="621D2F3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GATCCGATCCAAGTTACCGAGCAGG</w:t>
            </w:r>
          </w:p>
        </w:tc>
      </w:tr>
      <w:tr w:rsidR="00E52672" w:rsidRPr="00511A6F" w14:paraId="1A6424CD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31F1DBA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lastRenderedPageBreak/>
              <w:t>PDI1Asn484mut-2</w:t>
            </w:r>
          </w:p>
        </w:tc>
        <w:tc>
          <w:tcPr>
            <w:tcW w:w="9470" w:type="dxa"/>
            <w:noWrap/>
            <w:hideMark/>
          </w:tcPr>
          <w:p w14:paraId="2683691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CTCGGTAACTTGGATCGGATCGAGGTCGACC</w:t>
            </w:r>
          </w:p>
        </w:tc>
      </w:tr>
      <w:tr w:rsidR="00E52672" w:rsidRPr="00511A6F" w14:paraId="104E779C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0EE486D8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Asn484mutThr486mut-1</w:t>
            </w:r>
          </w:p>
        </w:tc>
        <w:tc>
          <w:tcPr>
            <w:tcW w:w="9470" w:type="dxa"/>
            <w:noWrap/>
            <w:hideMark/>
          </w:tcPr>
          <w:p w14:paraId="7015D30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GATCCGATCCAAGTTGCCGAGCAGG</w:t>
            </w:r>
          </w:p>
        </w:tc>
      </w:tr>
      <w:tr w:rsidR="00E52672" w:rsidRPr="00511A6F" w14:paraId="120D5241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D4F661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Asn484mutThr486mut-2</w:t>
            </w:r>
          </w:p>
        </w:tc>
        <w:tc>
          <w:tcPr>
            <w:tcW w:w="9470" w:type="dxa"/>
            <w:noWrap/>
            <w:hideMark/>
          </w:tcPr>
          <w:p w14:paraId="5A0BCEE7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CTCGGCAACTTGGATCGGATCGAGGTCGACC</w:t>
            </w:r>
          </w:p>
        </w:tc>
      </w:tr>
      <w:tr w:rsidR="00E52672" w:rsidRPr="00511A6F" w14:paraId="09F81C8F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419556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ORF5</w:t>
            </w:r>
          </w:p>
        </w:tc>
        <w:tc>
          <w:tcPr>
            <w:tcW w:w="9470" w:type="dxa"/>
            <w:noWrap/>
            <w:hideMark/>
          </w:tcPr>
          <w:p w14:paraId="7AEDA5A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TAGGCCTGAGTGGCCATGCGATTCTCTCGTTCCGCCATCGC</w:t>
            </w:r>
          </w:p>
        </w:tc>
      </w:tr>
      <w:tr w:rsidR="00E52672" w:rsidRPr="00511A6F" w14:paraId="14F44976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0E6C523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ORF3</w:t>
            </w:r>
          </w:p>
        </w:tc>
        <w:tc>
          <w:tcPr>
            <w:tcW w:w="9470" w:type="dxa"/>
            <w:noWrap/>
            <w:hideMark/>
          </w:tcPr>
          <w:p w14:paraId="6C9B17F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ATAGGCCGCGTTGGCCCCTAGCTCCTCGTGGTGAGGAGCCTCC</w:t>
            </w:r>
          </w:p>
        </w:tc>
      </w:tr>
      <w:tr w:rsidR="00E52672" w:rsidRPr="00511A6F" w14:paraId="1568D2D2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AB2F3C7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RT-PPI1-5</w:t>
            </w:r>
          </w:p>
        </w:tc>
        <w:tc>
          <w:tcPr>
            <w:tcW w:w="9470" w:type="dxa"/>
            <w:noWrap/>
            <w:hideMark/>
          </w:tcPr>
          <w:p w14:paraId="3E3F172C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GAGAACGAGGGCACCAA</w:t>
            </w:r>
          </w:p>
        </w:tc>
      </w:tr>
      <w:tr w:rsidR="00E52672" w:rsidRPr="00511A6F" w14:paraId="5F002404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16C81F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RT-PPI1-3</w:t>
            </w:r>
          </w:p>
        </w:tc>
        <w:tc>
          <w:tcPr>
            <w:tcW w:w="9470" w:type="dxa"/>
            <w:noWrap/>
            <w:hideMark/>
          </w:tcPr>
          <w:p w14:paraId="6AC33CC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CGAAAAAGCGTTTAAAGAACAC</w:t>
            </w:r>
          </w:p>
        </w:tc>
      </w:tr>
      <w:tr w:rsidR="00E52672" w:rsidRPr="00511A6F" w14:paraId="70E1D568" w14:textId="77777777" w:rsidTr="00511A6F">
        <w:trPr>
          <w:trHeight w:val="288"/>
        </w:trPr>
        <w:tc>
          <w:tcPr>
            <w:tcW w:w="3205" w:type="dxa"/>
            <w:noWrap/>
          </w:tcPr>
          <w:p w14:paraId="2372995A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 RT-</w:t>
            </w:r>
            <w:proofErr w:type="spellStart"/>
            <w:r w:rsidRPr="00511A6F">
              <w:rPr>
                <w:rFonts w:ascii="Helvetica" w:hAnsi="Helvetica" w:cs="Helvetica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9470" w:type="dxa"/>
            <w:noWrap/>
          </w:tcPr>
          <w:p w14:paraId="7E71DAB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GTTTCCAGGTGCAGTCATT</w:t>
            </w:r>
          </w:p>
        </w:tc>
      </w:tr>
      <w:tr w:rsidR="00E52672" w:rsidRPr="00511A6F" w14:paraId="4E8CF98B" w14:textId="77777777" w:rsidTr="00511A6F">
        <w:trPr>
          <w:trHeight w:val="288"/>
        </w:trPr>
        <w:tc>
          <w:tcPr>
            <w:tcW w:w="3205" w:type="dxa"/>
            <w:noWrap/>
          </w:tcPr>
          <w:p w14:paraId="22C4F915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 RT-</w:t>
            </w:r>
            <w:proofErr w:type="spellStart"/>
            <w:r w:rsidRPr="00511A6F">
              <w:rPr>
                <w:rFonts w:ascii="Helvetica" w:hAnsi="Helvetica" w:cs="Helvetica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9470" w:type="dxa"/>
            <w:noWrap/>
          </w:tcPr>
          <w:p w14:paraId="79946FAB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  <w:highlight w:val="yellow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GAACTCGATCCAGTCCTTGC</w:t>
            </w:r>
          </w:p>
        </w:tc>
      </w:tr>
      <w:tr w:rsidR="00E52672" w:rsidRPr="00511A6F" w14:paraId="5CBAA8D5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114E1E3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proofErr w:type="spellStart"/>
            <w:r w:rsidRPr="00511A6F">
              <w:rPr>
                <w:rFonts w:ascii="Helvetica" w:hAnsi="Helvetica" w:cs="Helvetica"/>
                <w:sz w:val="20"/>
                <w:szCs w:val="20"/>
              </w:rPr>
              <w:t>Gapdh</w:t>
            </w:r>
            <w:proofErr w:type="spellEnd"/>
            <w:r w:rsidRPr="00511A6F">
              <w:rPr>
                <w:rFonts w:ascii="Helvetica" w:hAnsi="Helvetica" w:cs="Helvetica"/>
                <w:sz w:val="20"/>
                <w:szCs w:val="20"/>
              </w:rPr>
              <w:t>-F</w:t>
            </w:r>
          </w:p>
        </w:tc>
        <w:tc>
          <w:tcPr>
            <w:tcW w:w="9470" w:type="dxa"/>
            <w:noWrap/>
            <w:hideMark/>
          </w:tcPr>
          <w:p w14:paraId="7CEAF4B4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CTTCGGCATTGTTGAGGGTTTG</w:t>
            </w:r>
          </w:p>
        </w:tc>
      </w:tr>
      <w:tr w:rsidR="00E52672" w:rsidRPr="00511A6F" w14:paraId="523677E0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7FEBCE90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proofErr w:type="spellStart"/>
            <w:r w:rsidRPr="00511A6F">
              <w:rPr>
                <w:rFonts w:ascii="Helvetica" w:hAnsi="Helvetica" w:cs="Helvetica"/>
                <w:sz w:val="20"/>
                <w:szCs w:val="20"/>
              </w:rPr>
              <w:t>Gapdh</w:t>
            </w:r>
            <w:proofErr w:type="spellEnd"/>
            <w:r w:rsidRPr="00511A6F">
              <w:rPr>
                <w:rFonts w:ascii="Helvetica" w:hAnsi="Helvetica" w:cs="Helvetica"/>
                <w:sz w:val="20"/>
                <w:szCs w:val="20"/>
              </w:rPr>
              <w:t>-R</w:t>
            </w:r>
          </w:p>
        </w:tc>
        <w:tc>
          <w:tcPr>
            <w:tcW w:w="9470" w:type="dxa"/>
            <w:noWrap/>
            <w:hideMark/>
          </w:tcPr>
          <w:p w14:paraId="14606CB1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TCCTTGGCTGAGGGTCCGTC</w:t>
            </w:r>
          </w:p>
        </w:tc>
      </w:tr>
      <w:tr w:rsidR="00E52672" w:rsidRPr="00511A6F" w14:paraId="409EC62A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0EA1A159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SeqI</w:t>
            </w:r>
          </w:p>
        </w:tc>
        <w:tc>
          <w:tcPr>
            <w:tcW w:w="9470" w:type="dxa"/>
            <w:noWrap/>
            <w:hideMark/>
          </w:tcPr>
          <w:p w14:paraId="69B7860E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CGAGACGTTCCAATAAAGG</w:t>
            </w:r>
          </w:p>
        </w:tc>
      </w:tr>
      <w:tr w:rsidR="00E52672" w:rsidRPr="00511A6F" w14:paraId="2D7E3D01" w14:textId="77777777" w:rsidTr="00511A6F">
        <w:trPr>
          <w:trHeight w:val="288"/>
        </w:trPr>
        <w:tc>
          <w:tcPr>
            <w:tcW w:w="3205" w:type="dxa"/>
            <w:noWrap/>
            <w:hideMark/>
          </w:tcPr>
          <w:p w14:paraId="2625157F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PDI1SeqII</w:t>
            </w:r>
          </w:p>
        </w:tc>
        <w:tc>
          <w:tcPr>
            <w:tcW w:w="9470" w:type="dxa"/>
            <w:noWrap/>
            <w:hideMark/>
          </w:tcPr>
          <w:p w14:paraId="77B6739D" w14:textId="77777777" w:rsidR="00E52672" w:rsidRPr="00511A6F" w:rsidRDefault="00E52672" w:rsidP="00E73C20">
            <w:pPr>
              <w:spacing w:line="480" w:lineRule="auto"/>
              <w:jc w:val="both"/>
              <w:rPr>
                <w:rFonts w:ascii="Helvetica" w:eastAsiaTheme="majorEastAsia" w:hAnsi="Helvetica" w:cs="Helvetica"/>
                <w:color w:val="404040" w:themeColor="text1" w:themeTint="BF"/>
                <w:sz w:val="20"/>
                <w:szCs w:val="20"/>
              </w:rPr>
            </w:pPr>
            <w:r w:rsidRPr="00511A6F">
              <w:rPr>
                <w:rFonts w:ascii="Helvetica" w:hAnsi="Helvetica" w:cs="Helvetica"/>
                <w:sz w:val="20"/>
                <w:szCs w:val="20"/>
              </w:rPr>
              <w:t>GTCCAAGGACCGTGTTGTCG</w:t>
            </w:r>
          </w:p>
        </w:tc>
      </w:tr>
      <w:tr w:rsidR="00581987" w:rsidRPr="00511A6F" w14:paraId="2B6566D2" w14:textId="77777777" w:rsidTr="00511A6F">
        <w:trPr>
          <w:trHeight w:val="288"/>
        </w:trPr>
        <w:tc>
          <w:tcPr>
            <w:tcW w:w="3205" w:type="dxa"/>
            <w:noWrap/>
          </w:tcPr>
          <w:p w14:paraId="3B20B615" w14:textId="6C652180" w:rsidR="00581987" w:rsidRPr="00511A6F" w:rsidRDefault="00581987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Pdi1-F-</w:t>
            </w:r>
            <w:bookmarkStart w:id="0" w:name="_GoBack"/>
            <w:bookmarkEnd w:id="0"/>
            <w:r>
              <w:rPr>
                <w:rFonts w:ascii="Helvetica" w:hAnsi="Helvetica" w:cs="Helvetica"/>
                <w:sz w:val="20"/>
                <w:szCs w:val="20"/>
              </w:rPr>
              <w:t>NEB</w:t>
            </w:r>
          </w:p>
        </w:tc>
        <w:tc>
          <w:tcPr>
            <w:tcW w:w="9470" w:type="dxa"/>
            <w:noWrap/>
          </w:tcPr>
          <w:p w14:paraId="70F613E0" w14:textId="63D46C68" w:rsidR="00581987" w:rsidRPr="00511A6F" w:rsidRDefault="00581987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81987">
              <w:rPr>
                <w:rFonts w:ascii="Helvetica" w:hAnsi="Helvetica" w:cs="Helvetica"/>
                <w:sz w:val="20"/>
                <w:szCs w:val="20"/>
              </w:rPr>
              <w:t>ACACTATAGAACTCGAGCAGTTGCTGCGTATGTGTGAC</w:t>
            </w:r>
          </w:p>
        </w:tc>
      </w:tr>
      <w:tr w:rsidR="00581987" w:rsidRPr="00511A6F" w14:paraId="7A93D7B6" w14:textId="77777777" w:rsidTr="00511A6F">
        <w:trPr>
          <w:trHeight w:val="288"/>
        </w:trPr>
        <w:tc>
          <w:tcPr>
            <w:tcW w:w="3205" w:type="dxa"/>
            <w:noWrap/>
          </w:tcPr>
          <w:p w14:paraId="163ECA5F" w14:textId="664D7911" w:rsidR="00581987" w:rsidRPr="00511A6F" w:rsidRDefault="00581987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Pdi1-R-NEB</w:t>
            </w:r>
          </w:p>
        </w:tc>
        <w:tc>
          <w:tcPr>
            <w:tcW w:w="9470" w:type="dxa"/>
            <w:noWrap/>
          </w:tcPr>
          <w:p w14:paraId="01E6493A" w14:textId="38BB29FE" w:rsidR="00581987" w:rsidRPr="00511A6F" w:rsidRDefault="00581987" w:rsidP="00E73C20">
            <w:pPr>
              <w:spacing w:line="480" w:lineRule="auto"/>
              <w:jc w:val="both"/>
              <w:rPr>
                <w:rFonts w:ascii="Helvetica" w:hAnsi="Helvetica" w:cs="Helvetica"/>
                <w:sz w:val="20"/>
                <w:szCs w:val="20"/>
              </w:rPr>
            </w:pPr>
            <w:r w:rsidRPr="00581987">
              <w:rPr>
                <w:rFonts w:ascii="Helvetica" w:hAnsi="Helvetica" w:cs="Helvetica"/>
                <w:sz w:val="20"/>
                <w:szCs w:val="20"/>
              </w:rPr>
              <w:t>GGATCGAATTCCTGCAGCCCGTTGAAGAGTAGGCTCTAC</w:t>
            </w:r>
          </w:p>
        </w:tc>
      </w:tr>
    </w:tbl>
    <w:p w14:paraId="0BE42095" w14:textId="77777777" w:rsidR="006E5499" w:rsidRPr="00D91993" w:rsidRDefault="006E5499" w:rsidP="00A22E83">
      <w:pPr>
        <w:tabs>
          <w:tab w:val="left" w:pos="2000"/>
        </w:tabs>
        <w:spacing w:line="480" w:lineRule="auto"/>
        <w:jc w:val="both"/>
        <w:rPr>
          <w:lang w:val="en-GB"/>
        </w:rPr>
      </w:pPr>
    </w:p>
    <w:sectPr w:rsidR="006E5499" w:rsidRPr="00D91993" w:rsidSect="00AA1763">
      <w:footerReference w:type="even" r:id="rId8"/>
      <w:footerReference w:type="default" r:id="rId9"/>
      <w:pgSz w:w="11894" w:h="16834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BEA57" w14:textId="77777777" w:rsidR="009339E4" w:rsidRDefault="009339E4" w:rsidP="00B05F45">
      <w:r>
        <w:separator/>
      </w:r>
    </w:p>
  </w:endnote>
  <w:endnote w:type="continuationSeparator" w:id="0">
    <w:p w14:paraId="0E8EEB6E" w14:textId="77777777" w:rsidR="009339E4" w:rsidRDefault="009339E4" w:rsidP="00B0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C0882" w14:textId="77777777" w:rsidR="00C06937" w:rsidRDefault="00C06937" w:rsidP="00B05F4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30F1EDF" w14:textId="77777777" w:rsidR="00C06937" w:rsidRDefault="00C06937" w:rsidP="00B05F4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75A48" w14:textId="77777777" w:rsidR="00C06937" w:rsidRDefault="00C06937" w:rsidP="00B05F4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D0F7338" w14:textId="77777777" w:rsidR="00C06937" w:rsidRDefault="00C06937" w:rsidP="00B05F4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44EC6" w14:textId="77777777" w:rsidR="009339E4" w:rsidRDefault="009339E4" w:rsidP="00B05F45">
      <w:r>
        <w:separator/>
      </w:r>
    </w:p>
  </w:footnote>
  <w:footnote w:type="continuationSeparator" w:id="0">
    <w:p w14:paraId="5CFF2779" w14:textId="77777777" w:rsidR="009339E4" w:rsidRDefault="009339E4" w:rsidP="00B05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E1812"/>
    <w:multiLevelType w:val="hybridMultilevel"/>
    <w:tmpl w:val="6A7CA178"/>
    <w:lvl w:ilvl="0" w:tplc="1B4C85A8">
      <w:start w:val="1"/>
      <w:numFmt w:val="decimal"/>
      <w:lvlText w:val="%1."/>
      <w:lvlJc w:val="left"/>
      <w:pPr>
        <w:ind w:left="720" w:hanging="360"/>
      </w:pPr>
      <w:rPr>
        <w:rFonts w:ascii="Helvetica" w:hAnsi="Helvetica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07DB1"/>
    <w:multiLevelType w:val="hybridMultilevel"/>
    <w:tmpl w:val="12CA1B60"/>
    <w:lvl w:ilvl="0" w:tplc="4DDEC5CE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2dz5rf5psze5ettxs9tlrvrea0ez5t9x&quot;&gt;Um&lt;record-ids&gt;&lt;item&gt;593&lt;/item&gt;&lt;/record-ids&gt;&lt;/item&gt;&lt;/Libraries&gt;"/>
  </w:docVars>
  <w:rsids>
    <w:rsidRoot w:val="009162E1"/>
    <w:rsid w:val="000005A5"/>
    <w:rsid w:val="00001B52"/>
    <w:rsid w:val="000027EC"/>
    <w:rsid w:val="00003113"/>
    <w:rsid w:val="0000419C"/>
    <w:rsid w:val="00006965"/>
    <w:rsid w:val="000079FF"/>
    <w:rsid w:val="000105B7"/>
    <w:rsid w:val="00011060"/>
    <w:rsid w:val="000113EF"/>
    <w:rsid w:val="000113F5"/>
    <w:rsid w:val="000120DB"/>
    <w:rsid w:val="00012753"/>
    <w:rsid w:val="00013D63"/>
    <w:rsid w:val="00014E2E"/>
    <w:rsid w:val="00016768"/>
    <w:rsid w:val="00021B02"/>
    <w:rsid w:val="00022921"/>
    <w:rsid w:val="00023C63"/>
    <w:rsid w:val="00025D72"/>
    <w:rsid w:val="00026E51"/>
    <w:rsid w:val="000271E1"/>
    <w:rsid w:val="000279C5"/>
    <w:rsid w:val="00030EA3"/>
    <w:rsid w:val="0003181C"/>
    <w:rsid w:val="000319C4"/>
    <w:rsid w:val="00031F18"/>
    <w:rsid w:val="00032759"/>
    <w:rsid w:val="00033925"/>
    <w:rsid w:val="00033DB4"/>
    <w:rsid w:val="00034FA9"/>
    <w:rsid w:val="0003523B"/>
    <w:rsid w:val="00035428"/>
    <w:rsid w:val="00035815"/>
    <w:rsid w:val="00037874"/>
    <w:rsid w:val="00037F2E"/>
    <w:rsid w:val="0004124A"/>
    <w:rsid w:val="00041B8C"/>
    <w:rsid w:val="00042879"/>
    <w:rsid w:val="00044635"/>
    <w:rsid w:val="000457FB"/>
    <w:rsid w:val="000459C2"/>
    <w:rsid w:val="0004658F"/>
    <w:rsid w:val="00046A96"/>
    <w:rsid w:val="00047A27"/>
    <w:rsid w:val="00052E4C"/>
    <w:rsid w:val="0005430F"/>
    <w:rsid w:val="00056AC8"/>
    <w:rsid w:val="000579C5"/>
    <w:rsid w:val="00060772"/>
    <w:rsid w:val="00061E9A"/>
    <w:rsid w:val="0006266B"/>
    <w:rsid w:val="0006300C"/>
    <w:rsid w:val="00063400"/>
    <w:rsid w:val="00064D73"/>
    <w:rsid w:val="0006619C"/>
    <w:rsid w:val="00066639"/>
    <w:rsid w:val="00067149"/>
    <w:rsid w:val="00067B1B"/>
    <w:rsid w:val="00071CE1"/>
    <w:rsid w:val="00071F17"/>
    <w:rsid w:val="000738EE"/>
    <w:rsid w:val="0007404B"/>
    <w:rsid w:val="00075898"/>
    <w:rsid w:val="00076333"/>
    <w:rsid w:val="00077813"/>
    <w:rsid w:val="00077FF0"/>
    <w:rsid w:val="000811A8"/>
    <w:rsid w:val="00081527"/>
    <w:rsid w:val="000824F6"/>
    <w:rsid w:val="00083465"/>
    <w:rsid w:val="00084CE2"/>
    <w:rsid w:val="00084FD6"/>
    <w:rsid w:val="00085276"/>
    <w:rsid w:val="0008599F"/>
    <w:rsid w:val="00085B0D"/>
    <w:rsid w:val="00085FEE"/>
    <w:rsid w:val="000878BE"/>
    <w:rsid w:val="000910EA"/>
    <w:rsid w:val="00091780"/>
    <w:rsid w:val="000940E8"/>
    <w:rsid w:val="00094D87"/>
    <w:rsid w:val="000A0379"/>
    <w:rsid w:val="000A102F"/>
    <w:rsid w:val="000A2D28"/>
    <w:rsid w:val="000A3AF7"/>
    <w:rsid w:val="000A43DE"/>
    <w:rsid w:val="000A43F4"/>
    <w:rsid w:val="000A493B"/>
    <w:rsid w:val="000A668A"/>
    <w:rsid w:val="000A798D"/>
    <w:rsid w:val="000A7F55"/>
    <w:rsid w:val="000B278A"/>
    <w:rsid w:val="000B32B1"/>
    <w:rsid w:val="000B3AB6"/>
    <w:rsid w:val="000B4E53"/>
    <w:rsid w:val="000B505F"/>
    <w:rsid w:val="000B5358"/>
    <w:rsid w:val="000B57DE"/>
    <w:rsid w:val="000B6BBF"/>
    <w:rsid w:val="000B6CD7"/>
    <w:rsid w:val="000B7447"/>
    <w:rsid w:val="000C048A"/>
    <w:rsid w:val="000C05E7"/>
    <w:rsid w:val="000C0869"/>
    <w:rsid w:val="000C46E4"/>
    <w:rsid w:val="000C4DB5"/>
    <w:rsid w:val="000C7091"/>
    <w:rsid w:val="000C7794"/>
    <w:rsid w:val="000D0531"/>
    <w:rsid w:val="000D2834"/>
    <w:rsid w:val="000D2A9F"/>
    <w:rsid w:val="000D3872"/>
    <w:rsid w:val="000D38DA"/>
    <w:rsid w:val="000D470E"/>
    <w:rsid w:val="000D4B4A"/>
    <w:rsid w:val="000D4D26"/>
    <w:rsid w:val="000D57C8"/>
    <w:rsid w:val="000D5BED"/>
    <w:rsid w:val="000D67CC"/>
    <w:rsid w:val="000E0188"/>
    <w:rsid w:val="000E0F19"/>
    <w:rsid w:val="000E18FB"/>
    <w:rsid w:val="000E393F"/>
    <w:rsid w:val="000E4657"/>
    <w:rsid w:val="000E5E40"/>
    <w:rsid w:val="000E61F0"/>
    <w:rsid w:val="000E6D26"/>
    <w:rsid w:val="000E6F15"/>
    <w:rsid w:val="000E7314"/>
    <w:rsid w:val="000F1829"/>
    <w:rsid w:val="000F3B0D"/>
    <w:rsid w:val="000F3C1E"/>
    <w:rsid w:val="000F481F"/>
    <w:rsid w:val="000F7E7B"/>
    <w:rsid w:val="000F7F21"/>
    <w:rsid w:val="0010025E"/>
    <w:rsid w:val="001002E6"/>
    <w:rsid w:val="001002E9"/>
    <w:rsid w:val="00101BB8"/>
    <w:rsid w:val="00101EFD"/>
    <w:rsid w:val="0010202A"/>
    <w:rsid w:val="00102CE6"/>
    <w:rsid w:val="00103658"/>
    <w:rsid w:val="00103AF3"/>
    <w:rsid w:val="00104560"/>
    <w:rsid w:val="00104904"/>
    <w:rsid w:val="00104D83"/>
    <w:rsid w:val="001068AF"/>
    <w:rsid w:val="001077CB"/>
    <w:rsid w:val="001104EB"/>
    <w:rsid w:val="00110DB9"/>
    <w:rsid w:val="00111B36"/>
    <w:rsid w:val="00112D7A"/>
    <w:rsid w:val="00114A62"/>
    <w:rsid w:val="0011501D"/>
    <w:rsid w:val="0011504B"/>
    <w:rsid w:val="00116684"/>
    <w:rsid w:val="00116D14"/>
    <w:rsid w:val="001202E4"/>
    <w:rsid w:val="00120E0A"/>
    <w:rsid w:val="001218EE"/>
    <w:rsid w:val="00121AF5"/>
    <w:rsid w:val="00122D87"/>
    <w:rsid w:val="0012349C"/>
    <w:rsid w:val="00125635"/>
    <w:rsid w:val="00126342"/>
    <w:rsid w:val="001265C5"/>
    <w:rsid w:val="00126D3E"/>
    <w:rsid w:val="00131520"/>
    <w:rsid w:val="00132D70"/>
    <w:rsid w:val="001333DD"/>
    <w:rsid w:val="00133CEA"/>
    <w:rsid w:val="00134102"/>
    <w:rsid w:val="00134A12"/>
    <w:rsid w:val="00135E61"/>
    <w:rsid w:val="00135E70"/>
    <w:rsid w:val="00135F78"/>
    <w:rsid w:val="00142C63"/>
    <w:rsid w:val="00142D21"/>
    <w:rsid w:val="00143030"/>
    <w:rsid w:val="00143A8B"/>
    <w:rsid w:val="00144887"/>
    <w:rsid w:val="0014512B"/>
    <w:rsid w:val="00147EC9"/>
    <w:rsid w:val="00150AEA"/>
    <w:rsid w:val="00150E95"/>
    <w:rsid w:val="00150F6E"/>
    <w:rsid w:val="001519A7"/>
    <w:rsid w:val="0015294D"/>
    <w:rsid w:val="00152EA5"/>
    <w:rsid w:val="00153C97"/>
    <w:rsid w:val="00154031"/>
    <w:rsid w:val="00156548"/>
    <w:rsid w:val="00156CE2"/>
    <w:rsid w:val="00162B5B"/>
    <w:rsid w:val="00165A5B"/>
    <w:rsid w:val="00170B36"/>
    <w:rsid w:val="00170BE7"/>
    <w:rsid w:val="00170C41"/>
    <w:rsid w:val="00171A4A"/>
    <w:rsid w:val="00172603"/>
    <w:rsid w:val="00172A02"/>
    <w:rsid w:val="00173129"/>
    <w:rsid w:val="001769BC"/>
    <w:rsid w:val="00177267"/>
    <w:rsid w:val="00182805"/>
    <w:rsid w:val="00183C0F"/>
    <w:rsid w:val="00183C29"/>
    <w:rsid w:val="001848BE"/>
    <w:rsid w:val="00184A89"/>
    <w:rsid w:val="00184D64"/>
    <w:rsid w:val="00184DB6"/>
    <w:rsid w:val="00185101"/>
    <w:rsid w:val="00186589"/>
    <w:rsid w:val="00186B2E"/>
    <w:rsid w:val="0018785E"/>
    <w:rsid w:val="00190E3D"/>
    <w:rsid w:val="00190EF8"/>
    <w:rsid w:val="00192078"/>
    <w:rsid w:val="00193DBA"/>
    <w:rsid w:val="00194E40"/>
    <w:rsid w:val="0019618F"/>
    <w:rsid w:val="00196BBF"/>
    <w:rsid w:val="00196F22"/>
    <w:rsid w:val="00197483"/>
    <w:rsid w:val="001A1D33"/>
    <w:rsid w:val="001A27D4"/>
    <w:rsid w:val="001A3202"/>
    <w:rsid w:val="001A495F"/>
    <w:rsid w:val="001A4C97"/>
    <w:rsid w:val="001A4C9F"/>
    <w:rsid w:val="001A4DC9"/>
    <w:rsid w:val="001A4F87"/>
    <w:rsid w:val="001A76D3"/>
    <w:rsid w:val="001B231E"/>
    <w:rsid w:val="001B2C81"/>
    <w:rsid w:val="001B2C98"/>
    <w:rsid w:val="001B538F"/>
    <w:rsid w:val="001B6778"/>
    <w:rsid w:val="001C1A21"/>
    <w:rsid w:val="001C24C8"/>
    <w:rsid w:val="001C28D2"/>
    <w:rsid w:val="001C3A09"/>
    <w:rsid w:val="001C3A38"/>
    <w:rsid w:val="001C4E2A"/>
    <w:rsid w:val="001C4FB5"/>
    <w:rsid w:val="001C5AD6"/>
    <w:rsid w:val="001C5B35"/>
    <w:rsid w:val="001C64DB"/>
    <w:rsid w:val="001D1001"/>
    <w:rsid w:val="001D120F"/>
    <w:rsid w:val="001D219D"/>
    <w:rsid w:val="001D2EBB"/>
    <w:rsid w:val="001D497B"/>
    <w:rsid w:val="001D7377"/>
    <w:rsid w:val="001D7D71"/>
    <w:rsid w:val="001E0A8A"/>
    <w:rsid w:val="001E149D"/>
    <w:rsid w:val="001E23DB"/>
    <w:rsid w:val="001E29B4"/>
    <w:rsid w:val="001E4383"/>
    <w:rsid w:val="001E49F3"/>
    <w:rsid w:val="001E5782"/>
    <w:rsid w:val="001E57C8"/>
    <w:rsid w:val="001E5E0A"/>
    <w:rsid w:val="001E6061"/>
    <w:rsid w:val="001E62C4"/>
    <w:rsid w:val="001F25C3"/>
    <w:rsid w:val="001F35D8"/>
    <w:rsid w:val="001F39EE"/>
    <w:rsid w:val="001F57C7"/>
    <w:rsid w:val="001F64CD"/>
    <w:rsid w:val="001F7464"/>
    <w:rsid w:val="00201179"/>
    <w:rsid w:val="002038E3"/>
    <w:rsid w:val="00203ACB"/>
    <w:rsid w:val="00205C96"/>
    <w:rsid w:val="002062C1"/>
    <w:rsid w:val="002077A8"/>
    <w:rsid w:val="0021071A"/>
    <w:rsid w:val="00211700"/>
    <w:rsid w:val="0021227C"/>
    <w:rsid w:val="002130B1"/>
    <w:rsid w:val="002130E0"/>
    <w:rsid w:val="00213CCC"/>
    <w:rsid w:val="00214A47"/>
    <w:rsid w:val="00214BD0"/>
    <w:rsid w:val="002158B4"/>
    <w:rsid w:val="00215AF1"/>
    <w:rsid w:val="00216CDD"/>
    <w:rsid w:val="00217749"/>
    <w:rsid w:val="00217B6B"/>
    <w:rsid w:val="00220D19"/>
    <w:rsid w:val="0022145B"/>
    <w:rsid w:val="00221E86"/>
    <w:rsid w:val="0022245E"/>
    <w:rsid w:val="00222931"/>
    <w:rsid w:val="00222C6C"/>
    <w:rsid w:val="002234DC"/>
    <w:rsid w:val="00223849"/>
    <w:rsid w:val="002263E0"/>
    <w:rsid w:val="00226A60"/>
    <w:rsid w:val="00226B2C"/>
    <w:rsid w:val="002274B9"/>
    <w:rsid w:val="00227FD0"/>
    <w:rsid w:val="00233869"/>
    <w:rsid w:val="00233C9A"/>
    <w:rsid w:val="00233DDD"/>
    <w:rsid w:val="00235631"/>
    <w:rsid w:val="00236DFC"/>
    <w:rsid w:val="002374B8"/>
    <w:rsid w:val="002378AC"/>
    <w:rsid w:val="00241400"/>
    <w:rsid w:val="00241605"/>
    <w:rsid w:val="00242677"/>
    <w:rsid w:val="0024422D"/>
    <w:rsid w:val="0024547C"/>
    <w:rsid w:val="00245B3C"/>
    <w:rsid w:val="002470C7"/>
    <w:rsid w:val="00250F98"/>
    <w:rsid w:val="00251458"/>
    <w:rsid w:val="00251742"/>
    <w:rsid w:val="0025263A"/>
    <w:rsid w:val="00253F95"/>
    <w:rsid w:val="00257CAD"/>
    <w:rsid w:val="00260794"/>
    <w:rsid w:val="002616CE"/>
    <w:rsid w:val="002616E0"/>
    <w:rsid w:val="00263076"/>
    <w:rsid w:val="002641E8"/>
    <w:rsid w:val="0026468E"/>
    <w:rsid w:val="002647EE"/>
    <w:rsid w:val="002654AF"/>
    <w:rsid w:val="00266523"/>
    <w:rsid w:val="0026796E"/>
    <w:rsid w:val="00267A8C"/>
    <w:rsid w:val="00267EC5"/>
    <w:rsid w:val="00271079"/>
    <w:rsid w:val="002718F8"/>
    <w:rsid w:val="00272BF2"/>
    <w:rsid w:val="002746A8"/>
    <w:rsid w:val="00274DB5"/>
    <w:rsid w:val="002765DB"/>
    <w:rsid w:val="00277487"/>
    <w:rsid w:val="00277945"/>
    <w:rsid w:val="00281869"/>
    <w:rsid w:val="002826FD"/>
    <w:rsid w:val="00284434"/>
    <w:rsid w:val="0028457A"/>
    <w:rsid w:val="00285EED"/>
    <w:rsid w:val="002866E3"/>
    <w:rsid w:val="00287CCD"/>
    <w:rsid w:val="00292336"/>
    <w:rsid w:val="002928C4"/>
    <w:rsid w:val="00293292"/>
    <w:rsid w:val="002950A5"/>
    <w:rsid w:val="00297DD4"/>
    <w:rsid w:val="00297E02"/>
    <w:rsid w:val="002A2534"/>
    <w:rsid w:val="002A38FD"/>
    <w:rsid w:val="002A3A89"/>
    <w:rsid w:val="002A3C79"/>
    <w:rsid w:val="002A4260"/>
    <w:rsid w:val="002A4AAA"/>
    <w:rsid w:val="002A4D97"/>
    <w:rsid w:val="002A51CA"/>
    <w:rsid w:val="002A5256"/>
    <w:rsid w:val="002A5298"/>
    <w:rsid w:val="002A52DF"/>
    <w:rsid w:val="002A5DF3"/>
    <w:rsid w:val="002A5E58"/>
    <w:rsid w:val="002A75AA"/>
    <w:rsid w:val="002B1F9C"/>
    <w:rsid w:val="002B38D5"/>
    <w:rsid w:val="002B4F2B"/>
    <w:rsid w:val="002B57DA"/>
    <w:rsid w:val="002B6AF4"/>
    <w:rsid w:val="002C05B7"/>
    <w:rsid w:val="002C0C9A"/>
    <w:rsid w:val="002C1652"/>
    <w:rsid w:val="002C2629"/>
    <w:rsid w:val="002C32F2"/>
    <w:rsid w:val="002C443F"/>
    <w:rsid w:val="002C664D"/>
    <w:rsid w:val="002C6E09"/>
    <w:rsid w:val="002C74CA"/>
    <w:rsid w:val="002C7A25"/>
    <w:rsid w:val="002C7DA8"/>
    <w:rsid w:val="002D3AF9"/>
    <w:rsid w:val="002D4527"/>
    <w:rsid w:val="002D4FD8"/>
    <w:rsid w:val="002D5336"/>
    <w:rsid w:val="002D5DDE"/>
    <w:rsid w:val="002D69ED"/>
    <w:rsid w:val="002D6B56"/>
    <w:rsid w:val="002E021C"/>
    <w:rsid w:val="002E07EE"/>
    <w:rsid w:val="002E0DCB"/>
    <w:rsid w:val="002E6345"/>
    <w:rsid w:val="002E67B7"/>
    <w:rsid w:val="002E710E"/>
    <w:rsid w:val="002E7FDF"/>
    <w:rsid w:val="002F2F80"/>
    <w:rsid w:val="002F4C9B"/>
    <w:rsid w:val="002F5C4F"/>
    <w:rsid w:val="002F666A"/>
    <w:rsid w:val="002F7484"/>
    <w:rsid w:val="002F7825"/>
    <w:rsid w:val="002F7994"/>
    <w:rsid w:val="002F79E3"/>
    <w:rsid w:val="002F7CFB"/>
    <w:rsid w:val="002F7FAC"/>
    <w:rsid w:val="00301D3B"/>
    <w:rsid w:val="00301E39"/>
    <w:rsid w:val="003036D1"/>
    <w:rsid w:val="0030537E"/>
    <w:rsid w:val="003058B6"/>
    <w:rsid w:val="00305D52"/>
    <w:rsid w:val="00306705"/>
    <w:rsid w:val="00306EE0"/>
    <w:rsid w:val="0031088F"/>
    <w:rsid w:val="003143C7"/>
    <w:rsid w:val="00314F2B"/>
    <w:rsid w:val="003174C9"/>
    <w:rsid w:val="00317DE3"/>
    <w:rsid w:val="003221F8"/>
    <w:rsid w:val="003229E1"/>
    <w:rsid w:val="00323302"/>
    <w:rsid w:val="00323F1F"/>
    <w:rsid w:val="00324EEB"/>
    <w:rsid w:val="00325187"/>
    <w:rsid w:val="00325E4F"/>
    <w:rsid w:val="00326046"/>
    <w:rsid w:val="00331BC2"/>
    <w:rsid w:val="00333C97"/>
    <w:rsid w:val="00334437"/>
    <w:rsid w:val="00342542"/>
    <w:rsid w:val="003425F0"/>
    <w:rsid w:val="0034273D"/>
    <w:rsid w:val="00344531"/>
    <w:rsid w:val="003446D5"/>
    <w:rsid w:val="00346605"/>
    <w:rsid w:val="003471A6"/>
    <w:rsid w:val="00350CE4"/>
    <w:rsid w:val="003513BD"/>
    <w:rsid w:val="00351592"/>
    <w:rsid w:val="00351709"/>
    <w:rsid w:val="00352F5D"/>
    <w:rsid w:val="00353FA7"/>
    <w:rsid w:val="00356003"/>
    <w:rsid w:val="0036007C"/>
    <w:rsid w:val="00360153"/>
    <w:rsid w:val="003604A8"/>
    <w:rsid w:val="00360579"/>
    <w:rsid w:val="003612D2"/>
    <w:rsid w:val="00361824"/>
    <w:rsid w:val="0036248F"/>
    <w:rsid w:val="00362EFE"/>
    <w:rsid w:val="00363FBA"/>
    <w:rsid w:val="003641C4"/>
    <w:rsid w:val="0036600D"/>
    <w:rsid w:val="00366AB2"/>
    <w:rsid w:val="003671DC"/>
    <w:rsid w:val="00371C30"/>
    <w:rsid w:val="003740DB"/>
    <w:rsid w:val="0037482D"/>
    <w:rsid w:val="00376549"/>
    <w:rsid w:val="0037761D"/>
    <w:rsid w:val="0037782A"/>
    <w:rsid w:val="00377CCF"/>
    <w:rsid w:val="00377D37"/>
    <w:rsid w:val="003801F4"/>
    <w:rsid w:val="003812EC"/>
    <w:rsid w:val="00381CC7"/>
    <w:rsid w:val="003861FF"/>
    <w:rsid w:val="00387F19"/>
    <w:rsid w:val="00390537"/>
    <w:rsid w:val="003911EC"/>
    <w:rsid w:val="003916C0"/>
    <w:rsid w:val="00392D28"/>
    <w:rsid w:val="00393488"/>
    <w:rsid w:val="00393C89"/>
    <w:rsid w:val="0039434D"/>
    <w:rsid w:val="003948A2"/>
    <w:rsid w:val="00395468"/>
    <w:rsid w:val="00395A40"/>
    <w:rsid w:val="00395CDD"/>
    <w:rsid w:val="00396187"/>
    <w:rsid w:val="003970EF"/>
    <w:rsid w:val="0039716D"/>
    <w:rsid w:val="003A0D73"/>
    <w:rsid w:val="003A0DBE"/>
    <w:rsid w:val="003A13B9"/>
    <w:rsid w:val="003A2432"/>
    <w:rsid w:val="003A2794"/>
    <w:rsid w:val="003A3395"/>
    <w:rsid w:val="003A3B78"/>
    <w:rsid w:val="003A6353"/>
    <w:rsid w:val="003A7132"/>
    <w:rsid w:val="003A72EB"/>
    <w:rsid w:val="003A7E30"/>
    <w:rsid w:val="003B026F"/>
    <w:rsid w:val="003B079A"/>
    <w:rsid w:val="003B08DE"/>
    <w:rsid w:val="003B094C"/>
    <w:rsid w:val="003B201B"/>
    <w:rsid w:val="003B3C63"/>
    <w:rsid w:val="003B3DCB"/>
    <w:rsid w:val="003B444C"/>
    <w:rsid w:val="003B44CD"/>
    <w:rsid w:val="003B5105"/>
    <w:rsid w:val="003B520C"/>
    <w:rsid w:val="003B568B"/>
    <w:rsid w:val="003B7983"/>
    <w:rsid w:val="003B7CD7"/>
    <w:rsid w:val="003C0D33"/>
    <w:rsid w:val="003C10A6"/>
    <w:rsid w:val="003C22DF"/>
    <w:rsid w:val="003C2302"/>
    <w:rsid w:val="003C29A6"/>
    <w:rsid w:val="003C2A81"/>
    <w:rsid w:val="003C3D42"/>
    <w:rsid w:val="003C4338"/>
    <w:rsid w:val="003C5071"/>
    <w:rsid w:val="003C5291"/>
    <w:rsid w:val="003C5D62"/>
    <w:rsid w:val="003C5F01"/>
    <w:rsid w:val="003C74FC"/>
    <w:rsid w:val="003D058C"/>
    <w:rsid w:val="003D1F17"/>
    <w:rsid w:val="003D289B"/>
    <w:rsid w:val="003D5529"/>
    <w:rsid w:val="003D559E"/>
    <w:rsid w:val="003D79C0"/>
    <w:rsid w:val="003D7D69"/>
    <w:rsid w:val="003E0598"/>
    <w:rsid w:val="003E1B0A"/>
    <w:rsid w:val="003E2191"/>
    <w:rsid w:val="003E24D2"/>
    <w:rsid w:val="003E2CC0"/>
    <w:rsid w:val="003E37FD"/>
    <w:rsid w:val="003E465C"/>
    <w:rsid w:val="003E48C6"/>
    <w:rsid w:val="003E4F91"/>
    <w:rsid w:val="003E53E7"/>
    <w:rsid w:val="003E62CF"/>
    <w:rsid w:val="003F009E"/>
    <w:rsid w:val="003F504B"/>
    <w:rsid w:val="003F552A"/>
    <w:rsid w:val="003F6D08"/>
    <w:rsid w:val="003F76E0"/>
    <w:rsid w:val="004002C7"/>
    <w:rsid w:val="00402B7C"/>
    <w:rsid w:val="00402F60"/>
    <w:rsid w:val="0040350A"/>
    <w:rsid w:val="00403AAF"/>
    <w:rsid w:val="00403F92"/>
    <w:rsid w:val="00404F50"/>
    <w:rsid w:val="00405292"/>
    <w:rsid w:val="00407CA8"/>
    <w:rsid w:val="00411156"/>
    <w:rsid w:val="004128A7"/>
    <w:rsid w:val="00412D2C"/>
    <w:rsid w:val="00415513"/>
    <w:rsid w:val="004161D1"/>
    <w:rsid w:val="00416CFB"/>
    <w:rsid w:val="00424320"/>
    <w:rsid w:val="004252E8"/>
    <w:rsid w:val="00425722"/>
    <w:rsid w:val="00426798"/>
    <w:rsid w:val="004279BC"/>
    <w:rsid w:val="00433805"/>
    <w:rsid w:val="004339DB"/>
    <w:rsid w:val="00434136"/>
    <w:rsid w:val="00435E9F"/>
    <w:rsid w:val="0044095B"/>
    <w:rsid w:val="00440AD0"/>
    <w:rsid w:val="004432C3"/>
    <w:rsid w:val="00443568"/>
    <w:rsid w:val="004466D0"/>
    <w:rsid w:val="004469EF"/>
    <w:rsid w:val="00450C6B"/>
    <w:rsid w:val="00451890"/>
    <w:rsid w:val="00451AC9"/>
    <w:rsid w:val="00451E29"/>
    <w:rsid w:val="00451F34"/>
    <w:rsid w:val="004546EB"/>
    <w:rsid w:val="0045663D"/>
    <w:rsid w:val="004579C4"/>
    <w:rsid w:val="00457D59"/>
    <w:rsid w:val="0046317C"/>
    <w:rsid w:val="00464CAD"/>
    <w:rsid w:val="0046646F"/>
    <w:rsid w:val="00466948"/>
    <w:rsid w:val="00470C09"/>
    <w:rsid w:val="004716BD"/>
    <w:rsid w:val="00471E23"/>
    <w:rsid w:val="00473529"/>
    <w:rsid w:val="00473D21"/>
    <w:rsid w:val="00474731"/>
    <w:rsid w:val="00474FF3"/>
    <w:rsid w:val="00475BF1"/>
    <w:rsid w:val="004772FC"/>
    <w:rsid w:val="004779A2"/>
    <w:rsid w:val="00477DDE"/>
    <w:rsid w:val="004802D8"/>
    <w:rsid w:val="00482214"/>
    <w:rsid w:val="00483993"/>
    <w:rsid w:val="004857FE"/>
    <w:rsid w:val="004874C7"/>
    <w:rsid w:val="004875DA"/>
    <w:rsid w:val="00491295"/>
    <w:rsid w:val="00491A5D"/>
    <w:rsid w:val="00492C52"/>
    <w:rsid w:val="004936EE"/>
    <w:rsid w:val="0049446D"/>
    <w:rsid w:val="00494A38"/>
    <w:rsid w:val="00494C07"/>
    <w:rsid w:val="00494F04"/>
    <w:rsid w:val="00495202"/>
    <w:rsid w:val="00495470"/>
    <w:rsid w:val="00495479"/>
    <w:rsid w:val="00495556"/>
    <w:rsid w:val="00495B66"/>
    <w:rsid w:val="0049638E"/>
    <w:rsid w:val="00496D5C"/>
    <w:rsid w:val="00496FDC"/>
    <w:rsid w:val="004A20EE"/>
    <w:rsid w:val="004A250C"/>
    <w:rsid w:val="004A29F0"/>
    <w:rsid w:val="004A38C5"/>
    <w:rsid w:val="004A3F55"/>
    <w:rsid w:val="004B006B"/>
    <w:rsid w:val="004B1105"/>
    <w:rsid w:val="004B1C67"/>
    <w:rsid w:val="004B32E2"/>
    <w:rsid w:val="004B469B"/>
    <w:rsid w:val="004B5629"/>
    <w:rsid w:val="004B617A"/>
    <w:rsid w:val="004C1862"/>
    <w:rsid w:val="004C1F5E"/>
    <w:rsid w:val="004C28E3"/>
    <w:rsid w:val="004C2B2A"/>
    <w:rsid w:val="004C2FE9"/>
    <w:rsid w:val="004C30FE"/>
    <w:rsid w:val="004C38BB"/>
    <w:rsid w:val="004C3DC9"/>
    <w:rsid w:val="004C44C4"/>
    <w:rsid w:val="004C57EE"/>
    <w:rsid w:val="004C6E46"/>
    <w:rsid w:val="004D0596"/>
    <w:rsid w:val="004D05B1"/>
    <w:rsid w:val="004D19AB"/>
    <w:rsid w:val="004D1A0E"/>
    <w:rsid w:val="004D4226"/>
    <w:rsid w:val="004D5171"/>
    <w:rsid w:val="004D5940"/>
    <w:rsid w:val="004D712F"/>
    <w:rsid w:val="004D71CD"/>
    <w:rsid w:val="004E0453"/>
    <w:rsid w:val="004E0858"/>
    <w:rsid w:val="004E2BC4"/>
    <w:rsid w:val="004E32CF"/>
    <w:rsid w:val="004E33B6"/>
    <w:rsid w:val="004E592F"/>
    <w:rsid w:val="004E5A53"/>
    <w:rsid w:val="004F2162"/>
    <w:rsid w:val="004F2660"/>
    <w:rsid w:val="004F2F74"/>
    <w:rsid w:val="004F4C2F"/>
    <w:rsid w:val="004F4DBE"/>
    <w:rsid w:val="004F7563"/>
    <w:rsid w:val="00500F48"/>
    <w:rsid w:val="00501190"/>
    <w:rsid w:val="0050215D"/>
    <w:rsid w:val="0050353F"/>
    <w:rsid w:val="0051184D"/>
    <w:rsid w:val="00511A6F"/>
    <w:rsid w:val="00513F4A"/>
    <w:rsid w:val="00514180"/>
    <w:rsid w:val="00514286"/>
    <w:rsid w:val="00515BCE"/>
    <w:rsid w:val="00516731"/>
    <w:rsid w:val="005170D5"/>
    <w:rsid w:val="005175A3"/>
    <w:rsid w:val="005176C2"/>
    <w:rsid w:val="00520574"/>
    <w:rsid w:val="005206DC"/>
    <w:rsid w:val="0052084D"/>
    <w:rsid w:val="00520AB9"/>
    <w:rsid w:val="00520E12"/>
    <w:rsid w:val="00520E7D"/>
    <w:rsid w:val="005217BE"/>
    <w:rsid w:val="005217C7"/>
    <w:rsid w:val="00521B4E"/>
    <w:rsid w:val="00522611"/>
    <w:rsid w:val="00523CBA"/>
    <w:rsid w:val="00526CC0"/>
    <w:rsid w:val="00526DFC"/>
    <w:rsid w:val="00527675"/>
    <w:rsid w:val="00530385"/>
    <w:rsid w:val="00531DA5"/>
    <w:rsid w:val="00532B00"/>
    <w:rsid w:val="00532F25"/>
    <w:rsid w:val="005331BB"/>
    <w:rsid w:val="00533818"/>
    <w:rsid w:val="005343AA"/>
    <w:rsid w:val="00534D80"/>
    <w:rsid w:val="00535951"/>
    <w:rsid w:val="00537FF8"/>
    <w:rsid w:val="00540893"/>
    <w:rsid w:val="00540F2C"/>
    <w:rsid w:val="0054100C"/>
    <w:rsid w:val="00542016"/>
    <w:rsid w:val="00542E00"/>
    <w:rsid w:val="00543647"/>
    <w:rsid w:val="00543A7E"/>
    <w:rsid w:val="00545A48"/>
    <w:rsid w:val="00545F72"/>
    <w:rsid w:val="00546013"/>
    <w:rsid w:val="005502E7"/>
    <w:rsid w:val="00550543"/>
    <w:rsid w:val="005510FF"/>
    <w:rsid w:val="0055398C"/>
    <w:rsid w:val="00555275"/>
    <w:rsid w:val="00555701"/>
    <w:rsid w:val="00555A80"/>
    <w:rsid w:val="00555AAE"/>
    <w:rsid w:val="00555D20"/>
    <w:rsid w:val="00555FCC"/>
    <w:rsid w:val="005611C4"/>
    <w:rsid w:val="005625BF"/>
    <w:rsid w:val="00563237"/>
    <w:rsid w:val="0056465D"/>
    <w:rsid w:val="0056624D"/>
    <w:rsid w:val="005669CB"/>
    <w:rsid w:val="005702B5"/>
    <w:rsid w:val="00570571"/>
    <w:rsid w:val="00572DC0"/>
    <w:rsid w:val="005735B4"/>
    <w:rsid w:val="00575041"/>
    <w:rsid w:val="00575527"/>
    <w:rsid w:val="0058096C"/>
    <w:rsid w:val="005813D0"/>
    <w:rsid w:val="00581987"/>
    <w:rsid w:val="00582652"/>
    <w:rsid w:val="00582D38"/>
    <w:rsid w:val="005853C1"/>
    <w:rsid w:val="00585730"/>
    <w:rsid w:val="00585821"/>
    <w:rsid w:val="00585890"/>
    <w:rsid w:val="00586EE4"/>
    <w:rsid w:val="00586FA5"/>
    <w:rsid w:val="00591580"/>
    <w:rsid w:val="00592492"/>
    <w:rsid w:val="005939A6"/>
    <w:rsid w:val="005949F8"/>
    <w:rsid w:val="0059587D"/>
    <w:rsid w:val="005961FE"/>
    <w:rsid w:val="00597BA7"/>
    <w:rsid w:val="00597EF1"/>
    <w:rsid w:val="005A0CC0"/>
    <w:rsid w:val="005A17B1"/>
    <w:rsid w:val="005A20F9"/>
    <w:rsid w:val="005A2713"/>
    <w:rsid w:val="005A2C17"/>
    <w:rsid w:val="005A557F"/>
    <w:rsid w:val="005A5908"/>
    <w:rsid w:val="005A63F1"/>
    <w:rsid w:val="005A661B"/>
    <w:rsid w:val="005A75AD"/>
    <w:rsid w:val="005B0A49"/>
    <w:rsid w:val="005B0BEC"/>
    <w:rsid w:val="005B0E9B"/>
    <w:rsid w:val="005B0FAA"/>
    <w:rsid w:val="005B1EEC"/>
    <w:rsid w:val="005B1F33"/>
    <w:rsid w:val="005B2523"/>
    <w:rsid w:val="005B337B"/>
    <w:rsid w:val="005B3550"/>
    <w:rsid w:val="005B56E0"/>
    <w:rsid w:val="005B5A65"/>
    <w:rsid w:val="005C0919"/>
    <w:rsid w:val="005C199A"/>
    <w:rsid w:val="005C1C2A"/>
    <w:rsid w:val="005C1F5A"/>
    <w:rsid w:val="005C3469"/>
    <w:rsid w:val="005C4E11"/>
    <w:rsid w:val="005C54C3"/>
    <w:rsid w:val="005C5974"/>
    <w:rsid w:val="005C6941"/>
    <w:rsid w:val="005C6D66"/>
    <w:rsid w:val="005D0A9E"/>
    <w:rsid w:val="005D17C9"/>
    <w:rsid w:val="005D29FF"/>
    <w:rsid w:val="005D4566"/>
    <w:rsid w:val="005D5FD7"/>
    <w:rsid w:val="005D7203"/>
    <w:rsid w:val="005D77FE"/>
    <w:rsid w:val="005E0872"/>
    <w:rsid w:val="005E11A4"/>
    <w:rsid w:val="005E1C77"/>
    <w:rsid w:val="005E1F63"/>
    <w:rsid w:val="005E201A"/>
    <w:rsid w:val="005E423D"/>
    <w:rsid w:val="005E45C5"/>
    <w:rsid w:val="005E58DD"/>
    <w:rsid w:val="005E646C"/>
    <w:rsid w:val="005E6527"/>
    <w:rsid w:val="005E687F"/>
    <w:rsid w:val="005E762B"/>
    <w:rsid w:val="005E7C0D"/>
    <w:rsid w:val="005F17B7"/>
    <w:rsid w:val="005F1AB5"/>
    <w:rsid w:val="005F1B0D"/>
    <w:rsid w:val="005F241F"/>
    <w:rsid w:val="005F2AF7"/>
    <w:rsid w:val="005F2B25"/>
    <w:rsid w:val="005F2B2E"/>
    <w:rsid w:val="005F37AA"/>
    <w:rsid w:val="005F4CFF"/>
    <w:rsid w:val="005F6659"/>
    <w:rsid w:val="005F6B43"/>
    <w:rsid w:val="005F6C55"/>
    <w:rsid w:val="006026AD"/>
    <w:rsid w:val="00605BC4"/>
    <w:rsid w:val="00606002"/>
    <w:rsid w:val="00606380"/>
    <w:rsid w:val="00607F10"/>
    <w:rsid w:val="00611546"/>
    <w:rsid w:val="00611737"/>
    <w:rsid w:val="0061441C"/>
    <w:rsid w:val="0061611A"/>
    <w:rsid w:val="00616443"/>
    <w:rsid w:val="006166DE"/>
    <w:rsid w:val="00616876"/>
    <w:rsid w:val="00617292"/>
    <w:rsid w:val="006172F9"/>
    <w:rsid w:val="0061741C"/>
    <w:rsid w:val="00617680"/>
    <w:rsid w:val="00620195"/>
    <w:rsid w:val="0062038D"/>
    <w:rsid w:val="0062248D"/>
    <w:rsid w:val="006226F8"/>
    <w:rsid w:val="006229BE"/>
    <w:rsid w:val="00622B1E"/>
    <w:rsid w:val="00623A4E"/>
    <w:rsid w:val="00623CCF"/>
    <w:rsid w:val="00624756"/>
    <w:rsid w:val="0062623C"/>
    <w:rsid w:val="00626605"/>
    <w:rsid w:val="00626F0C"/>
    <w:rsid w:val="0063020F"/>
    <w:rsid w:val="006319D1"/>
    <w:rsid w:val="00631F22"/>
    <w:rsid w:val="0063267C"/>
    <w:rsid w:val="00632AA8"/>
    <w:rsid w:val="00633CA2"/>
    <w:rsid w:val="00635F4B"/>
    <w:rsid w:val="006364C8"/>
    <w:rsid w:val="00636893"/>
    <w:rsid w:val="00637566"/>
    <w:rsid w:val="0063776D"/>
    <w:rsid w:val="0063793D"/>
    <w:rsid w:val="0064023F"/>
    <w:rsid w:val="00640246"/>
    <w:rsid w:val="00640DC1"/>
    <w:rsid w:val="0064141B"/>
    <w:rsid w:val="00641B82"/>
    <w:rsid w:val="00645533"/>
    <w:rsid w:val="006456F3"/>
    <w:rsid w:val="00645E5E"/>
    <w:rsid w:val="0064639A"/>
    <w:rsid w:val="0064654B"/>
    <w:rsid w:val="00646D75"/>
    <w:rsid w:val="00647D37"/>
    <w:rsid w:val="00650873"/>
    <w:rsid w:val="00650A5A"/>
    <w:rsid w:val="006513D7"/>
    <w:rsid w:val="00651E2B"/>
    <w:rsid w:val="00653152"/>
    <w:rsid w:val="00653616"/>
    <w:rsid w:val="00654915"/>
    <w:rsid w:val="00657173"/>
    <w:rsid w:val="00657CEA"/>
    <w:rsid w:val="00663E0D"/>
    <w:rsid w:val="00663EA0"/>
    <w:rsid w:val="006662C9"/>
    <w:rsid w:val="006668BA"/>
    <w:rsid w:val="006669C1"/>
    <w:rsid w:val="00666DB5"/>
    <w:rsid w:val="00666FE0"/>
    <w:rsid w:val="00667800"/>
    <w:rsid w:val="00671395"/>
    <w:rsid w:val="006720F7"/>
    <w:rsid w:val="006722A8"/>
    <w:rsid w:val="006722C1"/>
    <w:rsid w:val="00673581"/>
    <w:rsid w:val="006735C4"/>
    <w:rsid w:val="00674ACA"/>
    <w:rsid w:val="00674B0C"/>
    <w:rsid w:val="0068040F"/>
    <w:rsid w:val="00680FB4"/>
    <w:rsid w:val="006813EB"/>
    <w:rsid w:val="00681A0A"/>
    <w:rsid w:val="00682AF5"/>
    <w:rsid w:val="00684419"/>
    <w:rsid w:val="00684F3C"/>
    <w:rsid w:val="00685014"/>
    <w:rsid w:val="00685483"/>
    <w:rsid w:val="00686D3F"/>
    <w:rsid w:val="00687332"/>
    <w:rsid w:val="00687383"/>
    <w:rsid w:val="00687B2A"/>
    <w:rsid w:val="00690E75"/>
    <w:rsid w:val="00691261"/>
    <w:rsid w:val="00691824"/>
    <w:rsid w:val="0069344A"/>
    <w:rsid w:val="00693C7A"/>
    <w:rsid w:val="006941D9"/>
    <w:rsid w:val="00694A32"/>
    <w:rsid w:val="00697241"/>
    <w:rsid w:val="006A02FC"/>
    <w:rsid w:val="006A05F6"/>
    <w:rsid w:val="006A1CB6"/>
    <w:rsid w:val="006A578A"/>
    <w:rsid w:val="006A58CA"/>
    <w:rsid w:val="006B054C"/>
    <w:rsid w:val="006B1EFE"/>
    <w:rsid w:val="006B2EC1"/>
    <w:rsid w:val="006B33F8"/>
    <w:rsid w:val="006B38AE"/>
    <w:rsid w:val="006B50F8"/>
    <w:rsid w:val="006B59E4"/>
    <w:rsid w:val="006B70AE"/>
    <w:rsid w:val="006C0C60"/>
    <w:rsid w:val="006C27C9"/>
    <w:rsid w:val="006C3AEE"/>
    <w:rsid w:val="006C5DB9"/>
    <w:rsid w:val="006C5EE3"/>
    <w:rsid w:val="006C697F"/>
    <w:rsid w:val="006C6A02"/>
    <w:rsid w:val="006C7275"/>
    <w:rsid w:val="006D0DF8"/>
    <w:rsid w:val="006D2005"/>
    <w:rsid w:val="006D5C23"/>
    <w:rsid w:val="006D696A"/>
    <w:rsid w:val="006D7B01"/>
    <w:rsid w:val="006D7D18"/>
    <w:rsid w:val="006E0323"/>
    <w:rsid w:val="006E03C0"/>
    <w:rsid w:val="006E097A"/>
    <w:rsid w:val="006E0E91"/>
    <w:rsid w:val="006E2482"/>
    <w:rsid w:val="006E40DB"/>
    <w:rsid w:val="006E5499"/>
    <w:rsid w:val="006E6269"/>
    <w:rsid w:val="006E62D1"/>
    <w:rsid w:val="006E7E73"/>
    <w:rsid w:val="006F007E"/>
    <w:rsid w:val="006F0F8B"/>
    <w:rsid w:val="006F4238"/>
    <w:rsid w:val="006F6442"/>
    <w:rsid w:val="006F6AF1"/>
    <w:rsid w:val="006F7861"/>
    <w:rsid w:val="006F7D0D"/>
    <w:rsid w:val="006F7D48"/>
    <w:rsid w:val="00700636"/>
    <w:rsid w:val="00701557"/>
    <w:rsid w:val="00701A4D"/>
    <w:rsid w:val="00701D4D"/>
    <w:rsid w:val="00701E96"/>
    <w:rsid w:val="007025CF"/>
    <w:rsid w:val="0070368F"/>
    <w:rsid w:val="0070384D"/>
    <w:rsid w:val="00703ED0"/>
    <w:rsid w:val="0070560B"/>
    <w:rsid w:val="00706A98"/>
    <w:rsid w:val="007074AA"/>
    <w:rsid w:val="00710509"/>
    <w:rsid w:val="007131E8"/>
    <w:rsid w:val="007137E6"/>
    <w:rsid w:val="00715B06"/>
    <w:rsid w:val="00716420"/>
    <w:rsid w:val="00716887"/>
    <w:rsid w:val="0071688B"/>
    <w:rsid w:val="00717023"/>
    <w:rsid w:val="00717C91"/>
    <w:rsid w:val="00717DD9"/>
    <w:rsid w:val="00720F5C"/>
    <w:rsid w:val="007224C0"/>
    <w:rsid w:val="00722C6A"/>
    <w:rsid w:val="007240EE"/>
    <w:rsid w:val="007249B9"/>
    <w:rsid w:val="0072517D"/>
    <w:rsid w:val="00725E98"/>
    <w:rsid w:val="007264D4"/>
    <w:rsid w:val="007277C3"/>
    <w:rsid w:val="00727A4C"/>
    <w:rsid w:val="00730251"/>
    <w:rsid w:val="00730FC9"/>
    <w:rsid w:val="00732DD0"/>
    <w:rsid w:val="00734C24"/>
    <w:rsid w:val="00737436"/>
    <w:rsid w:val="00741377"/>
    <w:rsid w:val="00744B82"/>
    <w:rsid w:val="0074512B"/>
    <w:rsid w:val="00745288"/>
    <w:rsid w:val="007455DB"/>
    <w:rsid w:val="00746641"/>
    <w:rsid w:val="00747F97"/>
    <w:rsid w:val="00750163"/>
    <w:rsid w:val="0075079B"/>
    <w:rsid w:val="00750A7C"/>
    <w:rsid w:val="007511B9"/>
    <w:rsid w:val="0075192B"/>
    <w:rsid w:val="0075228D"/>
    <w:rsid w:val="00756691"/>
    <w:rsid w:val="007577FB"/>
    <w:rsid w:val="00757DE9"/>
    <w:rsid w:val="00761229"/>
    <w:rsid w:val="00762100"/>
    <w:rsid w:val="007642FF"/>
    <w:rsid w:val="007645B5"/>
    <w:rsid w:val="00765129"/>
    <w:rsid w:val="00765F82"/>
    <w:rsid w:val="00767130"/>
    <w:rsid w:val="007706AB"/>
    <w:rsid w:val="00773241"/>
    <w:rsid w:val="00773B99"/>
    <w:rsid w:val="00774836"/>
    <w:rsid w:val="00774AA5"/>
    <w:rsid w:val="00775336"/>
    <w:rsid w:val="00776F1E"/>
    <w:rsid w:val="0077723C"/>
    <w:rsid w:val="00777309"/>
    <w:rsid w:val="007776E7"/>
    <w:rsid w:val="00781353"/>
    <w:rsid w:val="00782EB0"/>
    <w:rsid w:val="0078395D"/>
    <w:rsid w:val="00783CBA"/>
    <w:rsid w:val="00784297"/>
    <w:rsid w:val="0078556D"/>
    <w:rsid w:val="00793707"/>
    <w:rsid w:val="00794D78"/>
    <w:rsid w:val="0079672F"/>
    <w:rsid w:val="00797294"/>
    <w:rsid w:val="00797F22"/>
    <w:rsid w:val="007A4163"/>
    <w:rsid w:val="007A452B"/>
    <w:rsid w:val="007A5938"/>
    <w:rsid w:val="007B17AB"/>
    <w:rsid w:val="007B1B62"/>
    <w:rsid w:val="007B20DF"/>
    <w:rsid w:val="007B222F"/>
    <w:rsid w:val="007B2408"/>
    <w:rsid w:val="007B410E"/>
    <w:rsid w:val="007B65B9"/>
    <w:rsid w:val="007C007B"/>
    <w:rsid w:val="007C10CC"/>
    <w:rsid w:val="007C1162"/>
    <w:rsid w:val="007C2DBE"/>
    <w:rsid w:val="007C3078"/>
    <w:rsid w:val="007C3A04"/>
    <w:rsid w:val="007C469C"/>
    <w:rsid w:val="007C49A6"/>
    <w:rsid w:val="007C5BC8"/>
    <w:rsid w:val="007C713C"/>
    <w:rsid w:val="007C751B"/>
    <w:rsid w:val="007C7D85"/>
    <w:rsid w:val="007D13FE"/>
    <w:rsid w:val="007D2C6A"/>
    <w:rsid w:val="007D3A56"/>
    <w:rsid w:val="007D4109"/>
    <w:rsid w:val="007D54CF"/>
    <w:rsid w:val="007D5E04"/>
    <w:rsid w:val="007D61FF"/>
    <w:rsid w:val="007D63DF"/>
    <w:rsid w:val="007D7E1C"/>
    <w:rsid w:val="007E0CAF"/>
    <w:rsid w:val="007E2A94"/>
    <w:rsid w:val="007E2D8B"/>
    <w:rsid w:val="007E30BC"/>
    <w:rsid w:val="007E3590"/>
    <w:rsid w:val="007E4146"/>
    <w:rsid w:val="007E4F45"/>
    <w:rsid w:val="007E64C9"/>
    <w:rsid w:val="007E753D"/>
    <w:rsid w:val="007E7EA5"/>
    <w:rsid w:val="007F1ADA"/>
    <w:rsid w:val="007F1C04"/>
    <w:rsid w:val="007F23DC"/>
    <w:rsid w:val="007F52B2"/>
    <w:rsid w:val="007F7A60"/>
    <w:rsid w:val="008003C9"/>
    <w:rsid w:val="00800864"/>
    <w:rsid w:val="00800D9B"/>
    <w:rsid w:val="00801AF0"/>
    <w:rsid w:val="0080250C"/>
    <w:rsid w:val="008036F0"/>
    <w:rsid w:val="00805BA7"/>
    <w:rsid w:val="0080640A"/>
    <w:rsid w:val="00806BE2"/>
    <w:rsid w:val="00806F10"/>
    <w:rsid w:val="00811BB5"/>
    <w:rsid w:val="00812762"/>
    <w:rsid w:val="00812E0F"/>
    <w:rsid w:val="00813A93"/>
    <w:rsid w:val="00814578"/>
    <w:rsid w:val="00814FB1"/>
    <w:rsid w:val="00816BE6"/>
    <w:rsid w:val="00816C6D"/>
    <w:rsid w:val="00816FB0"/>
    <w:rsid w:val="008172C6"/>
    <w:rsid w:val="0082249E"/>
    <w:rsid w:val="00827014"/>
    <w:rsid w:val="0083032D"/>
    <w:rsid w:val="00830BFC"/>
    <w:rsid w:val="00832DAA"/>
    <w:rsid w:val="00832F72"/>
    <w:rsid w:val="008330A1"/>
    <w:rsid w:val="0083499A"/>
    <w:rsid w:val="0083609B"/>
    <w:rsid w:val="00837CA3"/>
    <w:rsid w:val="00837F07"/>
    <w:rsid w:val="00840125"/>
    <w:rsid w:val="0084046F"/>
    <w:rsid w:val="00840CB2"/>
    <w:rsid w:val="00841020"/>
    <w:rsid w:val="00842204"/>
    <w:rsid w:val="0084273E"/>
    <w:rsid w:val="00842ECA"/>
    <w:rsid w:val="008437D6"/>
    <w:rsid w:val="00844B19"/>
    <w:rsid w:val="00844C6B"/>
    <w:rsid w:val="00845095"/>
    <w:rsid w:val="00847F5F"/>
    <w:rsid w:val="008502B5"/>
    <w:rsid w:val="008513A7"/>
    <w:rsid w:val="00851F22"/>
    <w:rsid w:val="0085224D"/>
    <w:rsid w:val="00852615"/>
    <w:rsid w:val="008544E6"/>
    <w:rsid w:val="00856F0B"/>
    <w:rsid w:val="00856F59"/>
    <w:rsid w:val="0085710A"/>
    <w:rsid w:val="00857504"/>
    <w:rsid w:val="008604A3"/>
    <w:rsid w:val="00860901"/>
    <w:rsid w:val="008613ED"/>
    <w:rsid w:val="0086150A"/>
    <w:rsid w:val="00862FC2"/>
    <w:rsid w:val="008648A5"/>
    <w:rsid w:val="008650F8"/>
    <w:rsid w:val="008655CC"/>
    <w:rsid w:val="00865F24"/>
    <w:rsid w:val="0086634E"/>
    <w:rsid w:val="00867601"/>
    <w:rsid w:val="00867C60"/>
    <w:rsid w:val="008746F1"/>
    <w:rsid w:val="0087593F"/>
    <w:rsid w:val="00875A25"/>
    <w:rsid w:val="00876117"/>
    <w:rsid w:val="0087670C"/>
    <w:rsid w:val="008767D7"/>
    <w:rsid w:val="00876DA3"/>
    <w:rsid w:val="00883014"/>
    <w:rsid w:val="00883A94"/>
    <w:rsid w:val="00883C71"/>
    <w:rsid w:val="008847FC"/>
    <w:rsid w:val="00885EF8"/>
    <w:rsid w:val="00885F31"/>
    <w:rsid w:val="0088614A"/>
    <w:rsid w:val="00886AB9"/>
    <w:rsid w:val="00886C03"/>
    <w:rsid w:val="0088737A"/>
    <w:rsid w:val="00887D7E"/>
    <w:rsid w:val="0089072E"/>
    <w:rsid w:val="00891CB5"/>
    <w:rsid w:val="008935FB"/>
    <w:rsid w:val="0089362C"/>
    <w:rsid w:val="00893A60"/>
    <w:rsid w:val="00893D82"/>
    <w:rsid w:val="008948AB"/>
    <w:rsid w:val="00894A22"/>
    <w:rsid w:val="00894B9B"/>
    <w:rsid w:val="008961DD"/>
    <w:rsid w:val="00897743"/>
    <w:rsid w:val="008A22C1"/>
    <w:rsid w:val="008A2359"/>
    <w:rsid w:val="008A2B1F"/>
    <w:rsid w:val="008A2DA3"/>
    <w:rsid w:val="008A3D9E"/>
    <w:rsid w:val="008A4461"/>
    <w:rsid w:val="008B0C42"/>
    <w:rsid w:val="008B1375"/>
    <w:rsid w:val="008B2519"/>
    <w:rsid w:val="008B29DC"/>
    <w:rsid w:val="008B2D92"/>
    <w:rsid w:val="008B3240"/>
    <w:rsid w:val="008B3557"/>
    <w:rsid w:val="008B4DD4"/>
    <w:rsid w:val="008B6A11"/>
    <w:rsid w:val="008B7AF8"/>
    <w:rsid w:val="008C1938"/>
    <w:rsid w:val="008C21BE"/>
    <w:rsid w:val="008C3A81"/>
    <w:rsid w:val="008C6B73"/>
    <w:rsid w:val="008C71D0"/>
    <w:rsid w:val="008D1F93"/>
    <w:rsid w:val="008D437F"/>
    <w:rsid w:val="008D62E2"/>
    <w:rsid w:val="008D773C"/>
    <w:rsid w:val="008D7CDE"/>
    <w:rsid w:val="008D7EC9"/>
    <w:rsid w:val="008E084E"/>
    <w:rsid w:val="008E0D0D"/>
    <w:rsid w:val="008E18A7"/>
    <w:rsid w:val="008E1900"/>
    <w:rsid w:val="008E1D12"/>
    <w:rsid w:val="008E1DBB"/>
    <w:rsid w:val="008E254B"/>
    <w:rsid w:val="008E6138"/>
    <w:rsid w:val="008E6C53"/>
    <w:rsid w:val="008E70F7"/>
    <w:rsid w:val="008E7C11"/>
    <w:rsid w:val="008F0064"/>
    <w:rsid w:val="008F1C23"/>
    <w:rsid w:val="008F2032"/>
    <w:rsid w:val="008F2AFC"/>
    <w:rsid w:val="008F2E03"/>
    <w:rsid w:val="008F31CB"/>
    <w:rsid w:val="008F3E66"/>
    <w:rsid w:val="008F5968"/>
    <w:rsid w:val="008F5D55"/>
    <w:rsid w:val="008F72A9"/>
    <w:rsid w:val="008F749E"/>
    <w:rsid w:val="008F74D7"/>
    <w:rsid w:val="008F7ECF"/>
    <w:rsid w:val="008F7FE0"/>
    <w:rsid w:val="0090000B"/>
    <w:rsid w:val="009029DA"/>
    <w:rsid w:val="00902AC9"/>
    <w:rsid w:val="00902EA9"/>
    <w:rsid w:val="009030D0"/>
    <w:rsid w:val="009046BB"/>
    <w:rsid w:val="0090507C"/>
    <w:rsid w:val="00905FA7"/>
    <w:rsid w:val="00906278"/>
    <w:rsid w:val="00912C09"/>
    <w:rsid w:val="009130BF"/>
    <w:rsid w:val="009130D9"/>
    <w:rsid w:val="0091326A"/>
    <w:rsid w:val="00913DC5"/>
    <w:rsid w:val="0091418B"/>
    <w:rsid w:val="0091473B"/>
    <w:rsid w:val="009148A6"/>
    <w:rsid w:val="00915264"/>
    <w:rsid w:val="009152F9"/>
    <w:rsid w:val="009162E1"/>
    <w:rsid w:val="009171E6"/>
    <w:rsid w:val="009206E0"/>
    <w:rsid w:val="00920A64"/>
    <w:rsid w:val="009212EB"/>
    <w:rsid w:val="00921F3B"/>
    <w:rsid w:val="00923D58"/>
    <w:rsid w:val="009242E9"/>
    <w:rsid w:val="00926483"/>
    <w:rsid w:val="00926DE8"/>
    <w:rsid w:val="009275BA"/>
    <w:rsid w:val="009277DE"/>
    <w:rsid w:val="00927A32"/>
    <w:rsid w:val="00930949"/>
    <w:rsid w:val="00930A86"/>
    <w:rsid w:val="00930C41"/>
    <w:rsid w:val="00932CB0"/>
    <w:rsid w:val="00933754"/>
    <w:rsid w:val="00933829"/>
    <w:rsid w:val="00933850"/>
    <w:rsid w:val="009339E4"/>
    <w:rsid w:val="009341C9"/>
    <w:rsid w:val="0093432F"/>
    <w:rsid w:val="009347D0"/>
    <w:rsid w:val="00934AF4"/>
    <w:rsid w:val="009360E4"/>
    <w:rsid w:val="009416C1"/>
    <w:rsid w:val="00941DBC"/>
    <w:rsid w:val="00942456"/>
    <w:rsid w:val="00942C95"/>
    <w:rsid w:val="009431BA"/>
    <w:rsid w:val="00943410"/>
    <w:rsid w:val="00943DAA"/>
    <w:rsid w:val="00943FF5"/>
    <w:rsid w:val="009451C1"/>
    <w:rsid w:val="00946ED9"/>
    <w:rsid w:val="00946EFD"/>
    <w:rsid w:val="00950F69"/>
    <w:rsid w:val="00951CFA"/>
    <w:rsid w:val="00951DA7"/>
    <w:rsid w:val="009536E1"/>
    <w:rsid w:val="00953EDF"/>
    <w:rsid w:val="00954C52"/>
    <w:rsid w:val="00954E4D"/>
    <w:rsid w:val="00955176"/>
    <w:rsid w:val="0095570A"/>
    <w:rsid w:val="00956437"/>
    <w:rsid w:val="00957BB9"/>
    <w:rsid w:val="00957ED3"/>
    <w:rsid w:val="009600D9"/>
    <w:rsid w:val="00960B1C"/>
    <w:rsid w:val="00960E51"/>
    <w:rsid w:val="009621C0"/>
    <w:rsid w:val="00963844"/>
    <w:rsid w:val="00964530"/>
    <w:rsid w:val="00965FB9"/>
    <w:rsid w:val="00966292"/>
    <w:rsid w:val="0096641D"/>
    <w:rsid w:val="00966671"/>
    <w:rsid w:val="00967690"/>
    <w:rsid w:val="009719D0"/>
    <w:rsid w:val="00972ADA"/>
    <w:rsid w:val="00972BC1"/>
    <w:rsid w:val="00972D44"/>
    <w:rsid w:val="009737F9"/>
    <w:rsid w:val="00973C2E"/>
    <w:rsid w:val="00975DF7"/>
    <w:rsid w:val="00984BA8"/>
    <w:rsid w:val="0098507B"/>
    <w:rsid w:val="00985E53"/>
    <w:rsid w:val="009878C2"/>
    <w:rsid w:val="00987C48"/>
    <w:rsid w:val="00990DA3"/>
    <w:rsid w:val="00993F7D"/>
    <w:rsid w:val="00994EAD"/>
    <w:rsid w:val="009952D3"/>
    <w:rsid w:val="00995E1E"/>
    <w:rsid w:val="00996636"/>
    <w:rsid w:val="00997E05"/>
    <w:rsid w:val="00997E40"/>
    <w:rsid w:val="009A1C8E"/>
    <w:rsid w:val="009A2DF8"/>
    <w:rsid w:val="009A38C8"/>
    <w:rsid w:val="009A54CC"/>
    <w:rsid w:val="009A6BAA"/>
    <w:rsid w:val="009A6D70"/>
    <w:rsid w:val="009A7193"/>
    <w:rsid w:val="009A746D"/>
    <w:rsid w:val="009B01FA"/>
    <w:rsid w:val="009B0327"/>
    <w:rsid w:val="009B20E0"/>
    <w:rsid w:val="009B247C"/>
    <w:rsid w:val="009B4494"/>
    <w:rsid w:val="009B4B53"/>
    <w:rsid w:val="009B54AB"/>
    <w:rsid w:val="009B5854"/>
    <w:rsid w:val="009B6414"/>
    <w:rsid w:val="009B73E4"/>
    <w:rsid w:val="009B7B31"/>
    <w:rsid w:val="009B7B5B"/>
    <w:rsid w:val="009C08CA"/>
    <w:rsid w:val="009C4CB3"/>
    <w:rsid w:val="009D1A63"/>
    <w:rsid w:val="009D4954"/>
    <w:rsid w:val="009D4CB9"/>
    <w:rsid w:val="009D4D18"/>
    <w:rsid w:val="009D57F8"/>
    <w:rsid w:val="009D5F39"/>
    <w:rsid w:val="009D6330"/>
    <w:rsid w:val="009D6FFB"/>
    <w:rsid w:val="009D7A46"/>
    <w:rsid w:val="009E07B3"/>
    <w:rsid w:val="009E09D4"/>
    <w:rsid w:val="009E1C7B"/>
    <w:rsid w:val="009E2B21"/>
    <w:rsid w:val="009E4922"/>
    <w:rsid w:val="009E4D78"/>
    <w:rsid w:val="009E6A5A"/>
    <w:rsid w:val="009E6CC7"/>
    <w:rsid w:val="009E749C"/>
    <w:rsid w:val="009E75A4"/>
    <w:rsid w:val="009E7E49"/>
    <w:rsid w:val="009E7EBA"/>
    <w:rsid w:val="009F15D7"/>
    <w:rsid w:val="009F18AB"/>
    <w:rsid w:val="009F1A95"/>
    <w:rsid w:val="009F1AA7"/>
    <w:rsid w:val="009F1E01"/>
    <w:rsid w:val="009F242E"/>
    <w:rsid w:val="009F2B51"/>
    <w:rsid w:val="009F7AA2"/>
    <w:rsid w:val="00A00025"/>
    <w:rsid w:val="00A013F9"/>
    <w:rsid w:val="00A035B6"/>
    <w:rsid w:val="00A03743"/>
    <w:rsid w:val="00A043F3"/>
    <w:rsid w:val="00A0491B"/>
    <w:rsid w:val="00A058E6"/>
    <w:rsid w:val="00A0724A"/>
    <w:rsid w:val="00A073E9"/>
    <w:rsid w:val="00A07D2B"/>
    <w:rsid w:val="00A12996"/>
    <w:rsid w:val="00A129A5"/>
    <w:rsid w:val="00A13136"/>
    <w:rsid w:val="00A13843"/>
    <w:rsid w:val="00A14898"/>
    <w:rsid w:val="00A155D0"/>
    <w:rsid w:val="00A15E26"/>
    <w:rsid w:val="00A202E2"/>
    <w:rsid w:val="00A203A2"/>
    <w:rsid w:val="00A203CD"/>
    <w:rsid w:val="00A217E2"/>
    <w:rsid w:val="00A22B29"/>
    <w:rsid w:val="00A22C93"/>
    <w:rsid w:val="00A22E83"/>
    <w:rsid w:val="00A24ECF"/>
    <w:rsid w:val="00A26CD8"/>
    <w:rsid w:val="00A30AA5"/>
    <w:rsid w:val="00A30AD4"/>
    <w:rsid w:val="00A319B9"/>
    <w:rsid w:val="00A333D4"/>
    <w:rsid w:val="00A333F1"/>
    <w:rsid w:val="00A33B6B"/>
    <w:rsid w:val="00A33C7D"/>
    <w:rsid w:val="00A357AB"/>
    <w:rsid w:val="00A35BE9"/>
    <w:rsid w:val="00A35FA9"/>
    <w:rsid w:val="00A402E3"/>
    <w:rsid w:val="00A404B9"/>
    <w:rsid w:val="00A4065E"/>
    <w:rsid w:val="00A41C32"/>
    <w:rsid w:val="00A4201E"/>
    <w:rsid w:val="00A42645"/>
    <w:rsid w:val="00A456CF"/>
    <w:rsid w:val="00A46D4F"/>
    <w:rsid w:val="00A46F0F"/>
    <w:rsid w:val="00A5058D"/>
    <w:rsid w:val="00A512C2"/>
    <w:rsid w:val="00A54182"/>
    <w:rsid w:val="00A5435C"/>
    <w:rsid w:val="00A54661"/>
    <w:rsid w:val="00A56D8E"/>
    <w:rsid w:val="00A61285"/>
    <w:rsid w:val="00A61948"/>
    <w:rsid w:val="00A61FDE"/>
    <w:rsid w:val="00A63F8C"/>
    <w:rsid w:val="00A64F0F"/>
    <w:rsid w:val="00A66028"/>
    <w:rsid w:val="00A70639"/>
    <w:rsid w:val="00A711B3"/>
    <w:rsid w:val="00A71C50"/>
    <w:rsid w:val="00A737FD"/>
    <w:rsid w:val="00A73842"/>
    <w:rsid w:val="00A73F7C"/>
    <w:rsid w:val="00A74CF8"/>
    <w:rsid w:val="00A75462"/>
    <w:rsid w:val="00A76F71"/>
    <w:rsid w:val="00A80473"/>
    <w:rsid w:val="00A80D84"/>
    <w:rsid w:val="00A83308"/>
    <w:rsid w:val="00A8366E"/>
    <w:rsid w:val="00A858F5"/>
    <w:rsid w:val="00A8631C"/>
    <w:rsid w:val="00A87BA3"/>
    <w:rsid w:val="00A91BAA"/>
    <w:rsid w:val="00A93A4F"/>
    <w:rsid w:val="00AA0D26"/>
    <w:rsid w:val="00AA1763"/>
    <w:rsid w:val="00AA3A21"/>
    <w:rsid w:val="00AA4668"/>
    <w:rsid w:val="00AA5043"/>
    <w:rsid w:val="00AA50AA"/>
    <w:rsid w:val="00AA6015"/>
    <w:rsid w:val="00AA63AE"/>
    <w:rsid w:val="00AA6507"/>
    <w:rsid w:val="00AA6B57"/>
    <w:rsid w:val="00AB1A66"/>
    <w:rsid w:val="00AB2CB5"/>
    <w:rsid w:val="00AB4AA2"/>
    <w:rsid w:val="00AB5D60"/>
    <w:rsid w:val="00AB63F4"/>
    <w:rsid w:val="00AB750B"/>
    <w:rsid w:val="00AB7AF6"/>
    <w:rsid w:val="00AB7C6F"/>
    <w:rsid w:val="00AB7DA5"/>
    <w:rsid w:val="00AC05BB"/>
    <w:rsid w:val="00AC0DC0"/>
    <w:rsid w:val="00AC2F63"/>
    <w:rsid w:val="00AC36CE"/>
    <w:rsid w:val="00AC3845"/>
    <w:rsid w:val="00AC384C"/>
    <w:rsid w:val="00AC703D"/>
    <w:rsid w:val="00AD00D2"/>
    <w:rsid w:val="00AD2DD1"/>
    <w:rsid w:val="00AD3171"/>
    <w:rsid w:val="00AD3912"/>
    <w:rsid w:val="00AD5164"/>
    <w:rsid w:val="00AD61FD"/>
    <w:rsid w:val="00AD6725"/>
    <w:rsid w:val="00AD7190"/>
    <w:rsid w:val="00AD78DF"/>
    <w:rsid w:val="00AE002B"/>
    <w:rsid w:val="00AE0F8B"/>
    <w:rsid w:val="00AE2BB4"/>
    <w:rsid w:val="00AE35D6"/>
    <w:rsid w:val="00AE3A55"/>
    <w:rsid w:val="00AE4575"/>
    <w:rsid w:val="00AE464D"/>
    <w:rsid w:val="00AE4BA7"/>
    <w:rsid w:val="00AE4ED5"/>
    <w:rsid w:val="00AE58B1"/>
    <w:rsid w:val="00AE5B11"/>
    <w:rsid w:val="00AE5C53"/>
    <w:rsid w:val="00AE6389"/>
    <w:rsid w:val="00AE656B"/>
    <w:rsid w:val="00AE75B4"/>
    <w:rsid w:val="00AE7AF6"/>
    <w:rsid w:val="00AE7ED2"/>
    <w:rsid w:val="00AF1DD5"/>
    <w:rsid w:val="00AF2573"/>
    <w:rsid w:val="00AF3CCA"/>
    <w:rsid w:val="00AF4A1D"/>
    <w:rsid w:val="00AF4CDB"/>
    <w:rsid w:val="00AF58A6"/>
    <w:rsid w:val="00AF6408"/>
    <w:rsid w:val="00AF6CC7"/>
    <w:rsid w:val="00AF774C"/>
    <w:rsid w:val="00B001E0"/>
    <w:rsid w:val="00B01AED"/>
    <w:rsid w:val="00B01C2F"/>
    <w:rsid w:val="00B022FC"/>
    <w:rsid w:val="00B03C9A"/>
    <w:rsid w:val="00B04A34"/>
    <w:rsid w:val="00B04B36"/>
    <w:rsid w:val="00B05740"/>
    <w:rsid w:val="00B05F45"/>
    <w:rsid w:val="00B10F65"/>
    <w:rsid w:val="00B112ED"/>
    <w:rsid w:val="00B11E72"/>
    <w:rsid w:val="00B13121"/>
    <w:rsid w:val="00B14548"/>
    <w:rsid w:val="00B147FD"/>
    <w:rsid w:val="00B149BE"/>
    <w:rsid w:val="00B14A2A"/>
    <w:rsid w:val="00B15320"/>
    <w:rsid w:val="00B158B4"/>
    <w:rsid w:val="00B1629A"/>
    <w:rsid w:val="00B16A33"/>
    <w:rsid w:val="00B17F0F"/>
    <w:rsid w:val="00B21DBD"/>
    <w:rsid w:val="00B2211A"/>
    <w:rsid w:val="00B22DD7"/>
    <w:rsid w:val="00B24E86"/>
    <w:rsid w:val="00B250A9"/>
    <w:rsid w:val="00B265FA"/>
    <w:rsid w:val="00B266D1"/>
    <w:rsid w:val="00B26CE1"/>
    <w:rsid w:val="00B3030F"/>
    <w:rsid w:val="00B31E29"/>
    <w:rsid w:val="00B326E6"/>
    <w:rsid w:val="00B32BF4"/>
    <w:rsid w:val="00B334AA"/>
    <w:rsid w:val="00B33C1C"/>
    <w:rsid w:val="00B36F2A"/>
    <w:rsid w:val="00B37120"/>
    <w:rsid w:val="00B379D4"/>
    <w:rsid w:val="00B37CA8"/>
    <w:rsid w:val="00B37F4F"/>
    <w:rsid w:val="00B43614"/>
    <w:rsid w:val="00B43984"/>
    <w:rsid w:val="00B45AC3"/>
    <w:rsid w:val="00B46594"/>
    <w:rsid w:val="00B5041D"/>
    <w:rsid w:val="00B51499"/>
    <w:rsid w:val="00B525C5"/>
    <w:rsid w:val="00B602CA"/>
    <w:rsid w:val="00B605FF"/>
    <w:rsid w:val="00B60D8C"/>
    <w:rsid w:val="00B619D4"/>
    <w:rsid w:val="00B6268E"/>
    <w:rsid w:val="00B62F7C"/>
    <w:rsid w:val="00B6472C"/>
    <w:rsid w:val="00B648AD"/>
    <w:rsid w:val="00B64B0E"/>
    <w:rsid w:val="00B65E8D"/>
    <w:rsid w:val="00B66EDD"/>
    <w:rsid w:val="00B67E23"/>
    <w:rsid w:val="00B70686"/>
    <w:rsid w:val="00B7155A"/>
    <w:rsid w:val="00B716F4"/>
    <w:rsid w:val="00B73BB0"/>
    <w:rsid w:val="00B740AB"/>
    <w:rsid w:val="00B7420A"/>
    <w:rsid w:val="00B752A9"/>
    <w:rsid w:val="00B76500"/>
    <w:rsid w:val="00B76C54"/>
    <w:rsid w:val="00B771D4"/>
    <w:rsid w:val="00B8040D"/>
    <w:rsid w:val="00B80533"/>
    <w:rsid w:val="00B815B9"/>
    <w:rsid w:val="00B84416"/>
    <w:rsid w:val="00B84EF7"/>
    <w:rsid w:val="00B85BB5"/>
    <w:rsid w:val="00B86BB5"/>
    <w:rsid w:val="00B86FB1"/>
    <w:rsid w:val="00B876B5"/>
    <w:rsid w:val="00B910F3"/>
    <w:rsid w:val="00B91C4D"/>
    <w:rsid w:val="00B92A0B"/>
    <w:rsid w:val="00B932D2"/>
    <w:rsid w:val="00B94AB8"/>
    <w:rsid w:val="00B951A4"/>
    <w:rsid w:val="00B9628A"/>
    <w:rsid w:val="00B97182"/>
    <w:rsid w:val="00B97996"/>
    <w:rsid w:val="00BA104B"/>
    <w:rsid w:val="00BA160C"/>
    <w:rsid w:val="00BA2FD9"/>
    <w:rsid w:val="00BA3D22"/>
    <w:rsid w:val="00BA5612"/>
    <w:rsid w:val="00BB0D96"/>
    <w:rsid w:val="00BB1264"/>
    <w:rsid w:val="00BB1533"/>
    <w:rsid w:val="00BB25A8"/>
    <w:rsid w:val="00BB27B7"/>
    <w:rsid w:val="00BB2DB0"/>
    <w:rsid w:val="00BB45F0"/>
    <w:rsid w:val="00BB4DC0"/>
    <w:rsid w:val="00BB52AF"/>
    <w:rsid w:val="00BB6D9C"/>
    <w:rsid w:val="00BB7445"/>
    <w:rsid w:val="00BB76BC"/>
    <w:rsid w:val="00BC0478"/>
    <w:rsid w:val="00BC1EB9"/>
    <w:rsid w:val="00BC39D0"/>
    <w:rsid w:val="00BC577E"/>
    <w:rsid w:val="00BC6701"/>
    <w:rsid w:val="00BC7091"/>
    <w:rsid w:val="00BD022D"/>
    <w:rsid w:val="00BD04FD"/>
    <w:rsid w:val="00BD0EDA"/>
    <w:rsid w:val="00BD2BC3"/>
    <w:rsid w:val="00BD2C18"/>
    <w:rsid w:val="00BD2F8F"/>
    <w:rsid w:val="00BD316B"/>
    <w:rsid w:val="00BD39A7"/>
    <w:rsid w:val="00BD444A"/>
    <w:rsid w:val="00BD4778"/>
    <w:rsid w:val="00BD489C"/>
    <w:rsid w:val="00BD4A7D"/>
    <w:rsid w:val="00BD51A4"/>
    <w:rsid w:val="00BD6C2B"/>
    <w:rsid w:val="00BD7772"/>
    <w:rsid w:val="00BE259C"/>
    <w:rsid w:val="00BE2F7F"/>
    <w:rsid w:val="00BE35F1"/>
    <w:rsid w:val="00BE3680"/>
    <w:rsid w:val="00BE36D2"/>
    <w:rsid w:val="00BE3E54"/>
    <w:rsid w:val="00BE3E64"/>
    <w:rsid w:val="00BE3EED"/>
    <w:rsid w:val="00BE4F04"/>
    <w:rsid w:val="00BE5409"/>
    <w:rsid w:val="00BE5737"/>
    <w:rsid w:val="00BE6286"/>
    <w:rsid w:val="00BE7181"/>
    <w:rsid w:val="00BE7A74"/>
    <w:rsid w:val="00BE7B97"/>
    <w:rsid w:val="00BF05F4"/>
    <w:rsid w:val="00BF13D4"/>
    <w:rsid w:val="00BF196E"/>
    <w:rsid w:val="00BF2A9D"/>
    <w:rsid w:val="00BF3CFF"/>
    <w:rsid w:val="00BF4E4B"/>
    <w:rsid w:val="00BF5658"/>
    <w:rsid w:val="00BF5BB1"/>
    <w:rsid w:val="00BF640F"/>
    <w:rsid w:val="00BF6483"/>
    <w:rsid w:val="00C00018"/>
    <w:rsid w:val="00C001B2"/>
    <w:rsid w:val="00C0305A"/>
    <w:rsid w:val="00C03A00"/>
    <w:rsid w:val="00C04593"/>
    <w:rsid w:val="00C0513F"/>
    <w:rsid w:val="00C05951"/>
    <w:rsid w:val="00C064E0"/>
    <w:rsid w:val="00C06937"/>
    <w:rsid w:val="00C0735D"/>
    <w:rsid w:val="00C07F6E"/>
    <w:rsid w:val="00C104CA"/>
    <w:rsid w:val="00C11AC6"/>
    <w:rsid w:val="00C12522"/>
    <w:rsid w:val="00C13180"/>
    <w:rsid w:val="00C1324D"/>
    <w:rsid w:val="00C13F91"/>
    <w:rsid w:val="00C14AD5"/>
    <w:rsid w:val="00C153A0"/>
    <w:rsid w:val="00C15A13"/>
    <w:rsid w:val="00C21CE3"/>
    <w:rsid w:val="00C21DEC"/>
    <w:rsid w:val="00C21EA7"/>
    <w:rsid w:val="00C220EE"/>
    <w:rsid w:val="00C232B2"/>
    <w:rsid w:val="00C2338F"/>
    <w:rsid w:val="00C24AA9"/>
    <w:rsid w:val="00C25648"/>
    <w:rsid w:val="00C256BB"/>
    <w:rsid w:val="00C25931"/>
    <w:rsid w:val="00C25AE6"/>
    <w:rsid w:val="00C27CD3"/>
    <w:rsid w:val="00C30D9A"/>
    <w:rsid w:val="00C31CF3"/>
    <w:rsid w:val="00C323C8"/>
    <w:rsid w:val="00C332A3"/>
    <w:rsid w:val="00C34328"/>
    <w:rsid w:val="00C34CC8"/>
    <w:rsid w:val="00C359FD"/>
    <w:rsid w:val="00C36A6A"/>
    <w:rsid w:val="00C36F98"/>
    <w:rsid w:val="00C37559"/>
    <w:rsid w:val="00C3766D"/>
    <w:rsid w:val="00C41875"/>
    <w:rsid w:val="00C42C02"/>
    <w:rsid w:val="00C469D0"/>
    <w:rsid w:val="00C47958"/>
    <w:rsid w:val="00C5002A"/>
    <w:rsid w:val="00C51735"/>
    <w:rsid w:val="00C51C35"/>
    <w:rsid w:val="00C54409"/>
    <w:rsid w:val="00C54A65"/>
    <w:rsid w:val="00C55038"/>
    <w:rsid w:val="00C55314"/>
    <w:rsid w:val="00C55455"/>
    <w:rsid w:val="00C55A6A"/>
    <w:rsid w:val="00C56477"/>
    <w:rsid w:val="00C606F3"/>
    <w:rsid w:val="00C62C66"/>
    <w:rsid w:val="00C63669"/>
    <w:rsid w:val="00C64210"/>
    <w:rsid w:val="00C65291"/>
    <w:rsid w:val="00C6724A"/>
    <w:rsid w:val="00C709A1"/>
    <w:rsid w:val="00C70A80"/>
    <w:rsid w:val="00C70FF0"/>
    <w:rsid w:val="00C72AB2"/>
    <w:rsid w:val="00C72F7D"/>
    <w:rsid w:val="00C74EEC"/>
    <w:rsid w:val="00C75480"/>
    <w:rsid w:val="00C81702"/>
    <w:rsid w:val="00C81C4D"/>
    <w:rsid w:val="00C82F28"/>
    <w:rsid w:val="00C83BE8"/>
    <w:rsid w:val="00C84EA5"/>
    <w:rsid w:val="00C90C1F"/>
    <w:rsid w:val="00C90E8F"/>
    <w:rsid w:val="00C92915"/>
    <w:rsid w:val="00C92D6D"/>
    <w:rsid w:val="00C932F2"/>
    <w:rsid w:val="00C93A58"/>
    <w:rsid w:val="00C951E4"/>
    <w:rsid w:val="00C95CBA"/>
    <w:rsid w:val="00C95EDB"/>
    <w:rsid w:val="00C96690"/>
    <w:rsid w:val="00C96694"/>
    <w:rsid w:val="00C96C5B"/>
    <w:rsid w:val="00CA1C5F"/>
    <w:rsid w:val="00CA2B3A"/>
    <w:rsid w:val="00CA3D26"/>
    <w:rsid w:val="00CA4106"/>
    <w:rsid w:val="00CA45D2"/>
    <w:rsid w:val="00CA5E7C"/>
    <w:rsid w:val="00CA6429"/>
    <w:rsid w:val="00CA6BF1"/>
    <w:rsid w:val="00CA7D9E"/>
    <w:rsid w:val="00CB04D2"/>
    <w:rsid w:val="00CB3986"/>
    <w:rsid w:val="00CB50E6"/>
    <w:rsid w:val="00CB5A59"/>
    <w:rsid w:val="00CB6BBE"/>
    <w:rsid w:val="00CB736D"/>
    <w:rsid w:val="00CB7FE2"/>
    <w:rsid w:val="00CC2711"/>
    <w:rsid w:val="00CC344B"/>
    <w:rsid w:val="00CC3F99"/>
    <w:rsid w:val="00CC61B2"/>
    <w:rsid w:val="00CC7DB9"/>
    <w:rsid w:val="00CD04C0"/>
    <w:rsid w:val="00CD0E7A"/>
    <w:rsid w:val="00CD1447"/>
    <w:rsid w:val="00CD368D"/>
    <w:rsid w:val="00CD37BF"/>
    <w:rsid w:val="00CD4649"/>
    <w:rsid w:val="00CD46A4"/>
    <w:rsid w:val="00CD4718"/>
    <w:rsid w:val="00CD47B3"/>
    <w:rsid w:val="00CD4949"/>
    <w:rsid w:val="00CD574E"/>
    <w:rsid w:val="00CD5850"/>
    <w:rsid w:val="00CD596E"/>
    <w:rsid w:val="00CD6622"/>
    <w:rsid w:val="00CD7119"/>
    <w:rsid w:val="00CD7725"/>
    <w:rsid w:val="00CE0428"/>
    <w:rsid w:val="00CE092E"/>
    <w:rsid w:val="00CE0960"/>
    <w:rsid w:val="00CE0BF8"/>
    <w:rsid w:val="00CE2F9C"/>
    <w:rsid w:val="00CE3036"/>
    <w:rsid w:val="00CE37EE"/>
    <w:rsid w:val="00CE3DAF"/>
    <w:rsid w:val="00CE4A53"/>
    <w:rsid w:val="00CE4D77"/>
    <w:rsid w:val="00CE54A7"/>
    <w:rsid w:val="00CE7028"/>
    <w:rsid w:val="00CE778C"/>
    <w:rsid w:val="00CF1B08"/>
    <w:rsid w:val="00CF31DA"/>
    <w:rsid w:val="00CF46A6"/>
    <w:rsid w:val="00CF47D2"/>
    <w:rsid w:val="00CF5395"/>
    <w:rsid w:val="00CF54E5"/>
    <w:rsid w:val="00CF598D"/>
    <w:rsid w:val="00CF5F63"/>
    <w:rsid w:val="00CF686A"/>
    <w:rsid w:val="00CF7498"/>
    <w:rsid w:val="00D00C93"/>
    <w:rsid w:val="00D00F02"/>
    <w:rsid w:val="00D01C41"/>
    <w:rsid w:val="00D02789"/>
    <w:rsid w:val="00D03CA2"/>
    <w:rsid w:val="00D04D92"/>
    <w:rsid w:val="00D0644B"/>
    <w:rsid w:val="00D06480"/>
    <w:rsid w:val="00D065B3"/>
    <w:rsid w:val="00D068AB"/>
    <w:rsid w:val="00D1279B"/>
    <w:rsid w:val="00D13246"/>
    <w:rsid w:val="00D133EE"/>
    <w:rsid w:val="00D13BD7"/>
    <w:rsid w:val="00D13CC8"/>
    <w:rsid w:val="00D13E5D"/>
    <w:rsid w:val="00D14F3D"/>
    <w:rsid w:val="00D16140"/>
    <w:rsid w:val="00D17105"/>
    <w:rsid w:val="00D17F89"/>
    <w:rsid w:val="00D21BEA"/>
    <w:rsid w:val="00D2377C"/>
    <w:rsid w:val="00D2408C"/>
    <w:rsid w:val="00D244EC"/>
    <w:rsid w:val="00D25CBC"/>
    <w:rsid w:val="00D26242"/>
    <w:rsid w:val="00D2704C"/>
    <w:rsid w:val="00D30B7A"/>
    <w:rsid w:val="00D317B4"/>
    <w:rsid w:val="00D31FEC"/>
    <w:rsid w:val="00D32ECF"/>
    <w:rsid w:val="00D33D09"/>
    <w:rsid w:val="00D34362"/>
    <w:rsid w:val="00D344D6"/>
    <w:rsid w:val="00D34551"/>
    <w:rsid w:val="00D35D08"/>
    <w:rsid w:val="00D37082"/>
    <w:rsid w:val="00D373D2"/>
    <w:rsid w:val="00D377CB"/>
    <w:rsid w:val="00D37B35"/>
    <w:rsid w:val="00D4027A"/>
    <w:rsid w:val="00D43846"/>
    <w:rsid w:val="00D44EA9"/>
    <w:rsid w:val="00D45276"/>
    <w:rsid w:val="00D4573C"/>
    <w:rsid w:val="00D464A2"/>
    <w:rsid w:val="00D505A5"/>
    <w:rsid w:val="00D517C3"/>
    <w:rsid w:val="00D5193C"/>
    <w:rsid w:val="00D51BE4"/>
    <w:rsid w:val="00D52C47"/>
    <w:rsid w:val="00D53739"/>
    <w:rsid w:val="00D562E6"/>
    <w:rsid w:val="00D5768C"/>
    <w:rsid w:val="00D60EC0"/>
    <w:rsid w:val="00D644AC"/>
    <w:rsid w:val="00D65628"/>
    <w:rsid w:val="00D65AB7"/>
    <w:rsid w:val="00D66C68"/>
    <w:rsid w:val="00D67F7D"/>
    <w:rsid w:val="00D7175C"/>
    <w:rsid w:val="00D72A7C"/>
    <w:rsid w:val="00D73193"/>
    <w:rsid w:val="00D732F2"/>
    <w:rsid w:val="00D73A07"/>
    <w:rsid w:val="00D74879"/>
    <w:rsid w:val="00D75738"/>
    <w:rsid w:val="00D77DD4"/>
    <w:rsid w:val="00D81895"/>
    <w:rsid w:val="00D81AD6"/>
    <w:rsid w:val="00D848A2"/>
    <w:rsid w:val="00D8505F"/>
    <w:rsid w:val="00D85073"/>
    <w:rsid w:val="00D853C4"/>
    <w:rsid w:val="00D85CF3"/>
    <w:rsid w:val="00D8733A"/>
    <w:rsid w:val="00D87EE7"/>
    <w:rsid w:val="00D90082"/>
    <w:rsid w:val="00D91910"/>
    <w:rsid w:val="00D91993"/>
    <w:rsid w:val="00D91CCC"/>
    <w:rsid w:val="00D92E74"/>
    <w:rsid w:val="00D92F29"/>
    <w:rsid w:val="00D93128"/>
    <w:rsid w:val="00D933DE"/>
    <w:rsid w:val="00D937A0"/>
    <w:rsid w:val="00D941B0"/>
    <w:rsid w:val="00D95183"/>
    <w:rsid w:val="00D95D3B"/>
    <w:rsid w:val="00D97106"/>
    <w:rsid w:val="00DA0D4E"/>
    <w:rsid w:val="00DA1535"/>
    <w:rsid w:val="00DA26DC"/>
    <w:rsid w:val="00DA278F"/>
    <w:rsid w:val="00DA2933"/>
    <w:rsid w:val="00DA6E1B"/>
    <w:rsid w:val="00DB0D82"/>
    <w:rsid w:val="00DB0DCC"/>
    <w:rsid w:val="00DB14EB"/>
    <w:rsid w:val="00DB1B10"/>
    <w:rsid w:val="00DB5907"/>
    <w:rsid w:val="00DC024E"/>
    <w:rsid w:val="00DC1125"/>
    <w:rsid w:val="00DC40C8"/>
    <w:rsid w:val="00DC47B4"/>
    <w:rsid w:val="00DC47EB"/>
    <w:rsid w:val="00DC6B5D"/>
    <w:rsid w:val="00DC7099"/>
    <w:rsid w:val="00DC757D"/>
    <w:rsid w:val="00DC7777"/>
    <w:rsid w:val="00DD03C0"/>
    <w:rsid w:val="00DD0C19"/>
    <w:rsid w:val="00DD220E"/>
    <w:rsid w:val="00DD2967"/>
    <w:rsid w:val="00DD3039"/>
    <w:rsid w:val="00DD3EFA"/>
    <w:rsid w:val="00DD4EB8"/>
    <w:rsid w:val="00DD54BB"/>
    <w:rsid w:val="00DD5DC2"/>
    <w:rsid w:val="00DD67DB"/>
    <w:rsid w:val="00DE1C1B"/>
    <w:rsid w:val="00DE2293"/>
    <w:rsid w:val="00DE338F"/>
    <w:rsid w:val="00DE3D52"/>
    <w:rsid w:val="00DE51E4"/>
    <w:rsid w:val="00DE5299"/>
    <w:rsid w:val="00DE53E1"/>
    <w:rsid w:val="00DE61C7"/>
    <w:rsid w:val="00DE6650"/>
    <w:rsid w:val="00DF0252"/>
    <w:rsid w:val="00DF08B7"/>
    <w:rsid w:val="00DF25C5"/>
    <w:rsid w:val="00DF2D68"/>
    <w:rsid w:val="00DF3DA6"/>
    <w:rsid w:val="00DF4AD1"/>
    <w:rsid w:val="00DF505C"/>
    <w:rsid w:val="00DF5DFA"/>
    <w:rsid w:val="00DF6259"/>
    <w:rsid w:val="00DF6306"/>
    <w:rsid w:val="00DF666F"/>
    <w:rsid w:val="00DF68BA"/>
    <w:rsid w:val="00E004C8"/>
    <w:rsid w:val="00E03053"/>
    <w:rsid w:val="00E061A5"/>
    <w:rsid w:val="00E06955"/>
    <w:rsid w:val="00E06D10"/>
    <w:rsid w:val="00E06E72"/>
    <w:rsid w:val="00E107DB"/>
    <w:rsid w:val="00E1141A"/>
    <w:rsid w:val="00E11798"/>
    <w:rsid w:val="00E1252A"/>
    <w:rsid w:val="00E12D5C"/>
    <w:rsid w:val="00E141E0"/>
    <w:rsid w:val="00E14512"/>
    <w:rsid w:val="00E14CDC"/>
    <w:rsid w:val="00E15A79"/>
    <w:rsid w:val="00E15FD7"/>
    <w:rsid w:val="00E17FB0"/>
    <w:rsid w:val="00E21409"/>
    <w:rsid w:val="00E21A74"/>
    <w:rsid w:val="00E22A1C"/>
    <w:rsid w:val="00E22C5B"/>
    <w:rsid w:val="00E237EC"/>
    <w:rsid w:val="00E2397E"/>
    <w:rsid w:val="00E23BD7"/>
    <w:rsid w:val="00E241B3"/>
    <w:rsid w:val="00E25EE3"/>
    <w:rsid w:val="00E26392"/>
    <w:rsid w:val="00E273CF"/>
    <w:rsid w:val="00E27F8B"/>
    <w:rsid w:val="00E30836"/>
    <w:rsid w:val="00E31188"/>
    <w:rsid w:val="00E32049"/>
    <w:rsid w:val="00E321D7"/>
    <w:rsid w:val="00E337B6"/>
    <w:rsid w:val="00E35DE6"/>
    <w:rsid w:val="00E3662A"/>
    <w:rsid w:val="00E406F2"/>
    <w:rsid w:val="00E4119A"/>
    <w:rsid w:val="00E41AF8"/>
    <w:rsid w:val="00E41CB5"/>
    <w:rsid w:val="00E43221"/>
    <w:rsid w:val="00E43E2C"/>
    <w:rsid w:val="00E44473"/>
    <w:rsid w:val="00E444A7"/>
    <w:rsid w:val="00E44C2D"/>
    <w:rsid w:val="00E44F44"/>
    <w:rsid w:val="00E45A9D"/>
    <w:rsid w:val="00E515DC"/>
    <w:rsid w:val="00E51A44"/>
    <w:rsid w:val="00E52672"/>
    <w:rsid w:val="00E545A4"/>
    <w:rsid w:val="00E54900"/>
    <w:rsid w:val="00E54C94"/>
    <w:rsid w:val="00E557AD"/>
    <w:rsid w:val="00E55ECD"/>
    <w:rsid w:val="00E56996"/>
    <w:rsid w:val="00E57A6C"/>
    <w:rsid w:val="00E57BFA"/>
    <w:rsid w:val="00E57C61"/>
    <w:rsid w:val="00E57D86"/>
    <w:rsid w:val="00E6067E"/>
    <w:rsid w:val="00E62595"/>
    <w:rsid w:val="00E6666C"/>
    <w:rsid w:val="00E67126"/>
    <w:rsid w:val="00E67361"/>
    <w:rsid w:val="00E71319"/>
    <w:rsid w:val="00E71775"/>
    <w:rsid w:val="00E72872"/>
    <w:rsid w:val="00E7370A"/>
    <w:rsid w:val="00E73B9F"/>
    <w:rsid w:val="00E73C0C"/>
    <w:rsid w:val="00E73C20"/>
    <w:rsid w:val="00E7468A"/>
    <w:rsid w:val="00E7481E"/>
    <w:rsid w:val="00E75550"/>
    <w:rsid w:val="00E76FFD"/>
    <w:rsid w:val="00E80855"/>
    <w:rsid w:val="00E8118C"/>
    <w:rsid w:val="00E861C4"/>
    <w:rsid w:val="00E8627B"/>
    <w:rsid w:val="00E86E4B"/>
    <w:rsid w:val="00E87AEF"/>
    <w:rsid w:val="00E9039B"/>
    <w:rsid w:val="00E90AD9"/>
    <w:rsid w:val="00E90B44"/>
    <w:rsid w:val="00E91A41"/>
    <w:rsid w:val="00E91BE4"/>
    <w:rsid w:val="00E92E82"/>
    <w:rsid w:val="00E9311A"/>
    <w:rsid w:val="00E9484C"/>
    <w:rsid w:val="00E961EC"/>
    <w:rsid w:val="00E9774D"/>
    <w:rsid w:val="00E97E79"/>
    <w:rsid w:val="00EA059C"/>
    <w:rsid w:val="00EA09AC"/>
    <w:rsid w:val="00EA0ECE"/>
    <w:rsid w:val="00EA10ED"/>
    <w:rsid w:val="00EA13A2"/>
    <w:rsid w:val="00EA1434"/>
    <w:rsid w:val="00EA2650"/>
    <w:rsid w:val="00EA2714"/>
    <w:rsid w:val="00EA2E83"/>
    <w:rsid w:val="00EA34A2"/>
    <w:rsid w:val="00EA3945"/>
    <w:rsid w:val="00EA4201"/>
    <w:rsid w:val="00EA7416"/>
    <w:rsid w:val="00EA7833"/>
    <w:rsid w:val="00EA7894"/>
    <w:rsid w:val="00EB25A0"/>
    <w:rsid w:val="00EB28A0"/>
    <w:rsid w:val="00EB3106"/>
    <w:rsid w:val="00EB363F"/>
    <w:rsid w:val="00EB43C6"/>
    <w:rsid w:val="00EB53EC"/>
    <w:rsid w:val="00EB5756"/>
    <w:rsid w:val="00EB6F58"/>
    <w:rsid w:val="00EB7696"/>
    <w:rsid w:val="00EC032A"/>
    <w:rsid w:val="00EC0A09"/>
    <w:rsid w:val="00EC185E"/>
    <w:rsid w:val="00EC1B93"/>
    <w:rsid w:val="00EC1F1B"/>
    <w:rsid w:val="00EC2388"/>
    <w:rsid w:val="00EC2676"/>
    <w:rsid w:val="00EC4489"/>
    <w:rsid w:val="00EC4679"/>
    <w:rsid w:val="00EC4CD9"/>
    <w:rsid w:val="00EC4EFA"/>
    <w:rsid w:val="00EC674F"/>
    <w:rsid w:val="00EC7C12"/>
    <w:rsid w:val="00ED13D1"/>
    <w:rsid w:val="00ED1A5E"/>
    <w:rsid w:val="00ED42C9"/>
    <w:rsid w:val="00ED4DE5"/>
    <w:rsid w:val="00ED6EB9"/>
    <w:rsid w:val="00ED73D0"/>
    <w:rsid w:val="00ED77B0"/>
    <w:rsid w:val="00ED798A"/>
    <w:rsid w:val="00EE0069"/>
    <w:rsid w:val="00EE02EB"/>
    <w:rsid w:val="00EE0E61"/>
    <w:rsid w:val="00EE0EF1"/>
    <w:rsid w:val="00EE2119"/>
    <w:rsid w:val="00EE24E6"/>
    <w:rsid w:val="00EE2682"/>
    <w:rsid w:val="00EE5045"/>
    <w:rsid w:val="00EE609C"/>
    <w:rsid w:val="00EF0ED4"/>
    <w:rsid w:val="00EF15E2"/>
    <w:rsid w:val="00EF1EAD"/>
    <w:rsid w:val="00EF255D"/>
    <w:rsid w:val="00EF2BFA"/>
    <w:rsid w:val="00EF33A7"/>
    <w:rsid w:val="00EF477B"/>
    <w:rsid w:val="00EF47E8"/>
    <w:rsid w:val="00EF4C7A"/>
    <w:rsid w:val="00EF7992"/>
    <w:rsid w:val="00EF79DD"/>
    <w:rsid w:val="00EF7E05"/>
    <w:rsid w:val="00F00E42"/>
    <w:rsid w:val="00F02206"/>
    <w:rsid w:val="00F02313"/>
    <w:rsid w:val="00F03BD6"/>
    <w:rsid w:val="00F03CB3"/>
    <w:rsid w:val="00F04480"/>
    <w:rsid w:val="00F04FA1"/>
    <w:rsid w:val="00F05657"/>
    <w:rsid w:val="00F0583A"/>
    <w:rsid w:val="00F060B9"/>
    <w:rsid w:val="00F0741A"/>
    <w:rsid w:val="00F10980"/>
    <w:rsid w:val="00F11DF6"/>
    <w:rsid w:val="00F12A9D"/>
    <w:rsid w:val="00F13345"/>
    <w:rsid w:val="00F137FC"/>
    <w:rsid w:val="00F157AB"/>
    <w:rsid w:val="00F16531"/>
    <w:rsid w:val="00F203AE"/>
    <w:rsid w:val="00F221E2"/>
    <w:rsid w:val="00F22A8A"/>
    <w:rsid w:val="00F233B0"/>
    <w:rsid w:val="00F23695"/>
    <w:rsid w:val="00F24354"/>
    <w:rsid w:val="00F254DE"/>
    <w:rsid w:val="00F2569E"/>
    <w:rsid w:val="00F2610C"/>
    <w:rsid w:val="00F26B30"/>
    <w:rsid w:val="00F27000"/>
    <w:rsid w:val="00F31999"/>
    <w:rsid w:val="00F31BA2"/>
    <w:rsid w:val="00F33E7D"/>
    <w:rsid w:val="00F3417E"/>
    <w:rsid w:val="00F34DDE"/>
    <w:rsid w:val="00F35B0E"/>
    <w:rsid w:val="00F37579"/>
    <w:rsid w:val="00F37D2F"/>
    <w:rsid w:val="00F37EF0"/>
    <w:rsid w:val="00F40534"/>
    <w:rsid w:val="00F43F3B"/>
    <w:rsid w:val="00F44433"/>
    <w:rsid w:val="00F44C51"/>
    <w:rsid w:val="00F44F28"/>
    <w:rsid w:val="00F45866"/>
    <w:rsid w:val="00F46BCF"/>
    <w:rsid w:val="00F47513"/>
    <w:rsid w:val="00F508A5"/>
    <w:rsid w:val="00F512C4"/>
    <w:rsid w:val="00F5355D"/>
    <w:rsid w:val="00F53599"/>
    <w:rsid w:val="00F53E45"/>
    <w:rsid w:val="00F60B28"/>
    <w:rsid w:val="00F61290"/>
    <w:rsid w:val="00F62127"/>
    <w:rsid w:val="00F62422"/>
    <w:rsid w:val="00F629B0"/>
    <w:rsid w:val="00F62A01"/>
    <w:rsid w:val="00F63430"/>
    <w:rsid w:val="00F641CA"/>
    <w:rsid w:val="00F64B81"/>
    <w:rsid w:val="00F64E10"/>
    <w:rsid w:val="00F65142"/>
    <w:rsid w:val="00F67315"/>
    <w:rsid w:val="00F6762E"/>
    <w:rsid w:val="00F678E1"/>
    <w:rsid w:val="00F7100A"/>
    <w:rsid w:val="00F736F5"/>
    <w:rsid w:val="00F73789"/>
    <w:rsid w:val="00F737FD"/>
    <w:rsid w:val="00F76F16"/>
    <w:rsid w:val="00F76F7B"/>
    <w:rsid w:val="00F777B8"/>
    <w:rsid w:val="00F80FCD"/>
    <w:rsid w:val="00F8149D"/>
    <w:rsid w:val="00F822CF"/>
    <w:rsid w:val="00F82DBD"/>
    <w:rsid w:val="00F8350F"/>
    <w:rsid w:val="00F83AE5"/>
    <w:rsid w:val="00F875CF"/>
    <w:rsid w:val="00F90E3D"/>
    <w:rsid w:val="00F940FD"/>
    <w:rsid w:val="00F945A8"/>
    <w:rsid w:val="00F94B45"/>
    <w:rsid w:val="00F97B0C"/>
    <w:rsid w:val="00FA18EA"/>
    <w:rsid w:val="00FA3497"/>
    <w:rsid w:val="00FA398C"/>
    <w:rsid w:val="00FA6307"/>
    <w:rsid w:val="00FA63BB"/>
    <w:rsid w:val="00FB01D1"/>
    <w:rsid w:val="00FB193D"/>
    <w:rsid w:val="00FB3133"/>
    <w:rsid w:val="00FB3A49"/>
    <w:rsid w:val="00FB3BBA"/>
    <w:rsid w:val="00FB42C6"/>
    <w:rsid w:val="00FB5FD1"/>
    <w:rsid w:val="00FB7355"/>
    <w:rsid w:val="00FB73B5"/>
    <w:rsid w:val="00FB7B50"/>
    <w:rsid w:val="00FC11D1"/>
    <w:rsid w:val="00FC2838"/>
    <w:rsid w:val="00FC4185"/>
    <w:rsid w:val="00FC7C5D"/>
    <w:rsid w:val="00FD00CA"/>
    <w:rsid w:val="00FD1C33"/>
    <w:rsid w:val="00FD4A03"/>
    <w:rsid w:val="00FD50B7"/>
    <w:rsid w:val="00FD5713"/>
    <w:rsid w:val="00FD5E1B"/>
    <w:rsid w:val="00FD6B82"/>
    <w:rsid w:val="00FE04CC"/>
    <w:rsid w:val="00FE0FC6"/>
    <w:rsid w:val="00FE292F"/>
    <w:rsid w:val="00FE3413"/>
    <w:rsid w:val="00FE3AC7"/>
    <w:rsid w:val="00FE3FDF"/>
    <w:rsid w:val="00FE57CD"/>
    <w:rsid w:val="00FE5A84"/>
    <w:rsid w:val="00FE5EC9"/>
    <w:rsid w:val="00FE7658"/>
    <w:rsid w:val="00FE7A12"/>
    <w:rsid w:val="00FF00F6"/>
    <w:rsid w:val="00FF036C"/>
    <w:rsid w:val="00FF1B17"/>
    <w:rsid w:val="00FF3D84"/>
    <w:rsid w:val="00FF460A"/>
    <w:rsid w:val="00FF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92786FE"/>
  <w15:docId w15:val="{39A53635-5D9E-4DB3-8D1C-CF6E6B5C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8118C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B05F45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05F45"/>
  </w:style>
  <w:style w:type="character" w:styleId="Nmerodepgina">
    <w:name w:val="page number"/>
    <w:basedOn w:val="Fuentedeprrafopredeter"/>
    <w:uiPriority w:val="99"/>
    <w:semiHidden/>
    <w:unhideWhenUsed/>
    <w:rsid w:val="00B05F45"/>
  </w:style>
  <w:style w:type="character" w:styleId="Nmerodelnea">
    <w:name w:val="line number"/>
    <w:basedOn w:val="Fuentedeprrafopredeter"/>
    <w:uiPriority w:val="99"/>
    <w:semiHidden/>
    <w:unhideWhenUsed/>
    <w:rsid w:val="005A2713"/>
  </w:style>
  <w:style w:type="character" w:styleId="Hipervnculo">
    <w:name w:val="Hyperlink"/>
    <w:basedOn w:val="Fuentedeprrafopredeter"/>
    <w:uiPriority w:val="99"/>
    <w:unhideWhenUsed/>
    <w:rsid w:val="00BE3EED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E3EED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586FA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86FA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86FA5"/>
  </w:style>
  <w:style w:type="paragraph" w:styleId="Textodeglobo">
    <w:name w:val="Balloon Text"/>
    <w:basedOn w:val="Normal"/>
    <w:link w:val="TextodegloboCar"/>
    <w:uiPriority w:val="99"/>
    <w:semiHidden/>
    <w:unhideWhenUsed/>
    <w:rsid w:val="00586FA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6FA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26CD8"/>
    <w:pPr>
      <w:jc w:val="center"/>
    </w:pPr>
    <w:rPr>
      <w:rFonts w:ascii="Cambria" w:hAnsi="Cambria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A557F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ar"/>
    <w:rsid w:val="00A26CD8"/>
    <w:rPr>
      <w:rFonts w:ascii="Cambria" w:hAnsi="Cambria"/>
    </w:rPr>
  </w:style>
  <w:style w:type="character" w:customStyle="1" w:styleId="EndNoteBibliographyCar">
    <w:name w:val="EndNote Bibliography Car"/>
    <w:basedOn w:val="Fuentedeprrafopredeter"/>
    <w:link w:val="EndNoteBibliography"/>
    <w:rsid w:val="005A557F"/>
    <w:rPr>
      <w:rFonts w:ascii="Cambria" w:hAnsi="Cambri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B70A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B70AE"/>
    <w:rPr>
      <w:b/>
      <w:bCs/>
      <w:sz w:val="20"/>
      <w:szCs w:val="20"/>
    </w:rPr>
  </w:style>
  <w:style w:type="paragraph" w:customStyle="1" w:styleId="p1">
    <w:name w:val="p1"/>
    <w:basedOn w:val="Normal"/>
    <w:rsid w:val="00325187"/>
    <w:rPr>
      <w:rFonts w:ascii="Arial" w:hAnsi="Arial" w:cs="Arial"/>
      <w:color w:val="323333"/>
      <w:sz w:val="20"/>
      <w:szCs w:val="20"/>
      <w:lang w:eastAsia="zh-CN"/>
    </w:rPr>
  </w:style>
  <w:style w:type="character" w:customStyle="1" w:styleId="s1">
    <w:name w:val="s1"/>
    <w:basedOn w:val="Fuentedeprrafopredeter"/>
    <w:rsid w:val="00325187"/>
  </w:style>
  <w:style w:type="character" w:customStyle="1" w:styleId="apple-converted-space">
    <w:name w:val="apple-converted-space"/>
    <w:basedOn w:val="Fuentedeprrafopredeter"/>
    <w:rsid w:val="00325187"/>
  </w:style>
  <w:style w:type="paragraph" w:styleId="Revisin">
    <w:name w:val="Revision"/>
    <w:hidden/>
    <w:uiPriority w:val="99"/>
    <w:semiHidden/>
    <w:rsid w:val="00E061A5"/>
  </w:style>
  <w:style w:type="paragraph" w:styleId="NormalWeb">
    <w:name w:val="Normal (Web)"/>
    <w:basedOn w:val="Normal"/>
    <w:uiPriority w:val="99"/>
    <w:semiHidden/>
    <w:unhideWhenUsed/>
    <w:rsid w:val="004B1C67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A46F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8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5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1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5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8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90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6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1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8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7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2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5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9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4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75F04-1976-4647-B185-F0ADF0AD1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62</Words>
  <Characters>5292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h</Company>
  <LinksUpToDate>false</LinksUpToDate>
  <CharactersWithSpaces>62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Ismael Moreno Sánchez</cp:lastModifiedBy>
  <cp:revision>7</cp:revision>
  <cp:lastPrinted>2019-01-15T15:44:00Z</cp:lastPrinted>
  <dcterms:created xsi:type="dcterms:W3CDTF">2019-02-20T12:01:00Z</dcterms:created>
  <dcterms:modified xsi:type="dcterms:W3CDTF">2019-06-1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dd8ad2b-72e8-37a6-8b32-2eee1f2c5651</vt:lpwstr>
  </property>
</Properties>
</file>